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40940" w14:textId="5ABD9904" w:rsidR="005768B2" w:rsidRDefault="005768B2" w:rsidP="00EA3A13">
      <w:pPr>
        <w:pStyle w:val="Heading2"/>
      </w:pPr>
      <w:r w:rsidRPr="770DF4C7">
        <w:t>Appendix 2: Summary of selected studies</w:t>
      </w:r>
    </w:p>
    <w:p w14:paraId="36A405F8" w14:textId="77777777" w:rsidR="00EA3A13" w:rsidRPr="00EA3A13" w:rsidRDefault="00EA3A13" w:rsidP="00EA3A13"/>
    <w:tbl>
      <w:tblPr>
        <w:tblW w:w="8753"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70"/>
        <w:gridCol w:w="1170"/>
        <w:gridCol w:w="1170"/>
        <w:gridCol w:w="1260"/>
        <w:gridCol w:w="2700"/>
        <w:gridCol w:w="1383"/>
      </w:tblGrid>
      <w:tr w:rsidR="005237E5" w14:paraId="7FDC7649" w14:textId="77777777" w:rsidTr="00371894">
        <w:trPr>
          <w:trHeight w:val="507"/>
        </w:trPr>
        <w:tc>
          <w:tcPr>
            <w:tcW w:w="1070" w:type="dxa"/>
            <w:shd w:val="clear" w:color="auto" w:fill="auto"/>
            <w:tcMar>
              <w:top w:w="100" w:type="dxa"/>
              <w:left w:w="100" w:type="dxa"/>
              <w:bottom w:w="100" w:type="dxa"/>
              <w:right w:w="100" w:type="dxa"/>
            </w:tcMar>
          </w:tcPr>
          <w:p w14:paraId="330FBD43" w14:textId="77777777" w:rsidR="005237E5" w:rsidRPr="002E6CCC" w:rsidRDefault="005237E5" w:rsidP="005237E5">
            <w:pPr>
              <w:rPr>
                <w:b/>
                <w:bCs/>
                <w:sz w:val="18"/>
                <w:szCs w:val="18"/>
              </w:rPr>
            </w:pPr>
            <w:r w:rsidRPr="002E6CCC">
              <w:rPr>
                <w:b/>
                <w:bCs/>
                <w:sz w:val="18"/>
                <w:szCs w:val="18"/>
              </w:rPr>
              <w:t>Reference</w:t>
            </w:r>
          </w:p>
        </w:tc>
        <w:tc>
          <w:tcPr>
            <w:tcW w:w="1170" w:type="dxa"/>
            <w:shd w:val="clear" w:color="auto" w:fill="auto"/>
            <w:tcMar>
              <w:top w:w="100" w:type="dxa"/>
              <w:left w:w="100" w:type="dxa"/>
              <w:bottom w:w="100" w:type="dxa"/>
              <w:right w:w="100" w:type="dxa"/>
            </w:tcMar>
          </w:tcPr>
          <w:p w14:paraId="7DDC909F" w14:textId="77777777" w:rsidR="005237E5" w:rsidRPr="002E6CCC" w:rsidRDefault="005237E5" w:rsidP="005237E5">
            <w:pPr>
              <w:rPr>
                <w:b/>
                <w:bCs/>
                <w:sz w:val="18"/>
                <w:szCs w:val="18"/>
              </w:rPr>
            </w:pPr>
            <w:r w:rsidRPr="002E6CCC">
              <w:rPr>
                <w:b/>
                <w:bCs/>
                <w:sz w:val="18"/>
                <w:szCs w:val="18"/>
              </w:rPr>
              <w:t>Population</w:t>
            </w:r>
          </w:p>
        </w:tc>
        <w:tc>
          <w:tcPr>
            <w:tcW w:w="1170" w:type="dxa"/>
            <w:shd w:val="clear" w:color="auto" w:fill="auto"/>
            <w:tcMar>
              <w:top w:w="100" w:type="dxa"/>
              <w:left w:w="100" w:type="dxa"/>
              <w:bottom w:w="100" w:type="dxa"/>
              <w:right w:w="100" w:type="dxa"/>
            </w:tcMar>
          </w:tcPr>
          <w:p w14:paraId="11A52970" w14:textId="77777777" w:rsidR="005237E5" w:rsidRPr="002E6CCC" w:rsidRDefault="005237E5" w:rsidP="005237E5">
            <w:pPr>
              <w:rPr>
                <w:b/>
                <w:bCs/>
                <w:sz w:val="18"/>
                <w:szCs w:val="18"/>
              </w:rPr>
            </w:pPr>
            <w:r w:rsidRPr="002E6CCC">
              <w:rPr>
                <w:b/>
                <w:bCs/>
                <w:sz w:val="18"/>
                <w:szCs w:val="18"/>
              </w:rPr>
              <w:t>Study Design</w:t>
            </w:r>
          </w:p>
        </w:tc>
        <w:tc>
          <w:tcPr>
            <w:tcW w:w="1260" w:type="dxa"/>
            <w:shd w:val="clear" w:color="auto" w:fill="auto"/>
            <w:tcMar>
              <w:top w:w="100" w:type="dxa"/>
              <w:left w:w="100" w:type="dxa"/>
              <w:bottom w:w="100" w:type="dxa"/>
              <w:right w:w="100" w:type="dxa"/>
            </w:tcMar>
          </w:tcPr>
          <w:p w14:paraId="083362F7" w14:textId="77777777" w:rsidR="005237E5" w:rsidRPr="002E6CCC" w:rsidRDefault="005237E5" w:rsidP="005237E5">
            <w:pPr>
              <w:rPr>
                <w:b/>
                <w:bCs/>
                <w:sz w:val="18"/>
                <w:szCs w:val="18"/>
              </w:rPr>
            </w:pPr>
            <w:r w:rsidRPr="002E6CCC">
              <w:rPr>
                <w:b/>
                <w:bCs/>
                <w:sz w:val="18"/>
                <w:szCs w:val="18"/>
              </w:rPr>
              <w:t>Primary outcomes</w:t>
            </w:r>
          </w:p>
        </w:tc>
        <w:tc>
          <w:tcPr>
            <w:tcW w:w="2700" w:type="dxa"/>
            <w:shd w:val="clear" w:color="auto" w:fill="auto"/>
            <w:tcMar>
              <w:top w:w="100" w:type="dxa"/>
              <w:left w:w="100" w:type="dxa"/>
              <w:bottom w:w="100" w:type="dxa"/>
              <w:right w:w="100" w:type="dxa"/>
            </w:tcMar>
          </w:tcPr>
          <w:p w14:paraId="366856D4" w14:textId="77777777" w:rsidR="005237E5" w:rsidRPr="002E6CCC" w:rsidRDefault="005237E5" w:rsidP="005237E5">
            <w:pPr>
              <w:rPr>
                <w:b/>
                <w:bCs/>
                <w:sz w:val="18"/>
                <w:szCs w:val="18"/>
              </w:rPr>
            </w:pPr>
            <w:r w:rsidRPr="002E6CCC">
              <w:rPr>
                <w:b/>
                <w:bCs/>
                <w:sz w:val="18"/>
                <w:szCs w:val="18"/>
              </w:rPr>
              <w:t>Digital and Mobile Health Intervention</w:t>
            </w:r>
          </w:p>
        </w:tc>
        <w:tc>
          <w:tcPr>
            <w:tcW w:w="1383" w:type="dxa"/>
          </w:tcPr>
          <w:p w14:paraId="5BD7C63A" w14:textId="77777777" w:rsidR="005237E5" w:rsidRPr="002E6CCC" w:rsidRDefault="005237E5" w:rsidP="005237E5">
            <w:pPr>
              <w:rPr>
                <w:b/>
                <w:bCs/>
                <w:sz w:val="18"/>
                <w:szCs w:val="18"/>
              </w:rPr>
            </w:pPr>
            <w:r w:rsidRPr="002E6CCC">
              <w:rPr>
                <w:b/>
                <w:bCs/>
                <w:sz w:val="18"/>
                <w:szCs w:val="18"/>
              </w:rPr>
              <w:t>Comparison</w:t>
            </w:r>
          </w:p>
        </w:tc>
      </w:tr>
      <w:tr w:rsidR="005237E5" w14:paraId="2B179E1E" w14:textId="77777777" w:rsidTr="00371894">
        <w:trPr>
          <w:trHeight w:val="1816"/>
        </w:trPr>
        <w:tc>
          <w:tcPr>
            <w:tcW w:w="1070" w:type="dxa"/>
            <w:shd w:val="clear" w:color="auto" w:fill="auto"/>
            <w:tcMar>
              <w:top w:w="100" w:type="dxa"/>
              <w:left w:w="100" w:type="dxa"/>
              <w:bottom w:w="100" w:type="dxa"/>
              <w:right w:w="100" w:type="dxa"/>
            </w:tcMar>
          </w:tcPr>
          <w:p w14:paraId="47B2B8D8" w14:textId="041FB88C" w:rsidR="005237E5" w:rsidRPr="002E6CCC" w:rsidRDefault="005237E5" w:rsidP="005237E5">
            <w:pPr>
              <w:rPr>
                <w:sz w:val="18"/>
                <w:szCs w:val="18"/>
              </w:rPr>
            </w:pPr>
            <w:r w:rsidRPr="002E6CCC">
              <w:rPr>
                <w:sz w:val="18"/>
                <w:szCs w:val="18"/>
              </w:rPr>
              <w:t xml:space="preserve">Adewuya et al. , 2019 </w:t>
            </w:r>
            <w:r w:rsidRPr="002E6CCC">
              <w:rPr>
                <w:color w:val="2B579A"/>
                <w:sz w:val="18"/>
                <w:szCs w:val="18"/>
                <w:shd w:val="clear" w:color="auto" w:fill="E6E6E6"/>
              </w:rPr>
              <w:fldChar w:fldCharType="begin" w:fldLock="1"/>
            </w:r>
            <w:r w:rsidR="00246279">
              <w:rPr>
                <w:sz w:val="18"/>
                <w:szCs w:val="18"/>
              </w:rPr>
              <w:instrText>ADDIN CSL_CITATION {"citationItems":[{"id":"ITEM-1","itemData":{"DOI":"10.1016/j.jad.2019.04.025","ISSN":"1573-2517","abstract":"Background: To evaluate the effectiveness and acceptability of adding a mobile telephone adherence support to a Collaborative Stepped Care (CSC)intervention for primary care management of depression. Methods: A pilot cluster randomised controlled trial with 10 primary care centres in Lagos Nigeria, randomised into either the mobile telephone supported CSC (mCSC)group or the ordinary CSC (oCSC)group in ratio 1:1. The 5 mCSC clusters received in addition to the CSC intervention, a series of tailored informational text messages and reminders. Participants were adults (18–60 years)with depression. The primary outcome was the rate of adherence to intervention at 6th and 12th months follow up. Analysis was by intention to treat. Results: The mCSC group (n = 439 participants)had significantly better adherence rate compared to oCSC group (n = 456 participants)at 6th month (90.0% vs 67.8%, ARR 1.31, 95% CI 1.22–1.40)and at 12th month follow up (78.1% vs 59.2%, ARR 1.30, 95% CI 1.20–1.43). Compared to the oCSC group, the mCSC had significantly higher recovery rate, better quality of life, retention in treatment, was more cost effective and had high level of acceptance amongst clients Limitation: Self rating scales were not used for adherence score. We analysed according to Intention to Treat and we have not included mild depression Conclusion: The addition of our mobile telephony support significantly improves adherence and clinical outcomes for CSC intervention and was cost effective and acceptable to clients. Mobile telephone technology can substantially aid the scale up of mental health services in developing countries.","author":[{"dropping-particle":"","family":"Adewuya","given":"Abiodun O.","non-dropping-particle":"","parse-names":false,"suffix":""},{"dropping-particle":"","family":"Momodu","given":"Olufisayo","non-dropping-particle":"","parse-names":false,"suffix":""},{"dropping-particle":"","family":"Olibamoyo","given":"Olushola","non-dropping-particle":"","parse-names":false,"suffix":""},{"dropping-particle":"","family":"Adegbaju","given":"Adedapo","non-dropping-particle":"","parse-names":false,"suffix":""},{"dropping-particle":"","family":"Adesoji","given":"Olabanji","non-dropping-particle":"","parse-names":false,"suffix":""},{"dropping-particle":"","family":"Adegbokun","given":"Adedayo","non-dropping-particle":"","parse-names":false,"suffix":""},{"dropping-particle":"","family":"A.O.","given":"Adewuya","non-dropping-particle":"","parse-names":false,"suffix":""},{"dropping-particle":"","family":"O.","given":"Momodu","non-dropping-particle":"","parse-names":false,"suffix":""},{"dropping-particle":"","family":"O.","given":"Olibamoyo","non-dropping-particle":"","parse-names":false,"suffix":""},{"dropping-particle":"","family":"A.","given":"Adegbokun Adegbaju","non-dropping-particle":"","parse-names":false,"suffix":""},{"dropping-particle":"","family":"O.","given":"Adesoji","non-dropping-particle":"","parse-names":false,"suffix":""},{"dropping-particle":"","family":"A.","given":"Adegbokun Adegbaju","non-dropping-particle":"","parse-names":false,"suffix":""}],"container-title":"Journal of Affective Disorders","id":"ITEM-1","issue":"November 2018","issued":{"date-parts":[["2019"]]},"language":"English","page":"118-125","publisher-place":"A.O. Adewuya, Dept of Behavioural Medicine, Lagos State University, College of Medicine, 1-5, Oba Akinjobi Way, Ikeja, Lagos, Nigeria","title":"The effectiveness and acceptability of mobile telephone adherence support for management of depression in the Mental Health in Primary Care (MeHPriC)project, Lagos, Nigeria: A pilot cluster randomised controlled trial","type":"article-journal","volume":"253"},"uris":["http://www.mendeley.com/documents/?uuid=5e321b5b-34ad-40e8-a31c-825bb81bfb5e"]}],"mendeley":{"formattedCitation":"[48]","plainTextFormattedCitation":"[48]","previouslyFormattedCitation":"[47]"},"properties":{"noteIndex":0},"schema":"https://github.com/citation-style-language/schema/raw/master/csl-citation.json"}</w:instrText>
            </w:r>
            <w:r w:rsidRPr="002E6CCC">
              <w:rPr>
                <w:color w:val="2B579A"/>
                <w:sz w:val="18"/>
                <w:szCs w:val="18"/>
                <w:shd w:val="clear" w:color="auto" w:fill="E6E6E6"/>
              </w:rPr>
              <w:fldChar w:fldCharType="separate"/>
            </w:r>
            <w:r w:rsidR="00246279" w:rsidRPr="00246279">
              <w:rPr>
                <w:noProof/>
                <w:sz w:val="18"/>
                <w:szCs w:val="18"/>
              </w:rPr>
              <w:t>[4</w:t>
            </w:r>
            <w:r w:rsidR="00A04FA4">
              <w:rPr>
                <w:noProof/>
                <w:sz w:val="18"/>
                <w:szCs w:val="18"/>
              </w:rPr>
              <w:t>7</w:t>
            </w:r>
            <w:r w:rsidR="00246279" w:rsidRPr="00246279">
              <w:rPr>
                <w:noProof/>
                <w:sz w:val="18"/>
                <w:szCs w:val="18"/>
              </w:rPr>
              <w:t>]</w:t>
            </w:r>
            <w:r w:rsidRPr="002E6CCC">
              <w:rPr>
                <w:color w:val="2B579A"/>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2E6A06B8" w14:textId="77777777" w:rsidR="005237E5" w:rsidRPr="002E6CCC" w:rsidRDefault="005237E5" w:rsidP="005237E5">
            <w:pPr>
              <w:rPr>
                <w:sz w:val="18"/>
                <w:szCs w:val="18"/>
              </w:rPr>
            </w:pPr>
            <w:r w:rsidRPr="5EFDA9E4">
              <w:rPr>
                <w:sz w:val="18"/>
                <w:szCs w:val="18"/>
              </w:rPr>
              <w:t>895 adults with depression</w:t>
            </w:r>
          </w:p>
        </w:tc>
        <w:tc>
          <w:tcPr>
            <w:tcW w:w="1170" w:type="dxa"/>
            <w:shd w:val="clear" w:color="auto" w:fill="auto"/>
            <w:tcMar>
              <w:top w:w="100" w:type="dxa"/>
              <w:left w:w="100" w:type="dxa"/>
              <w:bottom w:w="100" w:type="dxa"/>
              <w:right w:w="100" w:type="dxa"/>
            </w:tcMar>
          </w:tcPr>
          <w:p w14:paraId="349088ED" w14:textId="77777777" w:rsidR="005237E5" w:rsidRPr="002E6CCC" w:rsidRDefault="005237E5" w:rsidP="005237E5">
            <w:pPr>
              <w:rPr>
                <w:sz w:val="18"/>
                <w:szCs w:val="18"/>
              </w:rPr>
            </w:pPr>
            <w:r w:rsidRPr="002E6CCC">
              <w:rPr>
                <w:sz w:val="18"/>
                <w:szCs w:val="18"/>
              </w:rPr>
              <w:t>Randomized trial</w:t>
            </w:r>
          </w:p>
        </w:tc>
        <w:tc>
          <w:tcPr>
            <w:tcW w:w="1260" w:type="dxa"/>
            <w:shd w:val="clear" w:color="auto" w:fill="auto"/>
            <w:tcMar>
              <w:top w:w="100" w:type="dxa"/>
              <w:left w:w="100" w:type="dxa"/>
              <w:bottom w:w="100" w:type="dxa"/>
              <w:right w:w="100" w:type="dxa"/>
            </w:tcMar>
          </w:tcPr>
          <w:p w14:paraId="27E1BBE6" w14:textId="77777777" w:rsidR="005237E5" w:rsidRPr="002E6CCC" w:rsidRDefault="005237E5" w:rsidP="005237E5">
            <w:pPr>
              <w:rPr>
                <w:sz w:val="18"/>
                <w:szCs w:val="18"/>
              </w:rPr>
            </w:pPr>
            <w:r w:rsidRPr="002E6CCC">
              <w:rPr>
                <w:sz w:val="18"/>
                <w:szCs w:val="18"/>
              </w:rPr>
              <w:t>Adherence</w:t>
            </w:r>
          </w:p>
        </w:tc>
        <w:tc>
          <w:tcPr>
            <w:tcW w:w="2700" w:type="dxa"/>
            <w:shd w:val="clear" w:color="auto" w:fill="auto"/>
            <w:tcMar>
              <w:top w:w="100" w:type="dxa"/>
              <w:left w:w="100" w:type="dxa"/>
              <w:bottom w:w="100" w:type="dxa"/>
              <w:right w:w="100" w:type="dxa"/>
            </w:tcMar>
          </w:tcPr>
          <w:p w14:paraId="19F22B31" w14:textId="77777777" w:rsidR="005237E5" w:rsidRPr="002E6CCC" w:rsidRDefault="005237E5" w:rsidP="005237E5">
            <w:pPr>
              <w:rPr>
                <w:sz w:val="18"/>
                <w:szCs w:val="18"/>
              </w:rPr>
            </w:pPr>
            <w:r w:rsidRPr="002E6CCC">
              <w:rPr>
                <w:sz w:val="18"/>
                <w:szCs w:val="18"/>
              </w:rPr>
              <w:t>Text message appointment reminders, text message psychoeducation, and automated voice message after missed appointments to augment collaborative care</w:t>
            </w:r>
          </w:p>
        </w:tc>
        <w:tc>
          <w:tcPr>
            <w:tcW w:w="1383" w:type="dxa"/>
          </w:tcPr>
          <w:p w14:paraId="7A6FB8F6" w14:textId="77777777" w:rsidR="005237E5" w:rsidRPr="002E6CCC" w:rsidRDefault="005237E5" w:rsidP="005237E5">
            <w:pPr>
              <w:rPr>
                <w:sz w:val="18"/>
                <w:szCs w:val="18"/>
              </w:rPr>
            </w:pPr>
            <w:r w:rsidRPr="002E6CCC">
              <w:rPr>
                <w:sz w:val="18"/>
                <w:szCs w:val="18"/>
              </w:rPr>
              <w:t>Collaborative care alone</w:t>
            </w:r>
          </w:p>
        </w:tc>
      </w:tr>
      <w:tr w:rsidR="005237E5" w14:paraId="0EEC13A2" w14:textId="77777777" w:rsidTr="00371894">
        <w:trPr>
          <w:trHeight w:val="1550"/>
        </w:trPr>
        <w:tc>
          <w:tcPr>
            <w:tcW w:w="1070" w:type="dxa"/>
            <w:shd w:val="clear" w:color="auto" w:fill="auto"/>
            <w:tcMar>
              <w:top w:w="100" w:type="dxa"/>
              <w:left w:w="100" w:type="dxa"/>
              <w:bottom w:w="100" w:type="dxa"/>
              <w:right w:w="100" w:type="dxa"/>
            </w:tcMar>
          </w:tcPr>
          <w:p w14:paraId="4419BC57" w14:textId="6D27F6F1" w:rsidR="005237E5" w:rsidRPr="002E6CCC" w:rsidRDefault="005237E5" w:rsidP="005237E5">
            <w:pPr>
              <w:rPr>
                <w:sz w:val="18"/>
                <w:szCs w:val="18"/>
              </w:rPr>
            </w:pPr>
            <w:r w:rsidRPr="002E6CCC">
              <w:rPr>
                <w:sz w:val="18"/>
                <w:szCs w:val="18"/>
              </w:rPr>
              <w:t xml:space="preserve">Bauer et al, 2018. </w:t>
            </w:r>
            <w:r w:rsidRPr="002E6CCC">
              <w:rPr>
                <w:color w:val="2B579A"/>
                <w:sz w:val="18"/>
                <w:szCs w:val="18"/>
                <w:shd w:val="clear" w:color="auto" w:fill="E6E6E6"/>
              </w:rPr>
              <w:fldChar w:fldCharType="begin" w:fldLock="1"/>
            </w:r>
            <w:r w:rsidR="00246279">
              <w:rPr>
                <w:sz w:val="18"/>
                <w:szCs w:val="18"/>
              </w:rPr>
              <w:instrText>ADDIN CSL_CITATION {"citationItems":[{"id":"ITEM-1","itemData":{"DOI":"10.2196/10048","ISSN":"1438-8871","PMID":"29875085","abstract":"BACKGROUND: Despite a proliferation of patient-facing mobile apps for mental disorders, there is little literature guiding efforts to incorporate mobile tools into clinical care delivery and integrate patient-generated data into care processes for patients with complex psychiatric disorders. OBJECTIVE: The aim of this study was to seek to gain an understanding of how to incorporate a patient-provider mobile health (mHealth) platform to support the delivery of integrated primary care-based mental health services (Collaborative Care) to rural patients with posttraumatic stress disorder and/or bipolar disorder. METHODS: Using the Principles for Digital Development as a framework, we describe our experience designing, developing, and deploying a mobile system to support Collaborative Care. The system consists of a patient-facing smartphone app that integrates with a Web-based clinical patient registry used by behavioral health care managers and consulting psychiatrists. Throughout development, we engaged representatives from the system's two user types: (1) providers, who use the Web-based registry and (2) patients, who directly use the mobile app. We extracted mobile metadata to describe the early adoption and use of the system by care managers and patients and report preliminary results from an in-app patient feedback survey that includes a System Usability Scale (SUS). RESULTS: Each of the nine Principles for Digital Development is illustrated with examples. The first 10 patients to use the smartphone app have completed symptom measures on average every 14 days over an average period of 20 weeks. The mean SUS score at week 8 among four patients who completed this measure was 91.9 (range 72.5-100). We present lessons learned about the technical and training requirements for integration into practice that can inform future efforts to incorporate health technologies to improve care for patients with psychiatric conditions. CONCLUSIONS: Adhering to the Principles for Digital Development, we created and deployed an mHealth system to support Collaborative Care for patients with complex psychiatric conditions in rural health centers. Preliminary data among the initial users support high system usability and show promise for sustained use. On the basis of our experience, we propose five additional principles to extend this framework and inform future efforts to incorporate health technologies to improve care for patients with psychiatric conditions: design for p…","author":[{"dropping-particle":"","family":"Bauer","given":"Amy M.","non-dropping-particle":"","parse-names":false,"suffix":""},{"dropping-particle":"","family":"Hodsdon","given":"Sarah","non-dropping-particle":"","parse-names":false,"suffix":""},{"dropping-particle":"","family":"Bechtel","given":"Jared M.","non-dropping-particle":"","parse-names":false,"suffix":""},{"dropping-particle":"","family":"Fortney","given":"John C.","non-dropping-particle":"","parse-names":false,"suffix":""},{"dropping-particle":"","family":"A.M.","given":"Bauer","non-dropping-particle":"","parse-names":false,"suffix":""},{"dropping-particle":"","family":"S.","given":"Hodsdon","non-dropping-particle":"","parse-names":false,"suffix":""},{"dropping-particle":"","family":"J.M.","given":"Bechtel","non-dropping-particle":"","parse-names":false,"suffix":""},{"dropping-particle":"","family":"J.C.","given":"Fortney","non-dropping-particle":"","parse-names":false,"suffix":""},{"dropping-particle":"","family":"Bauer","given":"Amy M.","non-dropping-particle":"","parse-names":false,"suffix":""},{"dropping-particle":"","family":"Hodsdon","given":"Sarah","non-dropping-particle":"","parse-names":false,"suffix":""},{"dropping-particle":"","family":"Bechtel","given":"Jared M.","non-dropping-particle":"","parse-names":false,"suffix":""},{"dropping-particle":"","family":"Fortney","given":"John C.","non-dropping-particle":"","parse-names":false,"suffix":""}],"container-title":"Journal of Medical Internet Research","id":"ITEM-1","issue":"6","issued":{"date-parts":[["2018","6","1"]]},"language":"English","note":"From Duplicate 1 (Applying the Principles for Digital Development: Case Study of a Smartphone App to Support Collaborative Care for Rural Patients With Posttraumatic Stress Disorder or Bipolar Disorder. - Bauer, Amy M.; Hodsdon, Sarah; Bechtel, Jared M.; Fortney, John C.)\n\nFrom Duplicate 2 (Applying the Principles for Digital Development: Case Study of a Smartphone App to Support Collaborative Care for Rural Patients With Posttraumatic Stress Disorder or Bipolar Disorder. - A.M., Bauer; S., Hodsdon; J.M., Bechtel; J.C., Fortney; Bauer, Amy M.; Hodsdon, Sarah; Bechtel, Jared M.; Fortney, John C.)\nAnd Duplicate 3 (Applying the Principles for Digital Development: Case Study of a Smartphone App to Support Collaborative Care for Rural Patients With Posttraumatic Stress Disorder or Bipolar Disorder. - A.M., Bauer; S., Hodsdon; J.M., Bechtel; J.C., Fortney; Bauer, Amy M.; Hodsdon, Sarah; Bechtel, Jared M.; Fortney, John C.)\n\nFrom Duplicate 1 (Applying the Principles for Digital Development: Case Study of a Smartphone App to Support Collaborative Care for Rural Patients With Posttraumatic Stress Disorder or Bipolar Disorder. - Bauer, Amy M; Hodsdon, Sarah; Bechtel, Jared M; Fortney, John C)\n\nAccession Number: 130694634. Language: English. Entry Date: 20190813. Revision Date: 20191024. Publication Type: journal article. Journal Subset: Biomedical; Canada; Computer/Information Science; Editorial Board Reviewed; Expert Peer Reviewed; Peer Reviewed. Instrumentation: Clinical Decision Making in Nursing Scale (CDMNS) (Jenkins); Global Appraisal of Individual Needs (GAIN); Impact of Events Scale (IES). Grant Information: KL2 TR002317/TR/NCATS NIH HHS/United States. NLM UID: 100959882.\n\nFrom Duplicate 3 (Applying the Principles for Digital Development: Case Study of a Smartphone App to Support Collaborative Care for Rural Patients With Posttraumatic Stress Disorder or Bipolar Disorder. - Bauer, Amy M; Hodsdon, Sarah; Bechtel, Jared M; Fortney, John C)\n\nAccession Number: 130694634. Language: English. Entry Date: 20190813. Revision Date: 20191024. Publication Type: journal article. Journal Subset: Biomedical; Canada; Computer/Information Science; Editorial Board Reviewed; Expert Peer Reviewed; Peer Reviewed. Instrumentation: Clinical Decision Making in Nursing Scale (CDMNS) (Jenkins); Global Appraisal of Individual Needs (GAIN); Impact of Events Scale (IES). Grant Information: KL2 TR002317/TR/NCATS NIH HHS/United States. NLM UID: 100959882.","page":"1","publisher":"JMIR Publications Inc.","publisher-place":"Department of Psychiatry and Behavioral Sciences, University of Washington, Seattle, WA, United States","title":"Applying the Principles for Digital Development: Case Study of a Smartphone App to Support Collaborative Care for Rural Patients With Posttraumatic Stress Disorder or Bipolar Disorder.","type":"article-journal","volume":"20"},"uris":["http://www.mendeley.com/documents/?uuid=865e0147-cfc0-4b60-8d77-309bfabc4204"]}],"mendeley":{"formattedCitation":"[15]","plainTextFormattedCitation":"[15]","previouslyFormattedCitation":"[14]"},"properties":{"noteIndex":0},"schema":"https://github.com/citation-style-language/schema/raw/master/csl-citation.json"}</w:instrText>
            </w:r>
            <w:r w:rsidRPr="002E6CCC">
              <w:rPr>
                <w:color w:val="2B579A"/>
                <w:sz w:val="18"/>
                <w:szCs w:val="18"/>
                <w:shd w:val="clear" w:color="auto" w:fill="E6E6E6"/>
              </w:rPr>
              <w:fldChar w:fldCharType="separate"/>
            </w:r>
            <w:r w:rsidR="00246279" w:rsidRPr="00246279">
              <w:rPr>
                <w:noProof/>
                <w:sz w:val="18"/>
                <w:szCs w:val="18"/>
              </w:rPr>
              <w:t>[15]</w:t>
            </w:r>
            <w:r w:rsidRPr="002E6CCC">
              <w:rPr>
                <w:color w:val="2B579A"/>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2A5B2E79" w14:textId="77777777" w:rsidR="005237E5" w:rsidRPr="002E6CCC" w:rsidRDefault="005237E5" w:rsidP="005237E5">
            <w:pPr>
              <w:rPr>
                <w:sz w:val="18"/>
                <w:szCs w:val="18"/>
              </w:rPr>
            </w:pPr>
            <w:r w:rsidRPr="5EFDA9E4">
              <w:rPr>
                <w:sz w:val="18"/>
                <w:szCs w:val="18"/>
              </w:rPr>
              <w:t>10 adults with bipolar disorder and/or PTSD</w:t>
            </w:r>
          </w:p>
        </w:tc>
        <w:tc>
          <w:tcPr>
            <w:tcW w:w="1170" w:type="dxa"/>
            <w:shd w:val="clear" w:color="auto" w:fill="auto"/>
            <w:tcMar>
              <w:top w:w="100" w:type="dxa"/>
              <w:left w:w="100" w:type="dxa"/>
              <w:bottom w:w="100" w:type="dxa"/>
              <w:right w:w="100" w:type="dxa"/>
            </w:tcMar>
          </w:tcPr>
          <w:p w14:paraId="07129BC5" w14:textId="77777777" w:rsidR="005237E5" w:rsidRPr="002E6CCC" w:rsidRDefault="005237E5" w:rsidP="005237E5">
            <w:pPr>
              <w:rPr>
                <w:sz w:val="18"/>
                <w:szCs w:val="18"/>
              </w:rPr>
            </w:pPr>
            <w:r w:rsidRPr="002E6CCC">
              <w:rPr>
                <w:sz w:val="18"/>
                <w:szCs w:val="18"/>
              </w:rPr>
              <w:t>Implementation trial without a comparator</w:t>
            </w:r>
          </w:p>
        </w:tc>
        <w:tc>
          <w:tcPr>
            <w:tcW w:w="1260" w:type="dxa"/>
            <w:shd w:val="clear" w:color="auto" w:fill="auto"/>
            <w:tcMar>
              <w:top w:w="100" w:type="dxa"/>
              <w:left w:w="100" w:type="dxa"/>
              <w:bottom w:w="100" w:type="dxa"/>
              <w:right w:w="100" w:type="dxa"/>
            </w:tcMar>
          </w:tcPr>
          <w:p w14:paraId="6FEE96CD" w14:textId="77777777" w:rsidR="005237E5" w:rsidRPr="002E6CCC" w:rsidRDefault="005237E5" w:rsidP="005237E5">
            <w:pPr>
              <w:rPr>
                <w:sz w:val="18"/>
                <w:szCs w:val="18"/>
              </w:rPr>
            </w:pPr>
            <w:r w:rsidRPr="002E6CCC">
              <w:rPr>
                <w:sz w:val="18"/>
                <w:szCs w:val="18"/>
              </w:rPr>
              <w:t>patient and provider satisfaction</w:t>
            </w:r>
          </w:p>
        </w:tc>
        <w:tc>
          <w:tcPr>
            <w:tcW w:w="2700" w:type="dxa"/>
            <w:shd w:val="clear" w:color="auto" w:fill="auto"/>
            <w:tcMar>
              <w:top w:w="100" w:type="dxa"/>
              <w:left w:w="100" w:type="dxa"/>
              <w:bottom w:w="100" w:type="dxa"/>
              <w:right w:w="100" w:type="dxa"/>
            </w:tcMar>
          </w:tcPr>
          <w:p w14:paraId="2F1C2631" w14:textId="77777777" w:rsidR="005237E5" w:rsidRPr="002E6CCC" w:rsidRDefault="005237E5" w:rsidP="005237E5">
            <w:pPr>
              <w:rPr>
                <w:sz w:val="18"/>
                <w:szCs w:val="18"/>
              </w:rPr>
            </w:pPr>
            <w:r w:rsidRPr="002E6CCC">
              <w:rPr>
                <w:sz w:val="18"/>
                <w:szCs w:val="18"/>
              </w:rPr>
              <w:t>mobile app linked to a registry</w:t>
            </w:r>
          </w:p>
        </w:tc>
        <w:tc>
          <w:tcPr>
            <w:tcW w:w="1383" w:type="dxa"/>
          </w:tcPr>
          <w:p w14:paraId="65F1F90B" w14:textId="77777777" w:rsidR="005237E5" w:rsidRPr="002E6CCC" w:rsidRDefault="005237E5" w:rsidP="005237E5">
            <w:pPr>
              <w:rPr>
                <w:sz w:val="18"/>
                <w:szCs w:val="18"/>
              </w:rPr>
            </w:pPr>
            <w:r w:rsidRPr="002E6CCC">
              <w:rPr>
                <w:sz w:val="18"/>
                <w:szCs w:val="18"/>
              </w:rPr>
              <w:t>--</w:t>
            </w:r>
          </w:p>
        </w:tc>
      </w:tr>
      <w:tr w:rsidR="005237E5" w14:paraId="1706CC4E" w14:textId="77777777" w:rsidTr="00371894">
        <w:trPr>
          <w:trHeight w:val="482"/>
        </w:trPr>
        <w:tc>
          <w:tcPr>
            <w:tcW w:w="1070" w:type="dxa"/>
            <w:shd w:val="clear" w:color="auto" w:fill="auto"/>
            <w:tcMar>
              <w:top w:w="100" w:type="dxa"/>
              <w:left w:w="100" w:type="dxa"/>
              <w:bottom w:w="100" w:type="dxa"/>
              <w:right w:w="100" w:type="dxa"/>
            </w:tcMar>
          </w:tcPr>
          <w:p w14:paraId="11B9F244" w14:textId="64E6AE8D" w:rsidR="005237E5" w:rsidRPr="002E6CCC" w:rsidRDefault="005237E5" w:rsidP="005237E5">
            <w:pPr>
              <w:rPr>
                <w:sz w:val="18"/>
                <w:szCs w:val="18"/>
              </w:rPr>
            </w:pPr>
            <w:r w:rsidRPr="002E6CCC">
              <w:rPr>
                <w:sz w:val="18"/>
                <w:szCs w:val="18"/>
              </w:rPr>
              <w:t xml:space="preserve">Bauer, Iles-Shih et al., 2018 </w:t>
            </w:r>
            <w:r w:rsidRPr="002E6CCC">
              <w:rPr>
                <w:color w:val="2B579A"/>
                <w:sz w:val="18"/>
                <w:szCs w:val="18"/>
                <w:shd w:val="clear" w:color="auto" w:fill="E6E6E6"/>
              </w:rPr>
              <w:fldChar w:fldCharType="begin" w:fldLock="1"/>
            </w:r>
            <w:r w:rsidR="00246279">
              <w:rPr>
                <w:sz w:val="18"/>
                <w:szCs w:val="18"/>
              </w:rPr>
              <w:instrText>ADDIN CSL_CITATION {"citationItems":[{"id":"ITEM-1","itemData":{"DOI":"10.1016/j.genhosppsych.2017.11.010","ISSN":"1873-7714","abstract":"Objective To assess the feasibility and acceptability of a mobile health platform supporting Collaborative Care. Method Collaborative Care patients (n = 17) used a smartphone app to transmit PHQ-9 and GAD-7 scores and sensor data to a dashboard used by one care manager. Patients completed usability and satisfaction surveys and qualitative interviews at 4 weeks and the care manager completed a qualitative interview. Mobile metadata on app usage was obtained. Results All patients used the app for 4 weeks, but only 35% (n = 6) sustained use at 8 weeks. Prior to discontinuing use, 88% (n = 15) completed all PHQ-9 and GAD-7 measures, with lower response rates for daily measures. Four themes emerged from interviews: understanding the purpose; care manager's role in supporting use; benefits of daily monitoring; and privacy / security concerns. Two themes were user-specific: patients' desire for personalization; and care manager burden. Conclusions The feasibility and acceptability of the mobile platform is supported by the high early response rate, however attrition was steep. Our qualitative findings revealed nuanced participant experiences and uncovered some concerns about mobile health. To encourage retention, attention may need to be directed toward promoting patient understanding and provider engagement, and offering personalized patient experiences.","author":[{"dropping-particle":"","family":"Bauer","given":"Amy M.","non-dropping-particle":"","parse-names":false,"suffix":""},{"dropping-particle":"","family":"Iles-Shih","given":"Matthew","non-dropping-particle":"","parse-names":false,"suffix":""},{"dropping-particle":"","family":"Ghomi","given":"Reza Hosseini","non-dropping-particle":"","parse-names":false,"suffix":""},{"dropping-particle":"","family":"Rue","given":"Tessa","non-dropping-particle":"","parse-names":false,"suffix":""},{"dropping-particle":"","family":"Grover","given":"Tess","non-dropping-particle":"","parse-names":false,"suffix":""},{"dropping-particle":"","family":"Kincler","given":"Naomi","non-dropping-particle":"","parse-names":false,"suffix":""},{"dropping-particle":"","family":"Miller","given":"Monica","non-dropping-particle":"","parse-names":false,"suffix":""},{"dropping-particle":"","family":"Katon","given":"Wayne J.","non-dropping-particle":"","parse-names":false,"suffix":""}],"container-title":"General Hospital Psychiatry","id":"ITEM-1","issued":{"date-parts":[["2018","3","1"]]},"language":"English","page":"22-29","publisher":"Elsevier Inc.","publisher-place":"A.M. Bauer, Department of Psychiatry and Behavioral Sciences, University of Washington School of Medicine, 1959 NE Pacific Street, Box 356560, Seattle, WA, United States","title":"Acceptability of mHealth augmentation of Collaborative Care: A mixed methods pilot study","type":"article-journal","volume":"51"},"uris":["http://www.mendeley.com/documents/?uuid=e5ef983b-8fe4-409f-a32c-ec44c9de30c5"]}],"mendeley":{"formattedCitation":"[54]","plainTextFormattedCitation":"[54]","previouslyFormattedCitation":"[53]"},"properties":{"noteIndex":0},"schema":"https://github.com/citation-style-language/schema/raw/master/csl-citation.json"}</w:instrText>
            </w:r>
            <w:r w:rsidRPr="002E6CCC">
              <w:rPr>
                <w:color w:val="2B579A"/>
                <w:sz w:val="18"/>
                <w:szCs w:val="18"/>
                <w:shd w:val="clear" w:color="auto" w:fill="E6E6E6"/>
              </w:rPr>
              <w:fldChar w:fldCharType="separate"/>
            </w:r>
            <w:r w:rsidR="00246279" w:rsidRPr="00246279">
              <w:rPr>
                <w:noProof/>
                <w:sz w:val="18"/>
                <w:szCs w:val="18"/>
              </w:rPr>
              <w:t>[5</w:t>
            </w:r>
            <w:r w:rsidR="00A04FA4">
              <w:rPr>
                <w:noProof/>
                <w:sz w:val="18"/>
                <w:szCs w:val="18"/>
              </w:rPr>
              <w:t>4</w:t>
            </w:r>
            <w:r w:rsidR="00246279" w:rsidRPr="00246279">
              <w:rPr>
                <w:noProof/>
                <w:sz w:val="18"/>
                <w:szCs w:val="18"/>
              </w:rPr>
              <w:t>]</w:t>
            </w:r>
            <w:r w:rsidRPr="002E6CCC">
              <w:rPr>
                <w:color w:val="2B579A"/>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258FC7F6" w14:textId="77777777" w:rsidR="005237E5" w:rsidRPr="002E6CCC" w:rsidRDefault="005237E5" w:rsidP="005237E5">
            <w:pPr>
              <w:rPr>
                <w:sz w:val="18"/>
                <w:szCs w:val="18"/>
              </w:rPr>
            </w:pPr>
            <w:r w:rsidRPr="5EFDA9E4">
              <w:rPr>
                <w:sz w:val="18"/>
                <w:szCs w:val="18"/>
              </w:rPr>
              <w:t>17 adults with depression and/or anxiety</w:t>
            </w:r>
          </w:p>
        </w:tc>
        <w:tc>
          <w:tcPr>
            <w:tcW w:w="1170" w:type="dxa"/>
            <w:shd w:val="clear" w:color="auto" w:fill="auto"/>
            <w:tcMar>
              <w:top w:w="100" w:type="dxa"/>
              <w:left w:w="100" w:type="dxa"/>
              <w:bottom w:w="100" w:type="dxa"/>
              <w:right w:w="100" w:type="dxa"/>
            </w:tcMar>
          </w:tcPr>
          <w:p w14:paraId="17F6F71F" w14:textId="77777777" w:rsidR="005237E5" w:rsidRPr="002E6CCC" w:rsidRDefault="005237E5" w:rsidP="005237E5">
            <w:pPr>
              <w:rPr>
                <w:sz w:val="18"/>
                <w:szCs w:val="18"/>
              </w:rPr>
            </w:pPr>
            <w:r w:rsidRPr="002E6CCC">
              <w:rPr>
                <w:sz w:val="18"/>
                <w:szCs w:val="18"/>
              </w:rPr>
              <w:t>Implementation trial without a comparator</w:t>
            </w:r>
          </w:p>
        </w:tc>
        <w:tc>
          <w:tcPr>
            <w:tcW w:w="1260" w:type="dxa"/>
            <w:shd w:val="clear" w:color="auto" w:fill="auto"/>
            <w:tcMar>
              <w:top w:w="100" w:type="dxa"/>
              <w:left w:w="100" w:type="dxa"/>
              <w:bottom w:w="100" w:type="dxa"/>
              <w:right w:w="100" w:type="dxa"/>
            </w:tcMar>
          </w:tcPr>
          <w:p w14:paraId="78731010" w14:textId="77777777" w:rsidR="005237E5" w:rsidRPr="002E6CCC" w:rsidRDefault="005237E5" w:rsidP="005237E5">
            <w:pPr>
              <w:rPr>
                <w:sz w:val="18"/>
                <w:szCs w:val="18"/>
              </w:rPr>
            </w:pPr>
            <w:r w:rsidRPr="002E6CCC">
              <w:rPr>
                <w:sz w:val="18"/>
                <w:szCs w:val="18"/>
              </w:rPr>
              <w:t>Acceptability and feasibility</w:t>
            </w:r>
          </w:p>
        </w:tc>
        <w:tc>
          <w:tcPr>
            <w:tcW w:w="2700" w:type="dxa"/>
            <w:shd w:val="clear" w:color="auto" w:fill="auto"/>
            <w:tcMar>
              <w:top w:w="100" w:type="dxa"/>
              <w:left w:w="100" w:type="dxa"/>
              <w:bottom w:w="100" w:type="dxa"/>
              <w:right w:w="100" w:type="dxa"/>
            </w:tcMar>
          </w:tcPr>
          <w:p w14:paraId="713C31AB" w14:textId="77777777" w:rsidR="005237E5" w:rsidRPr="002E6CCC" w:rsidRDefault="005237E5" w:rsidP="005237E5">
            <w:pPr>
              <w:rPr>
                <w:sz w:val="18"/>
                <w:szCs w:val="18"/>
              </w:rPr>
            </w:pPr>
            <w:r w:rsidRPr="002E6CCC">
              <w:rPr>
                <w:sz w:val="18"/>
                <w:szCs w:val="18"/>
              </w:rPr>
              <w:t>Mobile app that collects sensor data, symptom rating scales, and provides psychoeducation modules</w:t>
            </w:r>
          </w:p>
        </w:tc>
        <w:tc>
          <w:tcPr>
            <w:tcW w:w="1383" w:type="dxa"/>
          </w:tcPr>
          <w:p w14:paraId="2D4A50B4" w14:textId="77777777" w:rsidR="005237E5" w:rsidRPr="002E6CCC" w:rsidRDefault="005237E5" w:rsidP="005237E5">
            <w:pPr>
              <w:rPr>
                <w:sz w:val="18"/>
                <w:szCs w:val="18"/>
              </w:rPr>
            </w:pPr>
            <w:r w:rsidRPr="002E6CCC">
              <w:rPr>
                <w:sz w:val="18"/>
                <w:szCs w:val="18"/>
              </w:rPr>
              <w:t>--</w:t>
            </w:r>
          </w:p>
        </w:tc>
      </w:tr>
      <w:tr w:rsidR="005237E5" w:rsidRPr="008772BF" w14:paraId="3C042B25" w14:textId="77777777" w:rsidTr="00371894">
        <w:trPr>
          <w:trHeight w:val="1550"/>
        </w:trPr>
        <w:tc>
          <w:tcPr>
            <w:tcW w:w="1070" w:type="dxa"/>
            <w:shd w:val="clear" w:color="auto" w:fill="auto"/>
            <w:tcMar>
              <w:top w:w="100" w:type="dxa"/>
              <w:left w:w="100" w:type="dxa"/>
              <w:bottom w:w="100" w:type="dxa"/>
              <w:right w:w="100" w:type="dxa"/>
            </w:tcMar>
          </w:tcPr>
          <w:p w14:paraId="7AD887AD" w14:textId="5F03D907" w:rsidR="005237E5" w:rsidRPr="008772BF" w:rsidRDefault="005237E5" w:rsidP="005237E5">
            <w:pPr>
              <w:rPr>
                <w:color w:val="000000" w:themeColor="text1"/>
                <w:sz w:val="18"/>
                <w:szCs w:val="18"/>
              </w:rPr>
            </w:pPr>
            <w:r w:rsidRPr="008772BF">
              <w:rPr>
                <w:color w:val="000000" w:themeColor="text1"/>
                <w:sz w:val="18"/>
                <w:szCs w:val="18"/>
              </w:rPr>
              <w:t xml:space="preserve">Bauer, Jakupcak, et al., 2020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37/fsh0000523","abstract":"© 2020 American Psychological Association. Introduction: Health informatics-supported strategies for training and ongoing support may aid the delivery of evidence-based psychotherapies. The objective of this study was to describe the development, implementation, and practice outcomes of a scalable health informatics-supported training program for behavioral activation for patients who screened positive for posttraumatic stress disorder and/or bipolar disorder. Method: We trained 34 care managers in 12 rural health centers. They used a registry checklist to document the delivery of 10 behavioral activation skills for 4,632 sessions with 455 patients. Care managers received performance feedback based on registry data. Using encounter-level data reported by care managers, we described the implementation outcomes of patient reach and care manager skill adoption. We used cross-classified multilevel modeling to explore variation in skill delivery accounting for patient characteristics, provider characteristics, and change over time. Results: Care managers engaged 88% of patients in behavioral activation and completed a minimum course for 57%. The average patient received 5.9 skills during treatment, with substantial variation driven more by providers (63%) than patients (29%). Care managers significantly increased the range of skills offered to patients over time. Discussion: The registry-based checklist was a feasible training and support tool for community-based providers to deliver behavioral activation. Providers received data-driven performance feedback and demonstrated skill improvement over time, promoting sustainment. Future research will examine patient-level outcomes. Results underscore the potential public health impact of a simple registry-based skills checklist coupled with a scalable remote training program for evidence-based psychotherapy.","author":[{"dropping-particle":"","family":"Bauer","given":"A.M.","non-dropping-particle":"","parse-names":false,"suffix":""},{"dropping-particle":"","family":"Jakupcak","given":"M.","non-dropping-particle":"","parse-names":false,"suffix":""},{"dropping-particle":"","family":"Hawrilenko","given":"M.","non-dropping-particle":"","parse-names":false,"suffix":""},{"dropping-particle":"","family":"Bechtel","given":"J.","non-dropping-particle":"","parse-names":false,"suffix":""},{"dropping-particle":"","family":"Arao","given":"R.","non-dropping-particle":"","parse-names":false,"suffix":""},{"dropping-particle":"","family":"Fortney","given":"J.C.","non-dropping-particle":"","parse-names":false,"suffix":""}],"container-title":"Families, Systems and Health","id":"ITEM-1","issued":{"date-parts":[["2020"]]},"title":"Outcomes of a Health Informatics Technology-Supported Behavioral Activation Training for Care Managers in a Collaborative Care Program","type":"article-journal"},"uris":["http://www.mendeley.com/documents/?uuid=4077f67f-04a6-3f45-8f76-e4042163f274"]}],"mendeley":{"formattedCitation":"[55]","plainTextFormattedCitation":"[55]","previouslyFormattedCitation":"[54]"},"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5</w:t>
            </w:r>
            <w:r w:rsidR="00A04FA4">
              <w:rPr>
                <w:noProof/>
                <w:color w:val="000000" w:themeColor="text1"/>
                <w:sz w:val="18"/>
                <w:szCs w:val="18"/>
              </w:rPr>
              <w:t>5</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5FD9F2A7" w14:textId="77777777" w:rsidR="005237E5" w:rsidRPr="008772BF" w:rsidRDefault="005237E5" w:rsidP="005237E5">
            <w:pPr>
              <w:rPr>
                <w:color w:val="000000" w:themeColor="text1"/>
                <w:sz w:val="18"/>
                <w:szCs w:val="18"/>
              </w:rPr>
            </w:pPr>
            <w:r w:rsidRPr="008772BF">
              <w:rPr>
                <w:color w:val="000000" w:themeColor="text1"/>
                <w:sz w:val="18"/>
                <w:szCs w:val="18"/>
              </w:rPr>
              <w:t>34 BHCMs in 12 clinics</w:t>
            </w:r>
          </w:p>
        </w:tc>
        <w:tc>
          <w:tcPr>
            <w:tcW w:w="1170" w:type="dxa"/>
            <w:shd w:val="clear" w:color="auto" w:fill="auto"/>
            <w:tcMar>
              <w:top w:w="100" w:type="dxa"/>
              <w:left w:w="100" w:type="dxa"/>
              <w:bottom w:w="100" w:type="dxa"/>
              <w:right w:w="100" w:type="dxa"/>
            </w:tcMar>
          </w:tcPr>
          <w:p w14:paraId="473EE5C8" w14:textId="77777777" w:rsidR="005237E5" w:rsidRPr="008772BF" w:rsidRDefault="005237E5" w:rsidP="005237E5">
            <w:pPr>
              <w:rPr>
                <w:color w:val="000000" w:themeColor="text1"/>
                <w:sz w:val="18"/>
                <w:szCs w:val="18"/>
              </w:rPr>
            </w:pPr>
            <w:r w:rsidRPr="008772BF">
              <w:rPr>
                <w:color w:val="000000" w:themeColor="text1"/>
                <w:sz w:val="18"/>
                <w:szCs w:val="18"/>
              </w:rPr>
              <w:t>Implementation trial without a comparator</w:t>
            </w:r>
          </w:p>
        </w:tc>
        <w:tc>
          <w:tcPr>
            <w:tcW w:w="1260" w:type="dxa"/>
            <w:shd w:val="clear" w:color="auto" w:fill="auto"/>
            <w:tcMar>
              <w:top w:w="100" w:type="dxa"/>
              <w:left w:w="100" w:type="dxa"/>
              <w:bottom w:w="100" w:type="dxa"/>
              <w:right w:w="100" w:type="dxa"/>
            </w:tcMar>
          </w:tcPr>
          <w:p w14:paraId="5301FFD3" w14:textId="77777777" w:rsidR="005237E5" w:rsidRPr="008772BF" w:rsidRDefault="005237E5" w:rsidP="005237E5">
            <w:pPr>
              <w:rPr>
                <w:color w:val="000000" w:themeColor="text1"/>
                <w:sz w:val="18"/>
                <w:szCs w:val="18"/>
              </w:rPr>
            </w:pPr>
            <w:r w:rsidRPr="008772BF">
              <w:rPr>
                <w:color w:val="000000" w:themeColor="text1"/>
                <w:sz w:val="18"/>
                <w:szCs w:val="18"/>
              </w:rPr>
              <w:t>multiple</w:t>
            </w:r>
          </w:p>
        </w:tc>
        <w:tc>
          <w:tcPr>
            <w:tcW w:w="2700" w:type="dxa"/>
            <w:shd w:val="clear" w:color="auto" w:fill="auto"/>
            <w:tcMar>
              <w:top w:w="100" w:type="dxa"/>
              <w:left w:w="100" w:type="dxa"/>
              <w:bottom w:w="100" w:type="dxa"/>
              <w:right w:w="100" w:type="dxa"/>
            </w:tcMar>
          </w:tcPr>
          <w:p w14:paraId="0EC01726" w14:textId="77777777" w:rsidR="005237E5" w:rsidRPr="008772BF" w:rsidRDefault="005237E5" w:rsidP="005237E5">
            <w:pPr>
              <w:rPr>
                <w:color w:val="000000" w:themeColor="text1"/>
                <w:sz w:val="18"/>
                <w:szCs w:val="18"/>
              </w:rPr>
            </w:pPr>
            <w:r w:rsidRPr="008772BF">
              <w:rPr>
                <w:color w:val="000000" w:themeColor="text1"/>
                <w:sz w:val="18"/>
                <w:szCs w:val="18"/>
              </w:rPr>
              <w:t>Behavioral activation training through online self-guided materials, videoconferencing workshops, telephone-based role play</w:t>
            </w:r>
          </w:p>
        </w:tc>
        <w:tc>
          <w:tcPr>
            <w:tcW w:w="1383" w:type="dxa"/>
          </w:tcPr>
          <w:p w14:paraId="7A44C9F1" w14:textId="77777777" w:rsidR="005237E5" w:rsidRPr="008772BF" w:rsidRDefault="005237E5" w:rsidP="005237E5">
            <w:pPr>
              <w:rPr>
                <w:color w:val="000000" w:themeColor="text1"/>
                <w:sz w:val="18"/>
                <w:szCs w:val="18"/>
              </w:rPr>
            </w:pPr>
            <w:r w:rsidRPr="008772BF">
              <w:rPr>
                <w:color w:val="000000" w:themeColor="text1"/>
                <w:sz w:val="18"/>
                <w:szCs w:val="18"/>
              </w:rPr>
              <w:t>--</w:t>
            </w:r>
          </w:p>
        </w:tc>
      </w:tr>
      <w:tr w:rsidR="005237E5" w:rsidRPr="008772BF" w14:paraId="2BBD4DFC" w14:textId="77777777" w:rsidTr="00371894">
        <w:trPr>
          <w:trHeight w:val="762"/>
        </w:trPr>
        <w:tc>
          <w:tcPr>
            <w:tcW w:w="1070" w:type="dxa"/>
            <w:shd w:val="clear" w:color="auto" w:fill="auto"/>
            <w:tcMar>
              <w:top w:w="100" w:type="dxa"/>
              <w:left w:w="100" w:type="dxa"/>
              <w:bottom w:w="100" w:type="dxa"/>
              <w:right w:w="100" w:type="dxa"/>
            </w:tcMar>
          </w:tcPr>
          <w:p w14:paraId="06F80961" w14:textId="7CAA8A31" w:rsidR="005237E5" w:rsidRPr="008772BF" w:rsidRDefault="005237E5" w:rsidP="005237E5">
            <w:pPr>
              <w:rPr>
                <w:color w:val="000000" w:themeColor="text1"/>
                <w:sz w:val="18"/>
                <w:szCs w:val="18"/>
              </w:rPr>
            </w:pPr>
            <w:r w:rsidRPr="008772BF">
              <w:rPr>
                <w:color w:val="000000" w:themeColor="text1"/>
                <w:sz w:val="18"/>
                <w:szCs w:val="18"/>
              </w:rPr>
              <w:t xml:space="preserve">Bhat et al. 2020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ISSN":"1075-2730","author":[{"dropping-particle":"","family":"Bhat","given":"Amritha","non-dropping-particle":"","parse-names":false,"suffix":""},{"dropping-particle":"","family":"Bennett","given":"Ian M","non-dropping-particle":"","parse-names":false,"suffix":""},{"dropping-particle":"","family":"Bauer","given":"Amy M","non-dropping-particle":"","parse-names":false,"suffix":""},{"dropping-particle":"","family":"Beidas","given":"Rinad S","non-dropping-particle":"","parse-names":false,"suffix":""},{"dropping-particle":"","family":"Eriksen","given":"Whitney","non-dropping-particle":"","parse-names":false,"suffix":""},{"dropping-particle":"","family":"Barg","given":"Frances K","non-dropping-particle":"","parse-names":false,"suffix":""},{"dropping-particle":"","family":"Gold","given":"Rachel","non-dropping-particle":"","parse-names":false,"suffix":""},{"dropping-particle":"","family":"Unützer","given":"Jürgen","non-dropping-particle":"","parse-names":false,"suffix":""}],"container-title":"Psychiatric Services","id":"ITEM-1","issued":{"date-parts":[["2020"]]},"page":"appi-ps","publisher":"Am Psychiatric Assoc","title":"Longitudinal Remote Coaching for Implementation of Perinatal Collaborative Care: A Mixed-Methods Analysis","type":"article-journal"},"uris":["http://www.mendeley.com/documents/?uuid=1c3ff1de-cd8e-4398-a525-5f7763acf3c9"]}],"mendeley":{"formattedCitation":"[56]","plainTextFormattedCitation":"[56]","previouslyFormattedCitation":"[55]"},"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5</w:t>
            </w:r>
            <w:r w:rsidR="006026F1">
              <w:rPr>
                <w:noProof/>
                <w:color w:val="000000" w:themeColor="text1"/>
                <w:sz w:val="18"/>
                <w:szCs w:val="18"/>
              </w:rPr>
              <w:t>6</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748C8708" w14:textId="77777777" w:rsidR="005237E5" w:rsidRPr="008772BF" w:rsidRDefault="005237E5" w:rsidP="005237E5">
            <w:pPr>
              <w:rPr>
                <w:color w:val="000000" w:themeColor="text1"/>
                <w:sz w:val="18"/>
                <w:szCs w:val="18"/>
              </w:rPr>
            </w:pPr>
            <w:r w:rsidRPr="008772BF">
              <w:rPr>
                <w:color w:val="000000" w:themeColor="text1"/>
                <w:sz w:val="18"/>
                <w:szCs w:val="18"/>
              </w:rPr>
              <w:t>Unknown number of team members in 3 clinics</w:t>
            </w:r>
          </w:p>
        </w:tc>
        <w:tc>
          <w:tcPr>
            <w:tcW w:w="1170" w:type="dxa"/>
            <w:shd w:val="clear" w:color="auto" w:fill="auto"/>
            <w:tcMar>
              <w:top w:w="100" w:type="dxa"/>
              <w:left w:w="100" w:type="dxa"/>
              <w:bottom w:w="100" w:type="dxa"/>
              <w:right w:w="100" w:type="dxa"/>
            </w:tcMar>
          </w:tcPr>
          <w:p w14:paraId="4E2531F8" w14:textId="77777777" w:rsidR="005237E5" w:rsidRPr="008772BF" w:rsidRDefault="005237E5" w:rsidP="005237E5">
            <w:pPr>
              <w:rPr>
                <w:color w:val="000000" w:themeColor="text1"/>
                <w:sz w:val="18"/>
                <w:szCs w:val="18"/>
              </w:rPr>
            </w:pPr>
            <w:r w:rsidRPr="008772BF">
              <w:rPr>
                <w:color w:val="000000" w:themeColor="text1"/>
                <w:sz w:val="18"/>
                <w:szCs w:val="18"/>
              </w:rPr>
              <w:t xml:space="preserve">Implementation trial without a comparator </w:t>
            </w:r>
          </w:p>
        </w:tc>
        <w:tc>
          <w:tcPr>
            <w:tcW w:w="1260" w:type="dxa"/>
            <w:shd w:val="clear" w:color="auto" w:fill="auto"/>
            <w:tcMar>
              <w:top w:w="100" w:type="dxa"/>
              <w:left w:w="100" w:type="dxa"/>
              <w:bottom w:w="100" w:type="dxa"/>
              <w:right w:w="100" w:type="dxa"/>
            </w:tcMar>
          </w:tcPr>
          <w:p w14:paraId="03FADEE0" w14:textId="77777777" w:rsidR="005237E5" w:rsidRPr="008772BF" w:rsidRDefault="005237E5" w:rsidP="005237E5">
            <w:pPr>
              <w:rPr>
                <w:color w:val="000000" w:themeColor="text1"/>
                <w:sz w:val="18"/>
                <w:szCs w:val="18"/>
              </w:rPr>
            </w:pPr>
            <w:r w:rsidRPr="008772BF">
              <w:rPr>
                <w:color w:val="000000" w:themeColor="text1"/>
                <w:sz w:val="18"/>
                <w:szCs w:val="18"/>
              </w:rPr>
              <w:t>acceptability and feasibility</w:t>
            </w:r>
          </w:p>
        </w:tc>
        <w:tc>
          <w:tcPr>
            <w:tcW w:w="2700" w:type="dxa"/>
            <w:shd w:val="clear" w:color="auto" w:fill="auto"/>
            <w:tcMar>
              <w:top w:w="100" w:type="dxa"/>
              <w:left w:w="100" w:type="dxa"/>
              <w:bottom w:w="100" w:type="dxa"/>
              <w:right w:w="100" w:type="dxa"/>
            </w:tcMar>
          </w:tcPr>
          <w:p w14:paraId="4A44DA71" w14:textId="77777777" w:rsidR="005237E5" w:rsidRPr="008772BF" w:rsidRDefault="005237E5" w:rsidP="005237E5">
            <w:pPr>
              <w:rPr>
                <w:color w:val="000000" w:themeColor="text1"/>
                <w:sz w:val="18"/>
                <w:szCs w:val="18"/>
              </w:rPr>
            </w:pPr>
            <w:r w:rsidRPr="008772BF">
              <w:rPr>
                <w:color w:val="000000" w:themeColor="text1"/>
                <w:sz w:val="18"/>
                <w:szCs w:val="18"/>
              </w:rPr>
              <w:t>Longitudinal remote coaching</w:t>
            </w:r>
          </w:p>
        </w:tc>
        <w:tc>
          <w:tcPr>
            <w:tcW w:w="1383" w:type="dxa"/>
          </w:tcPr>
          <w:p w14:paraId="4E7CFB30" w14:textId="77777777" w:rsidR="005237E5" w:rsidRPr="008772BF" w:rsidRDefault="005237E5" w:rsidP="005237E5">
            <w:pPr>
              <w:rPr>
                <w:color w:val="000000" w:themeColor="text1"/>
                <w:sz w:val="18"/>
                <w:szCs w:val="18"/>
              </w:rPr>
            </w:pPr>
            <w:r w:rsidRPr="008772BF">
              <w:rPr>
                <w:color w:val="000000" w:themeColor="text1"/>
                <w:sz w:val="18"/>
                <w:szCs w:val="18"/>
              </w:rPr>
              <w:t>--</w:t>
            </w:r>
          </w:p>
        </w:tc>
      </w:tr>
      <w:tr w:rsidR="005237E5" w:rsidRPr="008772BF" w14:paraId="750C8501" w14:textId="77777777" w:rsidTr="00371894">
        <w:trPr>
          <w:trHeight w:val="762"/>
        </w:trPr>
        <w:tc>
          <w:tcPr>
            <w:tcW w:w="1070" w:type="dxa"/>
            <w:shd w:val="clear" w:color="auto" w:fill="auto"/>
            <w:tcMar>
              <w:top w:w="100" w:type="dxa"/>
              <w:left w:w="100" w:type="dxa"/>
              <w:bottom w:w="100" w:type="dxa"/>
              <w:right w:w="100" w:type="dxa"/>
            </w:tcMar>
          </w:tcPr>
          <w:p w14:paraId="18658574" w14:textId="37070193" w:rsidR="005237E5" w:rsidRPr="008772BF" w:rsidRDefault="005237E5" w:rsidP="005237E5">
            <w:pPr>
              <w:rPr>
                <w:color w:val="000000" w:themeColor="text1"/>
                <w:sz w:val="18"/>
                <w:szCs w:val="18"/>
              </w:rPr>
            </w:pPr>
            <w:r w:rsidRPr="008772BF">
              <w:rPr>
                <w:color w:val="000000" w:themeColor="text1"/>
                <w:sz w:val="18"/>
                <w:szCs w:val="18"/>
              </w:rPr>
              <w:t xml:space="preserve">Carleton, et al., 2020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93/tbm/ibz146","ISSN":"16139860","PMID":"32766866","abstract":"The collaborative care model (CoCM) has substantial support for improving behavioral health care in primary care. However, large-scale CoCM adoption relies on addressing operational and financial implementation challenges across health care settings with varying resources. An academic medical center serving socioeconomically and racially diverse patients implemented the CoCM in seven practices. A smartphone application was introduced to facilitate CoCM care management during depression treatment (app-augmented CoCM). App features included secure texting, goal/appointment reminders, symptom monitoring, and health education material. A nonrandomized convenience patient sample (N = 807) was enrolled in app-augmented CoCM and compared with patients in standard CoCM (N = 3,975). Data were collected on clinical contact frequency, engagement, and clinical outcomes. App-augmented CoCM patients received more health care team contacts (7.9 vs. 4.9, p &lt; .001) and shorter time to follow up compared with the standard CoCM sample (mean = 11 vs. 19 days, p &lt; .001). App-augmented CoCM patients had clinical outcomes similar to the standard CoCM group (47% vs. 46% with ≥50% depression improvement or score &lt;10), despite app-augmented patients having more prior depression treatment episodes. Further, the app-augmented group with greater app engagement demonstrated increased behavioral health appointment compliance, including more completed appointments and fewer no shows, and greater depression symptom improvement than those with less app engagement. App-augmented CoCM may improve patient engagement in treatment and provide opportunities to implement key CoCM elements without overburdening practice resources. CoCM sustainability and scalability in primary care may be enhanced by using this technology.","author":[{"dropping-particle":"","family":"Carleton","given":"Kelly E K.E.","non-dropping-particle":"","parse-names":false,"suffix":""},{"dropping-particle":"","family":"Patel","given":"Urvashi B U.B.","non-dropping-particle":"","parse-names":false,"suffix":""},{"dropping-particle":"","family":"Stein","given":"Dana","non-dropping-particle":"","parse-names":false,"suffix":""},{"dropping-particle":"","family":"Mou","given":"David","non-dropping-particle":"","parse-names":false,"suffix":""},{"dropping-particle":"","family":"Mallow","given":"Alissa","non-dropping-particle":"","parse-names":false,"suffix":""},{"dropping-particle":"","family":"Blackmore","given":"Michelle A M.A.","non-dropping-particle":"","parse-names":false,"suffix":""}],"container-title":"Translational Behavioral Medicine","id":"ITEM-1","issue":"3","issued":{"date-parts":[["2020"]]},"page":"573-579","title":"Enhancing the scalability of the collaborative care model for depression using mobile technology","type":"article-journal","volume":"10"},"uris":["http://www.mendeley.com/documents/?uuid=55667aa4-771c-4967-889d-be695577e56d"]}],"mendeley":{"formattedCitation":"[53]","plainTextFormattedCitation":"[53]","previouslyFormattedCitation":"[52]"},"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5</w:t>
            </w:r>
            <w:r w:rsidR="006026F1">
              <w:rPr>
                <w:noProof/>
                <w:color w:val="000000" w:themeColor="text1"/>
                <w:sz w:val="18"/>
                <w:szCs w:val="18"/>
              </w:rPr>
              <w:t>3</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09BD82DE" w14:textId="77777777" w:rsidR="005237E5" w:rsidRPr="008772BF" w:rsidRDefault="005237E5" w:rsidP="005237E5">
            <w:pPr>
              <w:rPr>
                <w:color w:val="000000" w:themeColor="text1"/>
                <w:sz w:val="18"/>
                <w:szCs w:val="18"/>
              </w:rPr>
            </w:pPr>
            <w:r w:rsidRPr="008772BF">
              <w:rPr>
                <w:color w:val="000000" w:themeColor="text1"/>
                <w:sz w:val="18"/>
                <w:szCs w:val="18"/>
              </w:rPr>
              <w:t>807 adults with depression</w:t>
            </w:r>
          </w:p>
        </w:tc>
        <w:tc>
          <w:tcPr>
            <w:tcW w:w="1170" w:type="dxa"/>
            <w:shd w:val="clear" w:color="auto" w:fill="auto"/>
            <w:tcMar>
              <w:top w:w="100" w:type="dxa"/>
              <w:left w:w="100" w:type="dxa"/>
              <w:bottom w:w="100" w:type="dxa"/>
              <w:right w:w="100" w:type="dxa"/>
            </w:tcMar>
          </w:tcPr>
          <w:p w14:paraId="46523C50" w14:textId="77777777" w:rsidR="005237E5" w:rsidRPr="008772BF" w:rsidRDefault="005237E5" w:rsidP="005237E5">
            <w:pPr>
              <w:rPr>
                <w:color w:val="000000" w:themeColor="text1"/>
                <w:sz w:val="18"/>
                <w:szCs w:val="18"/>
              </w:rPr>
            </w:pPr>
            <w:r w:rsidRPr="008772BF">
              <w:rPr>
                <w:color w:val="000000" w:themeColor="text1"/>
                <w:sz w:val="18"/>
                <w:szCs w:val="18"/>
              </w:rPr>
              <w:t>Non-randomized trial</w:t>
            </w:r>
          </w:p>
        </w:tc>
        <w:tc>
          <w:tcPr>
            <w:tcW w:w="1260" w:type="dxa"/>
            <w:shd w:val="clear" w:color="auto" w:fill="auto"/>
            <w:tcMar>
              <w:top w:w="100" w:type="dxa"/>
              <w:left w:w="100" w:type="dxa"/>
              <w:bottom w:w="100" w:type="dxa"/>
              <w:right w:w="100" w:type="dxa"/>
            </w:tcMar>
          </w:tcPr>
          <w:p w14:paraId="5BE0B5B5" w14:textId="77777777" w:rsidR="005237E5" w:rsidRPr="008772BF" w:rsidRDefault="005237E5" w:rsidP="005237E5">
            <w:pPr>
              <w:rPr>
                <w:color w:val="000000" w:themeColor="text1"/>
                <w:sz w:val="18"/>
                <w:szCs w:val="18"/>
              </w:rPr>
            </w:pPr>
            <w:r w:rsidRPr="008772BF">
              <w:rPr>
                <w:color w:val="000000" w:themeColor="text1"/>
                <w:sz w:val="18"/>
                <w:szCs w:val="18"/>
              </w:rPr>
              <w:t>Clinical outcomes, engagement with the app, appointment follow up</w:t>
            </w:r>
          </w:p>
        </w:tc>
        <w:tc>
          <w:tcPr>
            <w:tcW w:w="2700" w:type="dxa"/>
            <w:shd w:val="clear" w:color="auto" w:fill="auto"/>
            <w:tcMar>
              <w:top w:w="100" w:type="dxa"/>
              <w:left w:w="100" w:type="dxa"/>
              <w:bottom w:w="100" w:type="dxa"/>
              <w:right w:w="100" w:type="dxa"/>
            </w:tcMar>
          </w:tcPr>
          <w:p w14:paraId="56A7C921" w14:textId="77777777" w:rsidR="005237E5" w:rsidRPr="008772BF" w:rsidRDefault="005237E5" w:rsidP="005237E5">
            <w:pPr>
              <w:rPr>
                <w:color w:val="000000" w:themeColor="text1"/>
                <w:sz w:val="18"/>
                <w:szCs w:val="18"/>
              </w:rPr>
            </w:pPr>
            <w:r w:rsidRPr="008772BF">
              <w:rPr>
                <w:color w:val="000000" w:themeColor="text1"/>
                <w:sz w:val="18"/>
                <w:szCs w:val="18"/>
              </w:rPr>
              <w:t>Mobile app used to augment an existing collaborative care model within a large health system</w:t>
            </w:r>
          </w:p>
        </w:tc>
        <w:tc>
          <w:tcPr>
            <w:tcW w:w="1383" w:type="dxa"/>
          </w:tcPr>
          <w:p w14:paraId="7DDBD1CC"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w:t>
            </w:r>
          </w:p>
        </w:tc>
      </w:tr>
      <w:tr w:rsidR="00100B07" w:rsidRPr="008772BF" w14:paraId="4438D13D" w14:textId="77777777" w:rsidTr="00371894">
        <w:trPr>
          <w:trHeight w:val="762"/>
        </w:trPr>
        <w:tc>
          <w:tcPr>
            <w:tcW w:w="1070" w:type="dxa"/>
            <w:shd w:val="clear" w:color="auto" w:fill="auto"/>
            <w:tcMar>
              <w:top w:w="100" w:type="dxa"/>
              <w:left w:w="100" w:type="dxa"/>
              <w:bottom w:w="100" w:type="dxa"/>
              <w:right w:w="100" w:type="dxa"/>
            </w:tcMar>
          </w:tcPr>
          <w:p w14:paraId="2D64404B" w14:textId="1145BB21" w:rsidR="00100B07" w:rsidRPr="008772BF" w:rsidRDefault="00100B07" w:rsidP="005237E5">
            <w:pPr>
              <w:rPr>
                <w:color w:val="000000" w:themeColor="text1"/>
                <w:sz w:val="18"/>
                <w:szCs w:val="18"/>
              </w:rPr>
            </w:pPr>
            <w:r>
              <w:rPr>
                <w:color w:val="000000" w:themeColor="text1"/>
                <w:sz w:val="18"/>
                <w:szCs w:val="18"/>
              </w:rPr>
              <w:t>Dinkel, et al., 2021 [</w:t>
            </w:r>
            <w:r w:rsidR="006026F1">
              <w:rPr>
                <w:color w:val="000000" w:themeColor="text1"/>
                <w:sz w:val="18"/>
                <w:szCs w:val="18"/>
              </w:rPr>
              <w:t>58</w:t>
            </w:r>
            <w:r>
              <w:rPr>
                <w:color w:val="000000" w:themeColor="text1"/>
                <w:sz w:val="18"/>
                <w:szCs w:val="18"/>
              </w:rPr>
              <w:t>]</w:t>
            </w:r>
          </w:p>
        </w:tc>
        <w:tc>
          <w:tcPr>
            <w:tcW w:w="1170" w:type="dxa"/>
            <w:shd w:val="clear" w:color="auto" w:fill="auto"/>
            <w:tcMar>
              <w:top w:w="100" w:type="dxa"/>
              <w:left w:w="100" w:type="dxa"/>
              <w:bottom w:w="100" w:type="dxa"/>
              <w:right w:w="100" w:type="dxa"/>
            </w:tcMar>
          </w:tcPr>
          <w:p w14:paraId="7A034A92" w14:textId="1E27C277" w:rsidR="00100B07" w:rsidRPr="008772BF" w:rsidRDefault="00100B07" w:rsidP="005237E5">
            <w:pPr>
              <w:rPr>
                <w:color w:val="000000" w:themeColor="text1"/>
                <w:sz w:val="18"/>
                <w:szCs w:val="18"/>
              </w:rPr>
            </w:pPr>
            <w:r>
              <w:rPr>
                <w:color w:val="000000" w:themeColor="text1"/>
                <w:sz w:val="18"/>
                <w:szCs w:val="18"/>
              </w:rPr>
              <w:t>15 behavioral health providers and staff and 17 patients</w:t>
            </w:r>
          </w:p>
        </w:tc>
        <w:tc>
          <w:tcPr>
            <w:tcW w:w="1170" w:type="dxa"/>
            <w:shd w:val="clear" w:color="auto" w:fill="auto"/>
            <w:tcMar>
              <w:top w:w="100" w:type="dxa"/>
              <w:left w:w="100" w:type="dxa"/>
              <w:bottom w:w="100" w:type="dxa"/>
              <w:right w:w="100" w:type="dxa"/>
            </w:tcMar>
          </w:tcPr>
          <w:p w14:paraId="6B50AE42" w14:textId="24D91F0B" w:rsidR="00100B07" w:rsidRPr="008772BF" w:rsidRDefault="00100B07" w:rsidP="005237E5">
            <w:pPr>
              <w:rPr>
                <w:color w:val="000000" w:themeColor="text1"/>
                <w:sz w:val="18"/>
                <w:szCs w:val="18"/>
              </w:rPr>
            </w:pPr>
            <w:r>
              <w:rPr>
                <w:color w:val="000000" w:themeColor="text1"/>
                <w:sz w:val="18"/>
                <w:szCs w:val="18"/>
              </w:rPr>
              <w:t>Qualitative case study</w:t>
            </w:r>
          </w:p>
        </w:tc>
        <w:tc>
          <w:tcPr>
            <w:tcW w:w="1260" w:type="dxa"/>
            <w:shd w:val="clear" w:color="auto" w:fill="auto"/>
            <w:tcMar>
              <w:top w:w="100" w:type="dxa"/>
              <w:left w:w="100" w:type="dxa"/>
              <w:bottom w:w="100" w:type="dxa"/>
              <w:right w:w="100" w:type="dxa"/>
            </w:tcMar>
          </w:tcPr>
          <w:p w14:paraId="113A177C" w14:textId="143F590B" w:rsidR="00100B07" w:rsidRPr="008772BF" w:rsidRDefault="00100B07" w:rsidP="005237E5">
            <w:pPr>
              <w:rPr>
                <w:color w:val="000000" w:themeColor="text1"/>
                <w:sz w:val="18"/>
                <w:szCs w:val="18"/>
              </w:rPr>
            </w:pPr>
            <w:r>
              <w:rPr>
                <w:color w:val="000000" w:themeColor="text1"/>
                <w:sz w:val="18"/>
                <w:szCs w:val="18"/>
              </w:rPr>
              <w:t>feasibility</w:t>
            </w:r>
          </w:p>
        </w:tc>
        <w:tc>
          <w:tcPr>
            <w:tcW w:w="2700" w:type="dxa"/>
            <w:shd w:val="clear" w:color="auto" w:fill="auto"/>
            <w:tcMar>
              <w:top w:w="100" w:type="dxa"/>
              <w:left w:w="100" w:type="dxa"/>
              <w:bottom w:w="100" w:type="dxa"/>
              <w:right w:w="100" w:type="dxa"/>
            </w:tcMar>
          </w:tcPr>
          <w:p w14:paraId="7CA3AD1C" w14:textId="5646D87D" w:rsidR="00100B07" w:rsidRPr="008772BF" w:rsidRDefault="00100B07" w:rsidP="005237E5">
            <w:pPr>
              <w:rPr>
                <w:color w:val="000000" w:themeColor="text1"/>
                <w:sz w:val="18"/>
                <w:szCs w:val="18"/>
              </w:rPr>
            </w:pPr>
            <w:r>
              <w:rPr>
                <w:color w:val="000000" w:themeColor="text1"/>
                <w:sz w:val="18"/>
                <w:szCs w:val="18"/>
              </w:rPr>
              <w:t>Mental health apps for depression</w:t>
            </w:r>
          </w:p>
        </w:tc>
        <w:tc>
          <w:tcPr>
            <w:tcW w:w="1383" w:type="dxa"/>
          </w:tcPr>
          <w:p w14:paraId="2E350CCD" w14:textId="1CC8F497" w:rsidR="00100B07" w:rsidRPr="008772BF" w:rsidRDefault="00100B07" w:rsidP="005237E5">
            <w:pPr>
              <w:rPr>
                <w:color w:val="000000" w:themeColor="text1"/>
                <w:sz w:val="18"/>
                <w:szCs w:val="18"/>
              </w:rPr>
            </w:pPr>
            <w:r>
              <w:rPr>
                <w:color w:val="000000" w:themeColor="text1"/>
                <w:sz w:val="18"/>
                <w:szCs w:val="18"/>
              </w:rPr>
              <w:t>--</w:t>
            </w:r>
          </w:p>
        </w:tc>
      </w:tr>
      <w:tr w:rsidR="005237E5" w:rsidRPr="008772BF" w14:paraId="36905356" w14:textId="77777777" w:rsidTr="00371894">
        <w:trPr>
          <w:trHeight w:val="1550"/>
        </w:trPr>
        <w:tc>
          <w:tcPr>
            <w:tcW w:w="1070" w:type="dxa"/>
            <w:shd w:val="clear" w:color="auto" w:fill="auto"/>
            <w:tcMar>
              <w:top w:w="100" w:type="dxa"/>
              <w:left w:w="100" w:type="dxa"/>
              <w:bottom w:w="100" w:type="dxa"/>
              <w:right w:w="100" w:type="dxa"/>
            </w:tcMar>
          </w:tcPr>
          <w:p w14:paraId="7C5767FA" w14:textId="1E13D392" w:rsidR="005237E5" w:rsidRPr="008772BF" w:rsidRDefault="005237E5" w:rsidP="005237E5">
            <w:pPr>
              <w:rPr>
                <w:color w:val="000000" w:themeColor="text1"/>
                <w:sz w:val="18"/>
                <w:szCs w:val="18"/>
              </w:rPr>
            </w:pPr>
            <w:r w:rsidRPr="008772BF">
              <w:rPr>
                <w:color w:val="000000" w:themeColor="text1"/>
                <w:sz w:val="18"/>
                <w:szCs w:val="18"/>
              </w:rPr>
              <w:lastRenderedPageBreak/>
              <w:t xml:space="preserve">Engel et al. , 2016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01/jamainternmed.2016.2402","ISSN":"2168-6106","abstract":"Importance: It is often difficult for members of the US military to access high-quality care for posttraumatic stress disorder (PTSD) and depression.Objective: To determine effectiveness of a centrally assisted collaborative telecare (CACT) intervention for PTSD and depression in military primary care.Design, Setting, and Participants: The STEPS-UP study (Stepped Enhancement of PTSD Services Using Primary Care) is a randomized trial comparing CACT with usual integrated mental health care for PTSD or depression. Patients, mostly men in their 20s, were enrolled from 18 primary care clinics at 6 military installations from February 2012 to August 2013 with 12-month follow-up completed in October 2014.Interventions: Randomization was to CACT (n = 332) or usual care (n = 334). The CACT patients received 12 months of stepped psychosocial and pharmacologic treatment with nurse telecare management of caseloads, symptoms, and treatment.Main Outcomes and Measures: Primary outcomes were severity scores on the PTSD Diagnostic Scale (PDS; scored 0-51) and Symptom Checklist depression items (SCL-20; scored 0-4). Secondary outcomes were somatic symptoms, pain severity, health-related function, and mental health service use.Results: Of 666 patients, 81% were male and the mean (SD) age was 31.1 (7.7) years. The CACT and usual care patients had similar baseline mean (SD) PDS PTSD (29.4 [9.4] vs 28.9 [8.9]) and SCL-20 depression (2.1 [0.6] vs 2.0 [0.7]) scores. Compared with usual care, CACT patients reported significantly greater mean (SE) 12-month decrease in PDS PTSD scores (-6.07 [0.68] vs -3.54 [0.72]) and SCL-20 depression scores -0.56 [0.05] vs -0.31 [0.05]). In the CACT group, significantly more participants had 50% improvement at 12 months compared with usual care for both PTSD (73 [25%] vs 49 [17%]; relative risk, 1.6 [95% CI, 1.1-2.4]) and depression (86 [30%] vs 59 [21%]; relative risk, 1.7 [95% CI, 1.1-2.4]), with a number needed to treat for a 50% improvement of 12.5 (95% CI, 6.9-71.9) and 11.1 (95% CI, 6.2-50.5), respectively. The CACT patients had significant improvements in somatic symptoms (difference between mean 12-month Patient Health Questionnaire 15 changes, -1.37 [95% CI, -2.26 to -0.47]) and mental health-related functioning (difference between mean 12-month Short Form-12 Mental Component Summary changes, 3.17 [95% CI, 0.91 to 5.42]), as well as increases in telephone health contacts and appropriate medication use.Conclusions and Relevance: Centra…","author":[{"dropping-particle":"","family":"Engel","given":"Charles C.","non-dropping-particle":"","parse-names":false,"suffix":""},{"dropping-particle":"","family":"Jaycox","given":"Lisa H.","non-dropping-particle":"","parse-names":false,"suffix":""},{"dropping-particle":"","family":"Freed","given":"Michael C.","non-dropping-particle":"","parse-names":false,"suffix":""},{"dropping-particle":"","family":"Bray","given":"Robert M.","non-dropping-particle":"","parse-names":false,"suffix":""},{"dropping-particle":"","family":"Brambilla","given":"Donald","non-dropping-particle":"","parse-names":false,"suffix":""},{"dropping-particle":"","family":"Zatzick","given":"Douglas","non-dropping-particle":"","parse-names":false,"suffix":""},{"dropping-particle":"","family":"Litz","given":"Brett","non-dropping-particle":"","parse-names":false,"suffix":""},{"dropping-particle":"","family":"Tanielian","given":"Terri","non-dropping-particle":"","parse-names":false,"suffix":""},{"dropping-particle":"","family":"Novak","given":"Laura A.","non-dropping-particle":"","parse-names":false,"suffix":""},{"dropping-particle":"","family":"Lane","given":"Marian E.","non-dropping-particle":"","parse-names":false,"suffix":""},{"dropping-particle":"","family":"Belsher","given":"Bradley E.","non-dropping-particle":"","parse-names":false,"suffix":""},{"dropping-particle":"","family":"Olmsted","given":"Kristine L.Rae Rae","non-dropping-particle":"","parse-names":false,"suffix":""},{"dropping-particle":"","family":"Evatt","given":"Daniel P.","non-dropping-particle":"","parse-names":false,"suffix":""},{"dropping-particle":"","family":"Vandermaas-Peeler","given":"Russ","non-dropping-particle":"","parse-names":false,"suffix":""},{"dropping-particle":"","family":"Unützer","given":"Jürgen","non-dropping-particle":"","parse-names":false,"suffix":""},{"dropping-particle":"","family":"Katon","given":"Wayne J.","non-dropping-particle":"","parse-names":false,"suffix":""}],"container-title":"JAMA Internal Medicine","id":"ITEM-1","issue":"7","issued":{"date-parts":[["2016","7"]]},"note":"From Duplicate 1 (Centrally Assisted Collaborative Telecare for Posttraumatic Stress Disorder and Depression Among Military Personnel Attending Primary Care: A Randomized Clinical Trial. - Engel, Charles C; Jaycox, Lisa H; Freed, Michael C; Bray, Robert M; Brambilla, Donald; Zatzick, Douglas; Litz, Brett; Tanielian, Terri; Novak, Laura A; Lane, Marian E; Belsher, Bradley E; Olmsted, Kristine L Rae; Evatt, Daniel P; Vandermaas-Peeler, Russ; Unützer, Jürgen; Katon, Wayne J)\n\nThis might be one. Need to make sure that the usual care arm is actually collaborative care or not - leaning towards no.\n\nAccession Number: 116677562. Language: English. Entry Date: 20180302. Revision Date: 20180530. Publication Type: journal article; research; randomized controlled trial. Journal Subset: Biomedical; Peer Reviewed; USA. Special Interest: Evidence-Based Practice. Instrumentation: Patient Health Questionnaire (PHQ); PTSD diagnostic scale; Symptom Checklist depression. NLM UID: 101589534.\n\nFrom Duplicate 3 (Centrally Assisted Collaborative Telecare for Posttraumatic Stress Disorder and Depression Among Military Personnel Attending Primary Care: A Randomized Clinical Trial. - Engel, Charles C; Jaycox, Lisa H; Freed, Michael C; Bray, Robert M; Brambilla, Donald; Zatzick, Douglas; Litz, Brett; Tanielian, Terri; Novak, Laura A; Lane, Marian E; Belsher, Bradley E; Olmsted, Kristine L Rae; Evatt, Daniel P; Vandermaas-Peeler, Russ; Unützer, Jürgen; Katon, Wayne J)\n\nAccession Number: 116677562. Language: English. Entry Date: 20180302. Revision Date: 20180530. Publication Type: journal article; research; randomized controlled trial. Journal Subset: Biomedical; Peer Reviewed; USA. Special Interest: Evidence-Based Practice. Instrumentation: Patient Health Questionnaire (PHQ); PTSD diagnostic scale; Symptom Checklist depression. NLM UID: 101589534.","page":"948-956","publisher":"American Medical Association","publisher-place":"RAND Corporation, Boston, Massachusetts","title":"Centrally Assisted Collaborative Telecare for Posttraumatic Stress Disorder and Depression Among Military Personnel Attending Primary Care: A Randomized Clinical Trial.","type":"article-journal","volume":"176"},"uris":["http://www.mendeley.com/documents/?uuid=4e76fe99-d7b7-49e9-883e-381cbc4f155a"]}],"mendeley":{"formattedCitation":"[36]","plainTextFormattedCitation":"[36]","previouslyFormattedCitation":"[35]"},"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3</w:t>
            </w:r>
            <w:r w:rsidR="006026F1">
              <w:rPr>
                <w:noProof/>
                <w:color w:val="000000" w:themeColor="text1"/>
                <w:sz w:val="18"/>
                <w:szCs w:val="18"/>
              </w:rPr>
              <w:t>5</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403CE253" w14:textId="77777777" w:rsidR="005237E5" w:rsidRPr="008772BF" w:rsidRDefault="005237E5" w:rsidP="005237E5">
            <w:pPr>
              <w:rPr>
                <w:color w:val="000000" w:themeColor="text1"/>
                <w:sz w:val="18"/>
                <w:szCs w:val="18"/>
              </w:rPr>
            </w:pPr>
            <w:r w:rsidRPr="008772BF">
              <w:rPr>
                <w:color w:val="000000" w:themeColor="text1"/>
                <w:sz w:val="18"/>
                <w:szCs w:val="18"/>
              </w:rPr>
              <w:t>666 veterans with PTSD</w:t>
            </w:r>
          </w:p>
        </w:tc>
        <w:tc>
          <w:tcPr>
            <w:tcW w:w="1170" w:type="dxa"/>
            <w:shd w:val="clear" w:color="auto" w:fill="auto"/>
            <w:tcMar>
              <w:top w:w="100" w:type="dxa"/>
              <w:left w:w="100" w:type="dxa"/>
              <w:bottom w:w="100" w:type="dxa"/>
              <w:right w:w="100" w:type="dxa"/>
            </w:tcMar>
          </w:tcPr>
          <w:p w14:paraId="7AC35168" w14:textId="77777777" w:rsidR="005237E5" w:rsidRPr="008772BF" w:rsidRDefault="005237E5" w:rsidP="005237E5">
            <w:pPr>
              <w:rPr>
                <w:color w:val="000000" w:themeColor="text1"/>
                <w:sz w:val="18"/>
                <w:szCs w:val="18"/>
              </w:rPr>
            </w:pPr>
            <w:r w:rsidRPr="008772BF">
              <w:rPr>
                <w:color w:val="000000" w:themeColor="text1"/>
                <w:sz w:val="18"/>
                <w:szCs w:val="18"/>
              </w:rPr>
              <w:t>Randomized trial</w:t>
            </w:r>
          </w:p>
        </w:tc>
        <w:tc>
          <w:tcPr>
            <w:tcW w:w="1260" w:type="dxa"/>
            <w:shd w:val="clear" w:color="auto" w:fill="auto"/>
            <w:tcMar>
              <w:top w:w="100" w:type="dxa"/>
              <w:left w:w="100" w:type="dxa"/>
              <w:bottom w:w="100" w:type="dxa"/>
              <w:right w:w="100" w:type="dxa"/>
            </w:tcMar>
          </w:tcPr>
          <w:p w14:paraId="3216F905" w14:textId="77777777" w:rsidR="005237E5" w:rsidRPr="008772BF" w:rsidRDefault="005237E5" w:rsidP="005237E5">
            <w:pPr>
              <w:rPr>
                <w:color w:val="000000" w:themeColor="text1"/>
                <w:sz w:val="18"/>
                <w:szCs w:val="18"/>
              </w:rPr>
            </w:pPr>
            <w:r w:rsidRPr="008772BF">
              <w:rPr>
                <w:color w:val="000000" w:themeColor="text1"/>
                <w:sz w:val="18"/>
                <w:szCs w:val="18"/>
              </w:rPr>
              <w:t>PTSD and depression symptoms</w:t>
            </w:r>
          </w:p>
        </w:tc>
        <w:tc>
          <w:tcPr>
            <w:tcW w:w="2700" w:type="dxa"/>
            <w:shd w:val="clear" w:color="auto" w:fill="auto"/>
            <w:tcMar>
              <w:top w:w="100" w:type="dxa"/>
              <w:left w:w="100" w:type="dxa"/>
              <w:bottom w:w="100" w:type="dxa"/>
              <w:right w:w="100" w:type="dxa"/>
            </w:tcMar>
          </w:tcPr>
          <w:p w14:paraId="365C0092" w14:textId="77777777" w:rsidR="005237E5" w:rsidRPr="008772BF" w:rsidRDefault="005237E5" w:rsidP="005237E5">
            <w:pPr>
              <w:rPr>
                <w:color w:val="000000" w:themeColor="text1"/>
                <w:sz w:val="18"/>
                <w:szCs w:val="18"/>
              </w:rPr>
            </w:pPr>
            <w:r w:rsidRPr="008772BF">
              <w:rPr>
                <w:color w:val="000000" w:themeColor="text1"/>
                <w:sz w:val="18"/>
                <w:szCs w:val="18"/>
              </w:rPr>
              <w:t>Telemedicine-based collaborative care + telephone-based BHCM training, online CBT self-management course, and caseload registry</w:t>
            </w:r>
          </w:p>
        </w:tc>
        <w:tc>
          <w:tcPr>
            <w:tcW w:w="1383" w:type="dxa"/>
          </w:tcPr>
          <w:p w14:paraId="028EAD05"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w:t>
            </w:r>
          </w:p>
        </w:tc>
      </w:tr>
      <w:tr w:rsidR="00100B07" w:rsidRPr="008772BF" w14:paraId="23793C8D" w14:textId="77777777" w:rsidTr="00371894">
        <w:trPr>
          <w:trHeight w:val="1550"/>
        </w:trPr>
        <w:tc>
          <w:tcPr>
            <w:tcW w:w="1070" w:type="dxa"/>
            <w:shd w:val="clear" w:color="auto" w:fill="auto"/>
            <w:tcMar>
              <w:top w:w="100" w:type="dxa"/>
              <w:left w:w="100" w:type="dxa"/>
              <w:bottom w:w="100" w:type="dxa"/>
              <w:right w:w="100" w:type="dxa"/>
            </w:tcMar>
          </w:tcPr>
          <w:p w14:paraId="49A03C4F" w14:textId="47111C57" w:rsidR="00100B07" w:rsidRPr="008772BF" w:rsidRDefault="00100B07" w:rsidP="005237E5">
            <w:pPr>
              <w:rPr>
                <w:color w:val="000000" w:themeColor="text1"/>
                <w:sz w:val="18"/>
                <w:szCs w:val="18"/>
              </w:rPr>
            </w:pPr>
            <w:r>
              <w:rPr>
                <w:color w:val="000000" w:themeColor="text1"/>
                <w:sz w:val="18"/>
                <w:szCs w:val="18"/>
              </w:rPr>
              <w:t>Fletcher et al., 2021 [5</w:t>
            </w:r>
            <w:r w:rsidR="006026F1">
              <w:rPr>
                <w:color w:val="000000" w:themeColor="text1"/>
                <w:sz w:val="18"/>
                <w:szCs w:val="18"/>
              </w:rPr>
              <w:t>2</w:t>
            </w:r>
            <w:r>
              <w:rPr>
                <w:color w:val="000000" w:themeColor="text1"/>
                <w:sz w:val="18"/>
                <w:szCs w:val="18"/>
              </w:rPr>
              <w:t>]</w:t>
            </w:r>
          </w:p>
        </w:tc>
        <w:tc>
          <w:tcPr>
            <w:tcW w:w="1170" w:type="dxa"/>
            <w:shd w:val="clear" w:color="auto" w:fill="auto"/>
            <w:tcMar>
              <w:top w:w="100" w:type="dxa"/>
              <w:left w:w="100" w:type="dxa"/>
              <w:bottom w:w="100" w:type="dxa"/>
              <w:right w:w="100" w:type="dxa"/>
            </w:tcMar>
          </w:tcPr>
          <w:p w14:paraId="233684A2" w14:textId="25934AA3" w:rsidR="00100B07" w:rsidRPr="008772BF" w:rsidRDefault="00B936CA" w:rsidP="005237E5">
            <w:pPr>
              <w:rPr>
                <w:color w:val="000000" w:themeColor="text1"/>
                <w:sz w:val="18"/>
                <w:szCs w:val="18"/>
              </w:rPr>
            </w:pPr>
            <w:r>
              <w:rPr>
                <w:color w:val="000000" w:themeColor="text1"/>
                <w:sz w:val="18"/>
                <w:szCs w:val="18"/>
              </w:rPr>
              <w:t>834 adults with depression or anxiety</w:t>
            </w:r>
          </w:p>
        </w:tc>
        <w:tc>
          <w:tcPr>
            <w:tcW w:w="1170" w:type="dxa"/>
            <w:shd w:val="clear" w:color="auto" w:fill="auto"/>
            <w:tcMar>
              <w:top w:w="100" w:type="dxa"/>
              <w:left w:w="100" w:type="dxa"/>
              <w:bottom w:w="100" w:type="dxa"/>
              <w:right w:w="100" w:type="dxa"/>
            </w:tcMar>
          </w:tcPr>
          <w:p w14:paraId="7D8AFDD6" w14:textId="45A2D88C" w:rsidR="00100B07" w:rsidRPr="008772BF" w:rsidRDefault="00100B07" w:rsidP="005237E5">
            <w:pPr>
              <w:rPr>
                <w:color w:val="000000" w:themeColor="text1"/>
                <w:sz w:val="18"/>
                <w:szCs w:val="18"/>
              </w:rPr>
            </w:pPr>
            <w:r>
              <w:rPr>
                <w:color w:val="000000" w:themeColor="text1"/>
                <w:sz w:val="18"/>
                <w:szCs w:val="18"/>
              </w:rPr>
              <w:t>Pragmatic stratified randomized controlled trial</w:t>
            </w:r>
          </w:p>
        </w:tc>
        <w:tc>
          <w:tcPr>
            <w:tcW w:w="1260" w:type="dxa"/>
            <w:shd w:val="clear" w:color="auto" w:fill="auto"/>
            <w:tcMar>
              <w:top w:w="100" w:type="dxa"/>
              <w:left w:w="100" w:type="dxa"/>
              <w:bottom w:w="100" w:type="dxa"/>
              <w:right w:w="100" w:type="dxa"/>
            </w:tcMar>
          </w:tcPr>
          <w:p w14:paraId="5838E36A" w14:textId="17C6B80C" w:rsidR="00100B07" w:rsidRPr="008772BF" w:rsidRDefault="00B936CA" w:rsidP="005237E5">
            <w:pPr>
              <w:rPr>
                <w:color w:val="000000" w:themeColor="text1"/>
                <w:sz w:val="18"/>
                <w:szCs w:val="18"/>
              </w:rPr>
            </w:pPr>
            <w:r>
              <w:rPr>
                <w:color w:val="000000" w:themeColor="text1"/>
                <w:sz w:val="18"/>
                <w:szCs w:val="18"/>
              </w:rPr>
              <w:t>Psychological distress</w:t>
            </w:r>
          </w:p>
        </w:tc>
        <w:tc>
          <w:tcPr>
            <w:tcW w:w="2700" w:type="dxa"/>
            <w:shd w:val="clear" w:color="auto" w:fill="auto"/>
            <w:tcMar>
              <w:top w:w="100" w:type="dxa"/>
              <w:left w:w="100" w:type="dxa"/>
              <w:bottom w:w="100" w:type="dxa"/>
              <w:right w:w="100" w:type="dxa"/>
            </w:tcMar>
          </w:tcPr>
          <w:p w14:paraId="19795046" w14:textId="69F5FED1" w:rsidR="00100B07" w:rsidRPr="008772BF" w:rsidRDefault="00B936CA" w:rsidP="005237E5">
            <w:pPr>
              <w:rPr>
                <w:color w:val="000000" w:themeColor="text1"/>
                <w:sz w:val="18"/>
                <w:szCs w:val="18"/>
              </w:rPr>
            </w:pPr>
            <w:r>
              <w:rPr>
                <w:color w:val="000000" w:themeColor="text1"/>
                <w:sz w:val="18"/>
                <w:szCs w:val="18"/>
              </w:rPr>
              <w:t>Online decision support tool that predicts prognosis and personalizes recommendation for treatment</w:t>
            </w:r>
          </w:p>
        </w:tc>
        <w:tc>
          <w:tcPr>
            <w:tcW w:w="1383" w:type="dxa"/>
          </w:tcPr>
          <w:p w14:paraId="5E093D15" w14:textId="0E96B29D" w:rsidR="00100B07" w:rsidRPr="008772BF" w:rsidRDefault="00B936CA" w:rsidP="00B936CA">
            <w:pPr>
              <w:rPr>
                <w:color w:val="000000" w:themeColor="text1"/>
                <w:sz w:val="18"/>
                <w:szCs w:val="18"/>
              </w:rPr>
            </w:pPr>
            <w:r>
              <w:rPr>
                <w:color w:val="000000" w:themeColor="text1"/>
                <w:sz w:val="18"/>
                <w:szCs w:val="18"/>
              </w:rPr>
              <w:t>Usual care</w:t>
            </w:r>
          </w:p>
        </w:tc>
      </w:tr>
      <w:tr w:rsidR="005237E5" w:rsidRPr="008772BF" w14:paraId="66354F9B" w14:textId="77777777" w:rsidTr="00371894">
        <w:trPr>
          <w:trHeight w:val="2326"/>
        </w:trPr>
        <w:tc>
          <w:tcPr>
            <w:tcW w:w="1070" w:type="dxa"/>
            <w:shd w:val="clear" w:color="auto" w:fill="auto"/>
            <w:tcMar>
              <w:top w:w="100" w:type="dxa"/>
              <w:left w:w="100" w:type="dxa"/>
              <w:bottom w:w="100" w:type="dxa"/>
              <w:right w:w="100" w:type="dxa"/>
            </w:tcMar>
          </w:tcPr>
          <w:p w14:paraId="59D9DEC3" w14:textId="5BEE0002" w:rsidR="005237E5" w:rsidRPr="008772BF" w:rsidRDefault="005237E5" w:rsidP="005237E5">
            <w:pPr>
              <w:rPr>
                <w:color w:val="000000" w:themeColor="text1"/>
                <w:sz w:val="18"/>
                <w:szCs w:val="18"/>
              </w:rPr>
            </w:pPr>
            <w:r w:rsidRPr="008772BF">
              <w:rPr>
                <w:color w:val="000000" w:themeColor="text1"/>
                <w:sz w:val="18"/>
                <w:szCs w:val="18"/>
              </w:rPr>
              <w:t xml:space="preserve">Geramita et al., 2018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2196/10402","ISSN":"1438-8871","abstract":"Background: We recently reported that depressed and anxious primary care patients randomized to a moderated internet support group (ISG) plus computerized cognitive behavioral therapy (cCBT) did not experience improvements in depression and anxiety over cCBT alone at 6-month follow-up.Objective: The 1% rule posits that 1% of participants in online communities generate approximately 90% of new user-created content. The aims of this study were to apply the 1% rule to categorize patient engagement with the ISG and identify whether any patient subgroups benefitted from ISG use.Methods: We categorized the 302 patients randomized to the ISG as: superusers (3/302, 1.0%), top contributors (30/302, 9.9%), contributors (108/302, 35.8%), observers (87/302, 28.8%) and those who never logged in (74/302, 24.5%). We then applied linear mixed models to examine associations between engagement and 6-month changes in health-related quality of life (HRQoL; Short Form Health Survey Mental Health Component, SF-12 MCS) and depression and anxiety symptoms (Patient-Reported Outcomes Measurement Information System, PROMIS).Results: At baseline, participant mean age was 42.6 years, 81.1% (245/302) were female, and mean Patient Health Questionnaire (PHQ-9), Generalized Anxiety Disorder scale (GAD-7), and SF-12 MCS scores were 13.4, 12.6, and 31.7, respectively. Of the 75.5% (228/302) who logged in, 61.8 % (141/228) created ≥1 post (median 1, interquartile range, IQR 0-5); superusers created 42.3 % (630/1488) of posts (median 246, IQR 78-306), top contributors created 34.6% (515/1488; median 11, IQR 10-18), and contributors created 23.1 % (343/1488; median 3, IQR 1-5). Compared to participants who never logged in, the combined superuser + top contributor subgroup (n=33) reported 6-month improvements in anxiety (PROMIS: -11.6 vs -7.8; P=.04) and HRQoL (SF-12 MCS: 16.1 vs 10.1; P=.01) but not in depression. No other subgroup reported significant symptom improvements.Conclusions: Patient engagement with the ISG was more broadly distributed than predicted by the 1% rule. The 11% of participants with the highest engagement levels reported significant improvements in anxiety and HRQoL.Trial Registration: ClinicalTrials.gov NCT01482806; https://clinicaltrials.gov/ct2/show/NCT01482806 (Archived by WebCite at http://www.webcitation.org/708Bjlge9).","author":[{"dropping-particle":"","family":"E.M.","given":"Geramita","non-dropping-particle":"","parse-names":false,"suffix":""},{"dropping-particle":"","family":"B.","given":"Herbeck Belnap","non-dropping-particle":"","parse-names":false,"suffix":""},{"dropping-particle":"","family":"K.Z.","given":"Abebe","non-dropping-particle":"","parse-names":false,"suffix":""},{"dropping-particle":"","family":"S.D.","given":"Rothenberger","non-dropping-particle":"","parse-names":false,"suffix":""},{"dropping-particle":"","family":"A.J.","given":"Rotondi","non-dropping-particle":"","parse-names":false,"suffix":""},{"dropping-particle":"","family":"B.L.","given":"Rollman","non-dropping-particle":"","parse-names":false,"suffix":""},{"dropping-particle":"","family":"Geramita","given":"Emily M","non-dropping-particle":"","parse-names":false,"suffix":""},{"dropping-particle":"","family":"Belnap","given":"Bea Herbeck","non-dropping-particle":"","parse-names":false,"suffix":""},{"dropping-particle":"","family":"Hum","given":"Biol","non-dropping-particle":"","parse-names":false,"suffix":""},{"dropping-particle":"","family":"Abebe","given":"Kaleab Z","non-dropping-particle":"","parse-names":false,"suffix":""},{"dropping-particle":"","family":"Rothenberger","given":"Scott D","non-dropping-particle":"","parse-names":false,"suffix":""},{"dropping-particle":"","family":"Rotondi","given":"Armando J","non-dropping-particle":"","parse-names":false,"suffix":""},{"dropping-particle":"","family":"Rollman","given":"Bruce L","non-dropping-particle":"","parse-names":false,"suffix":""},{"dropping-particle":"","family":"Herbeck Belnap","given":"Bea","non-dropping-particle":"","parse-names":false,"suffix":""}],"container-title":"Journal of Medical Internet Research","id":"ITEM-1","issue":"7","issued":{"date-parts":[["2018","7"]]},"language":"English","note":"From Duplicate 1 (The Association Between Increased Levels of Patient Engagement With an Internet Support Group and Improved Mental Health Outcomes at 6-Month Follow-Up: Post-Hoc Analyses From a Randomized Controlled Trial. - Geramita, Emily M; Belnap, Bea Herbeck; Hum, Biol; Abebe, Kaleab Z; Rothenberger, Scott D; Rotondi, Armando J; Rollman, Bruce L; Herbeck Belnap, Bea)\n\nAccession Number: 131093134. Language: English. Entry Date: 20190813. Revision Date: 20191024. Publication Type: journal article. Journal Subset: Biomedical; Canada; Computer/Information Science; Editorial Board Reviewed; Expert Peer Reviewed; Peer Reviewed. Special Interest: Evidence-Based Practice. Instrumentation: Short Form 12 Health Survey (SF-12); Patient Health Questionnaire (PHQ); Health-Related Hardiness Scale (HRHS). Grant Information: R01 MH093501/MH/NIMH NIH HHS/United States. NLM UID: 100959882.\n\nFrom Duplicate 3 (The Association Between Increased Levels of Patient Engagement With an Internet Support Group and Improved Mental Health Outcomes at 6-Month Follow-Up: Post-Hoc Analyses From a Randomized Controlled Trial - E.M., Geramita; B., Herbeck Belnap; K.Z., Abebe; S.D., Rothenberger; A.J., Rotondi; B.L., Rollman; Geramita, Emily M; Belnap, Bea Herbeck; Hum, Biol; Abebe, Kaleab Z; Rothenberger, Scott D; Rotondi, Armando J; Rollman, Bruce L; Herbeck Belnap, Bea)\n\nFrom Duplicate 1 (The Association Between Increased Levels of Patient Engagement With an Internet Support Group and Improved Mental Health Outcomes at 6-Month Follow-Up: Post-Hoc Analyses From a Randomized Controlled Trial. - Geramita, Emily M; Belnap, Bea Herbeck; Hum, Biol; Abebe, Kaleab Z; Rothenberger, Scott D; Rotondi, Armando J; Rollman, Bruce L; Herbeck Belnap, Bea)\n\nAccession Number: 131093134. Language: English. Entry Date: 20190813. Revision Date: 20191024. Publication Type: journal article. Journal Subset: Biomedical; Canada; Computer/Information Science; Editorial Board Reviewed; Expert Peer Reviewed; Peer Reviewed. Special Interest: Evidence-Based Practice. Instrumentation: Short Form 12 Health Survey (SF-12); Patient Health Questionnaire (PHQ); Health-Related Hardiness Scale (HRHS). Grant Information: R01 MH093501/MH/NIMH NIH HHS/United States. NLM UID: 100959882.","page":"e10402","publisher":"JMIR Publications Inc.","publisher-place":"Division of General Internal Medicine, University of Pittsburgh Medical Center, Pittsburgh, PA, United States","title":"The Association Between Increased Levels of Patient Engagement With an Internet Support Group and Improved Mental Health Outcomes at 6-Month Follow-Up: Post-Hoc Analyses From a Randomized Controlled Trial","type":"article-journal","volume":"20"},"uris":["http://www.mendeley.com/documents/?uuid=1b7e1005-87ec-4c32-9b0c-e29f35e330ed"]}],"mendeley":{"formattedCitation":"[46]","plainTextFormattedCitation":"[46]","previouslyFormattedCitation":"[45]"},"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9B50B9">
              <w:rPr>
                <w:noProof/>
                <w:color w:val="000000" w:themeColor="text1"/>
                <w:sz w:val="18"/>
                <w:szCs w:val="18"/>
              </w:rPr>
              <w:t>5</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1643CB7D" w14:textId="77777777" w:rsidR="005237E5" w:rsidRPr="008772BF" w:rsidRDefault="005237E5" w:rsidP="005237E5">
            <w:pPr>
              <w:rPr>
                <w:color w:val="000000" w:themeColor="text1"/>
                <w:sz w:val="18"/>
                <w:szCs w:val="18"/>
              </w:rPr>
            </w:pPr>
            <w:r w:rsidRPr="008772BF">
              <w:rPr>
                <w:color w:val="000000" w:themeColor="text1"/>
                <w:sz w:val="18"/>
                <w:szCs w:val="18"/>
              </w:rPr>
              <w:t>302 adults with depression and/or anxiety</w:t>
            </w:r>
          </w:p>
        </w:tc>
        <w:tc>
          <w:tcPr>
            <w:tcW w:w="1170" w:type="dxa"/>
            <w:shd w:val="clear" w:color="auto" w:fill="auto"/>
            <w:tcMar>
              <w:top w:w="100" w:type="dxa"/>
              <w:left w:w="100" w:type="dxa"/>
              <w:bottom w:w="100" w:type="dxa"/>
              <w:right w:w="100" w:type="dxa"/>
            </w:tcMar>
          </w:tcPr>
          <w:p w14:paraId="41E23C6C" w14:textId="77777777" w:rsidR="005237E5" w:rsidRPr="008772BF" w:rsidRDefault="005237E5" w:rsidP="005237E5">
            <w:pPr>
              <w:rPr>
                <w:color w:val="000000" w:themeColor="text1"/>
                <w:sz w:val="18"/>
                <w:szCs w:val="18"/>
              </w:rPr>
            </w:pPr>
            <w:r w:rsidRPr="008772BF">
              <w:rPr>
                <w:color w:val="000000" w:themeColor="text1"/>
                <w:sz w:val="18"/>
                <w:szCs w:val="18"/>
              </w:rPr>
              <w:t>Post-hoc subgroup analysis of the ISG+CCBT cohort described in Rollman et al.</w:t>
            </w:r>
          </w:p>
        </w:tc>
        <w:tc>
          <w:tcPr>
            <w:tcW w:w="1260" w:type="dxa"/>
            <w:shd w:val="clear" w:color="auto" w:fill="auto"/>
            <w:tcMar>
              <w:top w:w="100" w:type="dxa"/>
              <w:left w:w="100" w:type="dxa"/>
              <w:bottom w:w="100" w:type="dxa"/>
              <w:right w:w="100" w:type="dxa"/>
            </w:tcMar>
          </w:tcPr>
          <w:p w14:paraId="1F34D60D" w14:textId="77777777" w:rsidR="005237E5" w:rsidRPr="008772BF" w:rsidRDefault="005237E5" w:rsidP="005237E5">
            <w:pPr>
              <w:rPr>
                <w:color w:val="000000" w:themeColor="text1"/>
                <w:sz w:val="18"/>
                <w:szCs w:val="18"/>
              </w:rPr>
            </w:pPr>
            <w:r w:rsidRPr="008772BF">
              <w:rPr>
                <w:color w:val="000000" w:themeColor="text1"/>
                <w:sz w:val="18"/>
                <w:szCs w:val="18"/>
              </w:rPr>
              <w:t>Quality of life, depression and anxiety symptoms, durability</w:t>
            </w:r>
          </w:p>
        </w:tc>
        <w:tc>
          <w:tcPr>
            <w:tcW w:w="2700" w:type="dxa"/>
            <w:shd w:val="clear" w:color="auto" w:fill="auto"/>
            <w:tcMar>
              <w:top w:w="100" w:type="dxa"/>
              <w:left w:w="100" w:type="dxa"/>
              <w:bottom w:w="100" w:type="dxa"/>
              <w:right w:w="100" w:type="dxa"/>
            </w:tcMar>
          </w:tcPr>
          <w:p w14:paraId="490469E5" w14:textId="77777777" w:rsidR="005237E5" w:rsidRPr="008772BF" w:rsidRDefault="005237E5" w:rsidP="005237E5">
            <w:pPr>
              <w:rPr>
                <w:color w:val="000000" w:themeColor="text1"/>
                <w:sz w:val="18"/>
                <w:szCs w:val="18"/>
              </w:rPr>
            </w:pPr>
            <w:r w:rsidRPr="008772BF">
              <w:rPr>
                <w:color w:val="000000" w:themeColor="text1"/>
                <w:sz w:val="18"/>
                <w:szCs w:val="18"/>
              </w:rPr>
              <w:t>Participants were stratified by how engaged they were with the ISG</w:t>
            </w:r>
          </w:p>
        </w:tc>
        <w:tc>
          <w:tcPr>
            <w:tcW w:w="1383" w:type="dxa"/>
          </w:tcPr>
          <w:p w14:paraId="495F405F" w14:textId="77777777" w:rsidR="005237E5" w:rsidRPr="008772BF" w:rsidRDefault="005237E5" w:rsidP="005237E5">
            <w:pPr>
              <w:rPr>
                <w:color w:val="000000" w:themeColor="text1"/>
                <w:sz w:val="18"/>
                <w:szCs w:val="18"/>
              </w:rPr>
            </w:pPr>
            <w:r w:rsidRPr="008772BF">
              <w:rPr>
                <w:color w:val="000000" w:themeColor="text1"/>
                <w:sz w:val="18"/>
                <w:szCs w:val="18"/>
              </w:rPr>
              <w:t>--</w:t>
            </w:r>
          </w:p>
        </w:tc>
      </w:tr>
      <w:tr w:rsidR="005237E5" w:rsidRPr="008772BF" w14:paraId="65733DB5" w14:textId="77777777" w:rsidTr="00371894">
        <w:trPr>
          <w:trHeight w:val="2846"/>
        </w:trPr>
        <w:tc>
          <w:tcPr>
            <w:tcW w:w="1070" w:type="dxa"/>
            <w:shd w:val="clear" w:color="auto" w:fill="auto"/>
            <w:tcMar>
              <w:top w:w="100" w:type="dxa"/>
              <w:left w:w="100" w:type="dxa"/>
              <w:bottom w:w="100" w:type="dxa"/>
              <w:right w:w="100" w:type="dxa"/>
            </w:tcMar>
          </w:tcPr>
          <w:p w14:paraId="263BD802" w14:textId="4A0627D6" w:rsidR="005237E5" w:rsidRPr="008772BF" w:rsidRDefault="005237E5" w:rsidP="005237E5">
            <w:pPr>
              <w:rPr>
                <w:color w:val="000000" w:themeColor="text1"/>
                <w:sz w:val="18"/>
                <w:szCs w:val="18"/>
              </w:rPr>
            </w:pPr>
            <w:r w:rsidRPr="008772BF">
              <w:rPr>
                <w:color w:val="000000" w:themeColor="text1"/>
                <w:sz w:val="18"/>
                <w:szCs w:val="18"/>
              </w:rPr>
              <w:t xml:space="preserve">Hay et al., 2018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16/j.jval.2017.11.005","ISSN":"15244733","PMID":"29753353","abstract":"Background: The Diabetes-Depression Care-Management Adoption Trial is a translational study of safety-net primary care predominantly Hispanic/Latino patients with type 2 diabetes in collaboration with the Los Angeles County Department of Health Services. Objectives: To evaluate the cost-effectiveness of an information and communication technology (ICT)-facilitated depression care management program. Methods: Cost-effectiveness of the ICT-facilitated care (TC) delivery model was evaluated relative to a usual care (UC) and a supported care (SC) model. TC added automated low-intensity periodic depression assessment calls to patients. Patient-reported outcomes included the 12-Item Short Form Health Survey converted into quality-adjusted life-years (QALYs) and the 9-Item Patient Health Questionnaire–calculated depression-free days (DFDs). Costs and outcomes data were collected over a 24-month period (−6 to 0 months baseline, 0 to 18 months study intervention). Results: A sample of 1406 patients (484 in UC, 480 in SC, and 442 in TC) was enrolled in the nonrandomized trial. TC had a significant improvement in DFDs (17.3; P = 0.011) and significantly greater 12-Item Short Form Health Survey utility improvement (2.1%; P = 0.031) compared with UC. Medical costs were statistically significantly lower for TC (−$2328; P = 0.001) relative to UC but not significantly lower than for SC. TC had more than a 50% probability of being cost-effective relative to SC at willingness-to-pay thresholds of more than $50,000/QALY. Conclusions: An ICT-facilitated depression care (TC) delivery model improved QALYs, DFDs, and medical costs. It was cost-effective compared with SC and dominant compared with UC.","author":[{"dropping-particle":"","family":"Hay","given":"Joel W.","non-dropping-particle":"","parse-names":false,"suffix":""},{"dropping-particle":"","family":"Lee","given":"Pey Jiuan","non-dropping-particle":"","parse-names":false,"suffix":""},{"dropping-particle":"","family":"Jin","given":"Haomiao","non-dropping-particle":"","parse-names":false,"suffix":""},{"dropping-particle":"","family":"Guterman","given":"Jeffrey J.","non-dropping-particle":"","parse-names":false,"suffix":""},{"dropping-particle":"","family":"Gross-Schulman","given":"Sandra","non-dropping-particle":"","parse-names":false,"suffix":""},{"dropping-particle":"","family":"Ell","given":"Kathleen","non-dropping-particle":"","parse-names":false,"suffix":""},{"dropping-particle":"","family":"Wu","given":"Shinyi","non-dropping-particle":"","parse-names":false,"suffix":""}],"container-title":"Value in Health","id":"ITEM-1","issue":"5","issued":{"date-parts":[["2018","5","1"]]},"page":"561-568","publisher":"Elsevier Ltd","title":"Cost-Effectiveness of a Technology-Facilitated Depression Care Management Adoption Model in Safety-Net Primary Care Patients with Type 2 Diabetes","type":"article-journal","volume":"21"},"uris":["http://www.mendeley.com/documents/?uuid=55267cc1-5a42-347b-9503-bbf9648acc5d"]}],"mendeley":{"formattedCitation":"[43]","plainTextFormattedCitation":"[43]","previouslyFormattedCitation":"[42]"},"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9B50B9">
              <w:rPr>
                <w:noProof/>
                <w:color w:val="000000" w:themeColor="text1"/>
                <w:sz w:val="18"/>
                <w:szCs w:val="18"/>
              </w:rPr>
              <w:t>2</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60DA9160" w14:textId="77777777" w:rsidR="005237E5" w:rsidRPr="008772BF" w:rsidRDefault="005237E5" w:rsidP="005237E5">
            <w:pPr>
              <w:rPr>
                <w:color w:val="000000" w:themeColor="text1"/>
                <w:sz w:val="18"/>
                <w:szCs w:val="18"/>
              </w:rPr>
            </w:pPr>
            <w:r w:rsidRPr="008772BF">
              <w:rPr>
                <w:color w:val="000000" w:themeColor="text1"/>
                <w:sz w:val="18"/>
                <w:szCs w:val="18"/>
              </w:rPr>
              <w:t>1406 adults with type 2 diabetes in a safety-net clinic system with comorbid depression</w:t>
            </w:r>
          </w:p>
        </w:tc>
        <w:tc>
          <w:tcPr>
            <w:tcW w:w="1170" w:type="dxa"/>
            <w:shd w:val="clear" w:color="auto" w:fill="auto"/>
            <w:tcMar>
              <w:top w:w="100" w:type="dxa"/>
              <w:left w:w="100" w:type="dxa"/>
              <w:bottom w:w="100" w:type="dxa"/>
              <w:right w:w="100" w:type="dxa"/>
            </w:tcMar>
          </w:tcPr>
          <w:p w14:paraId="3C08091C" w14:textId="77777777" w:rsidR="005237E5" w:rsidRPr="008772BF" w:rsidRDefault="005237E5" w:rsidP="005237E5">
            <w:pPr>
              <w:rPr>
                <w:color w:val="000000" w:themeColor="text1"/>
                <w:sz w:val="18"/>
                <w:szCs w:val="18"/>
              </w:rPr>
            </w:pPr>
            <w:r w:rsidRPr="008772BF">
              <w:rPr>
                <w:color w:val="000000" w:themeColor="text1"/>
                <w:sz w:val="18"/>
                <w:szCs w:val="18"/>
              </w:rPr>
              <w:t>Post-hoc cost-effectiveness analysis</w:t>
            </w:r>
          </w:p>
        </w:tc>
        <w:tc>
          <w:tcPr>
            <w:tcW w:w="1260" w:type="dxa"/>
            <w:shd w:val="clear" w:color="auto" w:fill="auto"/>
            <w:tcMar>
              <w:top w:w="100" w:type="dxa"/>
              <w:left w:w="100" w:type="dxa"/>
              <w:bottom w:w="100" w:type="dxa"/>
              <w:right w:w="100" w:type="dxa"/>
            </w:tcMar>
          </w:tcPr>
          <w:p w14:paraId="1B524CF8" w14:textId="77777777" w:rsidR="005237E5" w:rsidRPr="008772BF" w:rsidRDefault="005237E5" w:rsidP="005237E5">
            <w:pPr>
              <w:rPr>
                <w:color w:val="000000" w:themeColor="text1"/>
                <w:sz w:val="18"/>
                <w:szCs w:val="18"/>
              </w:rPr>
            </w:pPr>
            <w:r w:rsidRPr="008772BF">
              <w:rPr>
                <w:color w:val="000000" w:themeColor="text1"/>
                <w:sz w:val="18"/>
                <w:szCs w:val="18"/>
              </w:rPr>
              <w:t>Cost per QALY</w:t>
            </w:r>
          </w:p>
        </w:tc>
        <w:tc>
          <w:tcPr>
            <w:tcW w:w="2700" w:type="dxa"/>
            <w:shd w:val="clear" w:color="auto" w:fill="auto"/>
            <w:tcMar>
              <w:top w:w="100" w:type="dxa"/>
              <w:left w:w="100" w:type="dxa"/>
              <w:bottom w:w="100" w:type="dxa"/>
              <w:right w:w="100" w:type="dxa"/>
            </w:tcMar>
          </w:tcPr>
          <w:p w14:paraId="3F5F78BF" w14:textId="77777777" w:rsidR="005237E5" w:rsidRPr="008772BF" w:rsidRDefault="005237E5" w:rsidP="005237E5">
            <w:pPr>
              <w:rPr>
                <w:color w:val="000000" w:themeColor="text1"/>
                <w:sz w:val="18"/>
                <w:szCs w:val="18"/>
              </w:rPr>
            </w:pPr>
            <w:r w:rsidRPr="008772BF">
              <w:rPr>
                <w:color w:val="000000" w:themeColor="text1"/>
                <w:sz w:val="18"/>
                <w:szCs w:val="18"/>
              </w:rPr>
              <w:t>IVR telephone based clinical screenings and follow up assessments</w:t>
            </w:r>
          </w:p>
        </w:tc>
        <w:tc>
          <w:tcPr>
            <w:tcW w:w="1383" w:type="dxa"/>
          </w:tcPr>
          <w:p w14:paraId="4CA80922"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 and usual primary care</w:t>
            </w:r>
          </w:p>
        </w:tc>
      </w:tr>
      <w:tr w:rsidR="005237E5" w:rsidRPr="008772BF" w14:paraId="2E3F97BD" w14:textId="77777777" w:rsidTr="00371894">
        <w:trPr>
          <w:trHeight w:val="1028"/>
        </w:trPr>
        <w:tc>
          <w:tcPr>
            <w:tcW w:w="1070" w:type="dxa"/>
            <w:shd w:val="clear" w:color="auto" w:fill="auto"/>
            <w:tcMar>
              <w:top w:w="100" w:type="dxa"/>
              <w:left w:w="100" w:type="dxa"/>
              <w:bottom w:w="100" w:type="dxa"/>
              <w:right w:w="100" w:type="dxa"/>
            </w:tcMar>
          </w:tcPr>
          <w:p w14:paraId="11133939" w14:textId="6982D1F4" w:rsidR="005237E5" w:rsidRPr="008772BF" w:rsidRDefault="005237E5" w:rsidP="005237E5">
            <w:pPr>
              <w:rPr>
                <w:color w:val="000000" w:themeColor="text1"/>
                <w:sz w:val="18"/>
                <w:szCs w:val="18"/>
              </w:rPr>
            </w:pPr>
            <w:r w:rsidRPr="008772BF">
              <w:rPr>
                <w:color w:val="000000" w:themeColor="text1"/>
                <w:sz w:val="18"/>
                <w:szCs w:val="18"/>
              </w:rPr>
              <w:t xml:space="preserve">Hoffman et al., 2019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3389/fpsyt.2019.00094","ISSN":"1664-0640","abstract":"Background: Integrating behavioral health (BH) services into primary\ncare is an evidence-based intervention that can increase access to care,\nimprove patient outcomes, and decrease costs. Digital technology,\nincluding smartphone apps, has the potential to augment and extend the\nreach of these integrated behavioral health services through\nself-management support impacting lifestyle behaviors. To date, the\nfeasibility and acceptability of using mental health mobile apps within\nan integrated primary care setting has not yet been explored as part of\nroutine clinical care.\nObjectives: The objectives of this study were to (a) test the\nfeasibility of using mental health applications to augment integrated\nprimary care services; (b) solicit feedback from patients and providers\nto guide implementation, and (c) develop a mental health apps toolkit\nfor system-wide dissemination.\nMethods: Cambridge Health Alliance (CHA) is a safety-net healthcare\nsystem that includes three community hospitals and 12 Primary Care (PC)\nclinics serving nearly 150,000 ethnically and socioeconomically diverse\npatients around Boston. To select and disseminate mental health apps, a\nfour-phase implementation was undertaken: (1) Evaluation of mental\nhealth mobile applications (2) Development of an apps toolkit with\nstakeholder input, (3) Conducting initial pilot at six primary care\nlocations, and (4) Rolling out the app toolkit across 12 primary care\nsites and conducting 1-year follow-up survey.\nResults: Among BH providers, 24 (75%) responded to the follow-up survey\nand 19 (83%) indicated they use apps as part of their clinical care.\nAnxiety was the most common condition for which app use was recommended\nby providers, and 10 (42%) expressed interest in further developing\ntheir knowledge of mental health apps. Among patients, 35 (65%) of\nparticipants provided feedback; 23 (66%) reported the tools to be\nhelpful, especially for managing stress and anxiety.\nConclusions: Our findings indicate mental health apps are applicable and\nrelevant to patients within integrated primary care settings in\nsafety-net health systems. Behavioral health providers perceive the\nclinical value of using these tools as part of patient care, but require\ntraining to increase their comfort-level and confidence applying these\ntools with patients. To increase provider and patient engagement, mobile\napps must be accessible, simple, intuitive and directly relevant to\npatients' treatment needs.","author":[{"dropping-particle":"","family":"Hoffman","given":"Liza","non-dropping-particle":"","parse-names":false,"suffix":""},{"dropping-particle":"","family":"Benedetto","given":"Emily","non-dropping-particle":"","parse-names":false,"suffix":""},{"dropping-particle":"","family":"Huang","given":"Hsiang","non-dropping-particle":"","parse-names":false,"suffix":""},{"dropping-particle":"","family":"Grossman Ellie\nand Kaluma","given":"Dorosella","non-dropping-particle":"","parse-names":false,"suffix":""},{"dropping-particle":"","family":"Mann","given":"Ziva","non-dropping-particle":"","parse-names":false,"suffix":""},{"dropping-particle":"","family":"Torous","given":"John","non-dropping-particle":"","parse-names":false,"suffix":""}],"container-title":"FRONTIERS IN PSYCHIATRY","id":"ITEM-1","issued":{"date-parts":[["2019","2"]]},"title":"Augmenting Mental Health in Primary Care: A 1-Year Study of Deploying\nSmartphone Apps in a Multi-site Primary Care/Behavioral Health\nIntegration Program","type":"article-journal","volume":"10"},"uris":["http://www.mendeley.com/documents/?uuid=4c085efa-ee28-40e5-ba2d-106234adbede"]}],"mendeley":{"formattedCitation":"[61]","plainTextFormattedCitation":"[61]","previouslyFormattedCitation":"[60]"},"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w:t>
            </w:r>
            <w:r w:rsidR="00E83DD0">
              <w:rPr>
                <w:noProof/>
                <w:color w:val="000000" w:themeColor="text1"/>
                <w:sz w:val="18"/>
                <w:szCs w:val="18"/>
              </w:rPr>
              <w:t>5</w:t>
            </w:r>
            <w:r w:rsidR="009B50B9">
              <w:rPr>
                <w:noProof/>
                <w:color w:val="000000" w:themeColor="text1"/>
                <w:sz w:val="18"/>
                <w:szCs w:val="18"/>
              </w:rPr>
              <w:t>7</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29870BD6" w14:textId="77777777" w:rsidR="005237E5" w:rsidRPr="008772BF" w:rsidRDefault="005237E5" w:rsidP="005237E5">
            <w:pPr>
              <w:rPr>
                <w:color w:val="000000" w:themeColor="text1"/>
                <w:sz w:val="18"/>
                <w:szCs w:val="18"/>
              </w:rPr>
            </w:pPr>
            <w:r w:rsidRPr="008772BF">
              <w:rPr>
                <w:color w:val="000000" w:themeColor="text1"/>
                <w:sz w:val="18"/>
                <w:szCs w:val="18"/>
              </w:rPr>
              <w:t>BHCMs and 35 adults with depression and/or anxiety</w:t>
            </w:r>
          </w:p>
        </w:tc>
        <w:tc>
          <w:tcPr>
            <w:tcW w:w="1170" w:type="dxa"/>
            <w:shd w:val="clear" w:color="auto" w:fill="auto"/>
            <w:tcMar>
              <w:top w:w="100" w:type="dxa"/>
              <w:left w:w="100" w:type="dxa"/>
              <w:bottom w:w="100" w:type="dxa"/>
              <w:right w:w="100" w:type="dxa"/>
            </w:tcMar>
          </w:tcPr>
          <w:p w14:paraId="3CDDD933" w14:textId="77777777" w:rsidR="005237E5" w:rsidRPr="008772BF" w:rsidRDefault="005237E5" w:rsidP="005237E5">
            <w:pPr>
              <w:rPr>
                <w:color w:val="000000" w:themeColor="text1"/>
                <w:sz w:val="18"/>
                <w:szCs w:val="18"/>
              </w:rPr>
            </w:pPr>
            <w:r w:rsidRPr="008772BF">
              <w:rPr>
                <w:color w:val="000000" w:themeColor="text1"/>
                <w:sz w:val="18"/>
                <w:szCs w:val="18"/>
              </w:rPr>
              <w:t>Implementation trial without a comparator</w:t>
            </w:r>
          </w:p>
        </w:tc>
        <w:tc>
          <w:tcPr>
            <w:tcW w:w="1260" w:type="dxa"/>
            <w:shd w:val="clear" w:color="auto" w:fill="auto"/>
            <w:tcMar>
              <w:top w:w="100" w:type="dxa"/>
              <w:left w:w="100" w:type="dxa"/>
              <w:bottom w:w="100" w:type="dxa"/>
              <w:right w:w="100" w:type="dxa"/>
            </w:tcMar>
          </w:tcPr>
          <w:p w14:paraId="25E245CE" w14:textId="77777777" w:rsidR="005237E5" w:rsidRPr="008772BF" w:rsidRDefault="005237E5" w:rsidP="005237E5">
            <w:pPr>
              <w:rPr>
                <w:color w:val="000000" w:themeColor="text1"/>
                <w:sz w:val="18"/>
                <w:szCs w:val="18"/>
              </w:rPr>
            </w:pPr>
            <w:r w:rsidRPr="008772BF">
              <w:rPr>
                <w:color w:val="000000" w:themeColor="text1"/>
                <w:sz w:val="18"/>
                <w:szCs w:val="18"/>
              </w:rPr>
              <w:t>Acceptability and feasibility</w:t>
            </w:r>
          </w:p>
        </w:tc>
        <w:tc>
          <w:tcPr>
            <w:tcW w:w="2700" w:type="dxa"/>
            <w:shd w:val="clear" w:color="auto" w:fill="auto"/>
            <w:tcMar>
              <w:top w:w="100" w:type="dxa"/>
              <w:left w:w="100" w:type="dxa"/>
              <w:bottom w:w="100" w:type="dxa"/>
              <w:right w:w="100" w:type="dxa"/>
            </w:tcMar>
          </w:tcPr>
          <w:p w14:paraId="749CC63A" w14:textId="77777777" w:rsidR="005237E5" w:rsidRPr="008772BF" w:rsidRDefault="005237E5" w:rsidP="005237E5">
            <w:pPr>
              <w:rPr>
                <w:color w:val="000000" w:themeColor="text1"/>
                <w:sz w:val="18"/>
                <w:szCs w:val="18"/>
              </w:rPr>
            </w:pPr>
            <w:r w:rsidRPr="008772BF">
              <w:rPr>
                <w:color w:val="000000" w:themeColor="text1"/>
                <w:sz w:val="18"/>
                <w:szCs w:val="18"/>
              </w:rPr>
              <w:t>mobile health toolkit including multiple apps for therapy, meditation, psychoeducation</w:t>
            </w:r>
          </w:p>
        </w:tc>
        <w:tc>
          <w:tcPr>
            <w:tcW w:w="1383" w:type="dxa"/>
          </w:tcPr>
          <w:p w14:paraId="3D6D8978" w14:textId="77777777" w:rsidR="005237E5" w:rsidRPr="008772BF" w:rsidRDefault="005237E5" w:rsidP="005237E5">
            <w:pPr>
              <w:rPr>
                <w:color w:val="000000" w:themeColor="text1"/>
                <w:sz w:val="18"/>
                <w:szCs w:val="18"/>
              </w:rPr>
            </w:pPr>
            <w:r w:rsidRPr="008772BF">
              <w:rPr>
                <w:color w:val="000000" w:themeColor="text1"/>
                <w:sz w:val="18"/>
                <w:szCs w:val="18"/>
              </w:rPr>
              <w:t>--</w:t>
            </w:r>
          </w:p>
        </w:tc>
      </w:tr>
      <w:tr w:rsidR="005237E5" w:rsidRPr="008772BF" w14:paraId="2465120B" w14:textId="77777777" w:rsidTr="00371894">
        <w:trPr>
          <w:trHeight w:val="1283"/>
        </w:trPr>
        <w:tc>
          <w:tcPr>
            <w:tcW w:w="1070" w:type="dxa"/>
            <w:shd w:val="clear" w:color="auto" w:fill="auto"/>
            <w:tcMar>
              <w:top w:w="100" w:type="dxa"/>
              <w:left w:w="100" w:type="dxa"/>
              <w:bottom w:w="100" w:type="dxa"/>
              <w:right w:w="100" w:type="dxa"/>
            </w:tcMar>
          </w:tcPr>
          <w:p w14:paraId="58ACEAA7" w14:textId="2DC3507E" w:rsidR="005237E5" w:rsidRPr="008772BF" w:rsidRDefault="005237E5" w:rsidP="005237E5">
            <w:pPr>
              <w:rPr>
                <w:color w:val="000000" w:themeColor="text1"/>
                <w:sz w:val="18"/>
                <w:szCs w:val="18"/>
              </w:rPr>
            </w:pPr>
            <w:r w:rsidRPr="008772BF">
              <w:rPr>
                <w:color w:val="000000" w:themeColor="text1"/>
                <w:sz w:val="18"/>
                <w:szCs w:val="18"/>
              </w:rPr>
              <w:t xml:space="preserve">Jin et al., 2020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2196/17282","abstract":"©Haomiao Jin, Shinyi Wu. Background: SMS text messaging is an inexpensive, private, and scalable technology-mediated assessment mode that can alleviate many barriers faced by the safety net population to receive depression screening. Some existing studies suggest that technology-mediated assessment encourages self-disclosure of sensitive health information such as depressive symptoms while other studies show the opposite effect. Objective: This study aimed to evaluate the validity of using SMS text messaging to screen depression and related conditions, including anxiety and functional disability, in a low-income, culturally diverse safety net primary care population. Methods: This study used a randomized design with 4 study groups that permuted the order of SMS text messaging and the gold standard interview (INTW) assessment. The participants for this study were recruited from the participants of the prior Diabetes-Depression Care-management Adoption Trial (DCAT). Depression was screened by using the 2-item and 8-item Patient Health Questionnaire (PHQ-2 and PHQ-8, respectively). Anxiety was screened by using the 2-item Generalized Anxiety Disorder scale (GAD-2), and functional disability was assessed by using the Sheehan Disability Scale (SDS). Participants chose to take up the assessment in English or Spanish. Internal consistency and test-retest reliability were evaluated by using Cronbach alpha and intraclass correlation coefficient (ICC), respectively. Concordance was evaluated by using an ICC, a kappa statistic, an area under the receiver operating characteristic curve (AUROC), sensitivity, and specificity. A regression analysis was conducted to examine the association between the participant characteristics and the differences in the scores between the SMS text messaging and INTW assessment modes. Results: Overall, 206 participants (average age 57.1 [SD 9.18] years; females: 119/206, 57.8%) were enrolled. All measurements except the SMS text messaging–assessed PHQ-2 showed Cronbach alpha values ≥.70, indicating acceptable to good internal consistency. All measurements except the INTW-assessed SDS had ICC values ≥0.75, indicating good to excellent test-retest reliability. For concordance, the PHQ-8 had an ICC of 0.73 and AUROC of 0.93, indicating good concordance. The kappa statistic, sensitivity, and specificity for major depression (PHQ-8 ≥8) were 0.43, 0.60, and 0.86, respectively. The concordance of the shorter PHQ-2, GAD-2, and SDS scales was …","author":[{"dropping-particle":"","family":"Jin","given":"H.","non-dropping-particle":"","parse-names":false,"suffix":""},{"dropping-particle":"","family":"Wu","given":"S.","non-dropping-particle":"","parse-names":false,"suffix":""}],"container-title":"Journal of Medical Internet Research","id":"ITEM-1","issue":"3","issued":{"date-parts":[["2020"]]},"title":"Text messaging as a screening tool for depression and related conditions in underserved, predominantly minority safety net primary care patients: Validity study","type":"article-journal","volume":"22"},"uris":["http://www.mendeley.com/documents/?uuid=0e7cb263-2475-3b95-b41e-53f67e4aa943"]}],"mendeley":{"formattedCitation":"[49]","plainTextFormattedCitation":"[49]","previouslyFormattedCitation":"[48]"},"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9B50B9">
              <w:rPr>
                <w:noProof/>
                <w:color w:val="000000" w:themeColor="text1"/>
                <w:sz w:val="18"/>
                <w:szCs w:val="18"/>
              </w:rPr>
              <w:t>8</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7CB2DCF5" w14:textId="77777777" w:rsidR="005237E5" w:rsidRPr="008772BF" w:rsidRDefault="005237E5" w:rsidP="005237E5">
            <w:pPr>
              <w:rPr>
                <w:color w:val="000000" w:themeColor="text1"/>
                <w:sz w:val="18"/>
                <w:szCs w:val="18"/>
              </w:rPr>
            </w:pPr>
            <w:r w:rsidRPr="008772BF">
              <w:rPr>
                <w:color w:val="000000" w:themeColor="text1"/>
                <w:sz w:val="18"/>
                <w:szCs w:val="18"/>
              </w:rPr>
              <w:t>206 adults with diabetes mellitus and comorbid depression</w:t>
            </w:r>
          </w:p>
        </w:tc>
        <w:tc>
          <w:tcPr>
            <w:tcW w:w="1170" w:type="dxa"/>
            <w:shd w:val="clear" w:color="auto" w:fill="auto"/>
            <w:tcMar>
              <w:top w:w="100" w:type="dxa"/>
              <w:left w:w="100" w:type="dxa"/>
              <w:bottom w:w="100" w:type="dxa"/>
              <w:right w:w="100" w:type="dxa"/>
            </w:tcMar>
          </w:tcPr>
          <w:p w14:paraId="74D3B077" w14:textId="77777777" w:rsidR="005237E5" w:rsidRPr="008772BF" w:rsidRDefault="005237E5" w:rsidP="005237E5">
            <w:pPr>
              <w:rPr>
                <w:color w:val="000000" w:themeColor="text1"/>
                <w:sz w:val="18"/>
                <w:szCs w:val="18"/>
              </w:rPr>
            </w:pPr>
            <w:r w:rsidRPr="008772BF">
              <w:rPr>
                <w:color w:val="000000" w:themeColor="text1"/>
                <w:sz w:val="18"/>
                <w:szCs w:val="18"/>
              </w:rPr>
              <w:t>Randomized trial</w:t>
            </w:r>
          </w:p>
        </w:tc>
        <w:tc>
          <w:tcPr>
            <w:tcW w:w="1260" w:type="dxa"/>
            <w:shd w:val="clear" w:color="auto" w:fill="auto"/>
            <w:tcMar>
              <w:top w:w="100" w:type="dxa"/>
              <w:left w:w="100" w:type="dxa"/>
              <w:bottom w:w="100" w:type="dxa"/>
              <w:right w:w="100" w:type="dxa"/>
            </w:tcMar>
          </w:tcPr>
          <w:p w14:paraId="7825C308" w14:textId="77777777" w:rsidR="005237E5" w:rsidRPr="008772BF" w:rsidRDefault="005237E5" w:rsidP="005237E5">
            <w:pPr>
              <w:rPr>
                <w:color w:val="000000" w:themeColor="text1"/>
                <w:sz w:val="18"/>
                <w:szCs w:val="18"/>
              </w:rPr>
            </w:pPr>
            <w:r w:rsidRPr="008772BF">
              <w:rPr>
                <w:color w:val="000000" w:themeColor="text1"/>
                <w:sz w:val="18"/>
                <w:szCs w:val="18"/>
              </w:rPr>
              <w:t>Validity</w:t>
            </w:r>
          </w:p>
        </w:tc>
        <w:tc>
          <w:tcPr>
            <w:tcW w:w="2700" w:type="dxa"/>
            <w:shd w:val="clear" w:color="auto" w:fill="auto"/>
            <w:tcMar>
              <w:top w:w="100" w:type="dxa"/>
              <w:left w:w="100" w:type="dxa"/>
              <w:bottom w:w="100" w:type="dxa"/>
              <w:right w:w="100" w:type="dxa"/>
            </w:tcMar>
          </w:tcPr>
          <w:p w14:paraId="5BB80935" w14:textId="77777777" w:rsidR="005237E5" w:rsidRPr="008772BF" w:rsidRDefault="005237E5" w:rsidP="005237E5">
            <w:pPr>
              <w:rPr>
                <w:color w:val="000000" w:themeColor="text1"/>
                <w:sz w:val="18"/>
                <w:szCs w:val="18"/>
              </w:rPr>
            </w:pPr>
            <w:r w:rsidRPr="008772BF">
              <w:rPr>
                <w:color w:val="000000" w:themeColor="text1"/>
                <w:sz w:val="18"/>
                <w:szCs w:val="18"/>
              </w:rPr>
              <w:t>Text-message depression and anxiety screening in a primary care population with access to collaborative care</w:t>
            </w:r>
          </w:p>
        </w:tc>
        <w:tc>
          <w:tcPr>
            <w:tcW w:w="1383" w:type="dxa"/>
          </w:tcPr>
          <w:p w14:paraId="3E462779" w14:textId="77777777" w:rsidR="005237E5" w:rsidRPr="008772BF" w:rsidRDefault="005237E5" w:rsidP="005237E5">
            <w:pPr>
              <w:rPr>
                <w:color w:val="000000" w:themeColor="text1"/>
                <w:sz w:val="18"/>
                <w:szCs w:val="18"/>
              </w:rPr>
            </w:pPr>
            <w:r w:rsidRPr="008772BF">
              <w:rPr>
                <w:color w:val="000000" w:themeColor="text1"/>
                <w:sz w:val="18"/>
                <w:szCs w:val="18"/>
              </w:rPr>
              <w:t>Interview-based screening</w:t>
            </w:r>
          </w:p>
        </w:tc>
      </w:tr>
      <w:tr w:rsidR="005237E5" w:rsidRPr="008772BF" w14:paraId="7ECBA4CB" w14:textId="77777777" w:rsidTr="00371894">
        <w:trPr>
          <w:trHeight w:val="1550"/>
        </w:trPr>
        <w:tc>
          <w:tcPr>
            <w:tcW w:w="1070" w:type="dxa"/>
            <w:shd w:val="clear" w:color="auto" w:fill="auto"/>
            <w:tcMar>
              <w:top w:w="100" w:type="dxa"/>
              <w:left w:w="100" w:type="dxa"/>
              <w:bottom w:w="100" w:type="dxa"/>
              <w:right w:w="100" w:type="dxa"/>
            </w:tcMar>
          </w:tcPr>
          <w:p w14:paraId="5471F59B" w14:textId="2A10CBED" w:rsidR="005237E5" w:rsidRPr="008772BF" w:rsidRDefault="005237E5" w:rsidP="005237E5">
            <w:pPr>
              <w:rPr>
                <w:color w:val="000000" w:themeColor="text1"/>
                <w:sz w:val="18"/>
                <w:szCs w:val="18"/>
              </w:rPr>
            </w:pPr>
            <w:r w:rsidRPr="008772BF">
              <w:rPr>
                <w:color w:val="000000" w:themeColor="text1"/>
                <w:sz w:val="18"/>
                <w:szCs w:val="18"/>
              </w:rPr>
              <w:lastRenderedPageBreak/>
              <w:t xml:space="preserve">Kroenke et al., 2019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07/s11606-019-05121-4","ISSN":"1525-1497","abstract":"Background: Chronic musculoskeletal pain is often accompanied by depression or anxiety wherein co-occurring pain and mood symptoms can be more difficult to treat than either alone. However, few clinical trials have examined interventions that simultaneously target both pain and mood conditions. Objective: To determine the comparative effectiveness of automated self-management (ASM) vs. ASM-enhanced collaborative care. Design: Randomized clinical trial conducted in six primary care clinics in a VA medical center. Participants: Two hundred ninety-four patients with chronic musculoskeletal pain of at least moderate intensity and clinically significant depressive and/or anxiety symptoms. Intervention: ASM consisted of automated monitoring and 9 web-based self-management modules. Comprehensive symptom management (CSM) combined ASM with collaborative care management by a nurse-physician team. Both interventions were delivered for 12 months. Main Measures: Primary outcome was a composite pain-anxiety-depression (PAD) z-score consisting of the mean of the BPI, PHQ-9, and GAD-7 z-scores: 0.2, 0.5, and 0.8 represent potentially small, moderate, and large clinical differences. Secondary outcomes included global improvement, health-related quality of life, treatment satisfaction, and health services use. Key Results: Both CSM and ASM groups had moderate PAD score improvement at 12 months (z = − 0.65 and − 0.52, respectively). Compared to the ASM group, the CSM group had a − 0.23 (95% CI, − 0.38 to − 0.08; overall P =.003) greater decline in composite PAD z-score over 12 months. CSM patients were also more likely to report global improvement and less likely to report worsening at 6 (P =.004) and 12 months (P =.013). Conclusions: Two intervention models relying heavily on telecare delivery but differing in resource intensity both produced moderate improvements in pain and mood symptoms. However, the model combining collaborative care led by a nurse-physician team with web-based self-management was superior to self-management alone. Trial Registration: ClinicalTrials.gov: NCT0175730.","author":[{"dropping-particle":"","family":"Kroenke","given":"Kurt","non-dropping-particle":"","parse-names":false,"suffix":""},{"dropping-particle":"","family":"Baye","given":"Fitsum","non-dropping-particle":"","parse-names":false,"suffix":""},{"dropping-particle":"","family":"Lourens","given":"Spencer G","non-dropping-particle":"","parse-names":false,"suffix":""},{"dropping-particle":"","family":"Evans","given":"Erica","non-dropping-particle":"","parse-names":false,"suffix":""},{"dropping-particle":"","family":"Weitlauf","given":"Sharon","non-dropping-particle":"","parse-names":false,"suffix":""},{"dropping-particle":"","family":"McCalley","given":"Stephanie","non-dropping-particle":"","parse-names":false,"suffix":""},{"dropping-particle":"","family":"Porter","given":"Brian","non-dropping-particle":"","parse-names":false,"suffix":""},{"dropping-particle":"","family":"Matthias","given":"Marianne S","non-dropping-particle":"","parse-names":false,"suffix":""},{"dropping-particle":"","family":"Bair","given":"Matthew J","non-dropping-particle":"","parse-names":false,"suffix":""},{"dropping-particle":"","family":"K.","given":"Kroenke","non-dropping-particle":"","parse-names":false,"suffix":""},{"dropping-particle":"","family":"F.","given":"Baye","non-dropping-particle":"","parse-names":false,"suffix":""},{"dropping-particle":"","family":"S.G.","given":"Lourens","non-dropping-particle":"","parse-names":false,"suffix":""},{"dropping-particle":"","family":"E.","given":"Evans","non-dropping-particle":"","parse-names":false,"suffix":""},{"dropping-particle":"","family":"S.","given":"Weitlauf","non-dropping-particle":"","parse-names":false,"suffix":""},{"dropping-particle":"","family":"S.","given":"McCalley","non-dropping-particle":"","parse-names":false,"suffix":""},{"dropping-particle":"","family":"B.","given":"Porter","non-dropping-particle":"","parse-names":false,"suffix":""},{"dropping-particle":"","family":"M.S.","given":"Matthias","non-dropping-particle":"","parse-names":false,"suffix":""},{"dropping-particle":"","family":"M.J.","given":"Bair","non-dropping-particle":"","parse-names":false,"suffix":""},{"dropping-particle":"","family":"Kroenke","given":"Kurt","non-dropping-particle":"","parse-names":false,"suffix":""},{"dropping-particle":"","family":"Baye","given":"Fitsum","non-dropping-particle":"","parse-names":false,"suffix":""},{"dropping-particle":"","family":"Lourens","given":"Spencer G","non-dropping-particle":"","parse-names":false,"suffix":""},{"dropping-particle":"","family":"Evans","given":"Erica","non-dropping-particle":"","parse-names":false,"suffix":""},{"dropping-particle":"","family":"Weitlauf","given":"Sharon","non-dropping-particle":"","parse-names":false,"suffix":""},{"dropping-particle":"","family":"McCalley","given":"Stephanie","non-dropping-particle":"","parse-names":false,"suffix":""},{"dropping-particle":"","family":"Porter","given":"Brian","non-dropping-particle":"","parse-names":false,"suffix":""},{"dropping-particle":"","family":"Matthias","given":"Marianne S","non-dropping-particle":"","parse-names":false,"suffix":""},{"dropping-particle":"","family":"Bair","given":"Matthew J","non-dropping-particle":"","parse-names":false,"suffix":""},{"dropping-particle":"","family":"K.","given":"Kroenke","non-dropping-particle":"","parse-names":false,"suffix":""},{"dropping-particle":"","family":"F.","given":"Baye","non-dropping-particle":"","parse-names":false,"suffix":""},{"dropping-particle":"","family":"S.G.","given":"Lourens","non-dropping-particle":"","parse-names":false,"suffix":""},{"dropping-particle":"","family":"E.","given":"Evans","non-dropping-particle":"","parse-names":false,"suffix":""},{"dropping-particle":"","family":"S.","given":"Weitlauf","non-dropping-particle":"","parse-names":false,"suffix":""},{"dropping-particle":"","family":"S.","given":"McCalley","non-dropping-particle":"","parse-names":false,"suffix":""},{"dropping-particle":"","family":"B.","given":"Porter","non-dropping-particle":"","parse-names":false,"suffix":""},{"dropping-particle":"","family":"M.S.","given":"Matthias","non-dropping-particle":"","parse-names":false,"suffix":""},{"dropping-particle":"","family":"M.J.","given":"Bair","non-dropping-particle":"","parse-names":false,"suffix":""}],"container-title":"JGIM: Journal of General Internal Medicine","id":"ITEM-1","issue":"9","issued":{"date-parts":[["2019","9"]]},"language":"English","note":"From Duplicate 1 (Automated Self-management (ASM) vs. ASM-Enhanced Collaborative Care for Chronic Pain and Mood Symptoms: the CAMMPS Randomized Clinical Trial. - Kroenke, Kurt; Baye, Fitsum; Lourens, Spencer G; Evans, Erica; Weitlauf, Sharon; McCalley, Stephanie; Porter, Brian; Matthias, Marianne S; Bair, Matthew J; K., Kroenke; F., Baye; S.G., Lourens; E., Evans; S., Weitlauf; S., McCalley; B., Porter; M.S., Matthias; M.J., Bair)\nAnd Duplicate 4 (Automated Self-management (ASM) vs. ASM-Enhanced Collaborative Care for Chronic Pain and Mood Symptoms: the CAMMPS Randomized Clinical Trial. - Kroenke, Kurt; Baye, Fitsum; Lourens, Spencer G; Evans, Erica; Weitlauf, Sharon; McCalley, Stephanie; Porter, Brian; Matthias, Marianne S; Bair, Matthew J; K., Kroenke; F., Baye; S.G., Lourens; E., Evans; S., Weitlauf; S., McCalley; B., Porter; M.S., Matthias; M.J., Bair)\n\nFrom Duplicate 2 (Automated Self-management (ASM) vs. ASM-Enhanced Collaborative Care for Chronic Pain and Mood Symptoms: the CAMMPS Randomized Clinical Trial. - Kroenke, Kurt; Baye, Fitsum; Lourens, Spencer G; Evans, Erica; Weitlauf, Sharon; McCalley, Stephanie; Porter, Brian; Matthias, Marianne S; Bair, Matthew J)\n\nAccession Number: 138297985. Language: English. Entry Date: In Process. Revision Date: 20191104. Publication Type: journal article. Journal Subset: Biomedical; Continental Europe; Europe. NLM UID: 8605834.\n\nFrom Duplicate 3 (Automated Self-management (ASM) vs. ASM-Enhanced Collaborative Care for Chronic Pain and Mood Symptoms: the CAMMPS Randomized Clinical Trial. - Kroenke, Kurt; Baye, Fitsum; Lourens, Spencer G; Evans, Erica; Weitlauf, Sharon; McCalley, Stephanie; Porter, Brian; Matthias, Marianne S; Bair, Matthew J)\n\nAccession Number: 138297985. Language: English. Entry Date: In Process. Revision Date: 20191104. Publication Type: journal article. Journal Subset: Biomedical; Continental Europe; Europe. NLM UID: 8605834.","page":"1806-1814","publisher":"Springer Nature","publisher-place":"VA HSR&amp;D Center for Health Information and Communication, Roudebush VA Medical Center, Indianapolis, IN, USA","title":"Automated Self-management (ASM) vs. ASM-Enhanced Collaborative Care for Chronic Pain and Mood Symptoms: the CAMMPS Randomized Clinical Trial.","type":"article-journal","volume":"34"},"uris":["http://www.mendeley.com/documents/?uuid=fa178b7c-9c65-472a-b499-65be2134dcda"]}],"mendeley":{"formattedCitation":"[50]","plainTextFormattedCitation":"[50]","previouslyFormattedCitation":"[49]"},"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w:t>
            </w:r>
            <w:r w:rsidR="00A83A51">
              <w:rPr>
                <w:noProof/>
                <w:color w:val="000000" w:themeColor="text1"/>
                <w:sz w:val="18"/>
                <w:szCs w:val="18"/>
              </w:rPr>
              <w:t>49</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32E80B55" w14:textId="77777777" w:rsidR="005237E5" w:rsidRPr="008772BF" w:rsidRDefault="005237E5" w:rsidP="005237E5">
            <w:pPr>
              <w:rPr>
                <w:color w:val="000000" w:themeColor="text1"/>
                <w:sz w:val="18"/>
                <w:szCs w:val="18"/>
              </w:rPr>
            </w:pPr>
            <w:r w:rsidRPr="008772BF">
              <w:rPr>
                <w:color w:val="000000" w:themeColor="text1"/>
                <w:sz w:val="18"/>
                <w:szCs w:val="18"/>
              </w:rPr>
              <w:t>294 veterans with chronic musculoskeletal pain and depression</w:t>
            </w:r>
          </w:p>
        </w:tc>
        <w:tc>
          <w:tcPr>
            <w:tcW w:w="1170" w:type="dxa"/>
            <w:shd w:val="clear" w:color="auto" w:fill="auto"/>
            <w:tcMar>
              <w:top w:w="100" w:type="dxa"/>
              <w:left w:w="100" w:type="dxa"/>
              <w:bottom w:w="100" w:type="dxa"/>
              <w:right w:w="100" w:type="dxa"/>
            </w:tcMar>
          </w:tcPr>
          <w:p w14:paraId="0B07956C" w14:textId="77777777" w:rsidR="005237E5" w:rsidRPr="008772BF" w:rsidRDefault="005237E5" w:rsidP="005237E5">
            <w:pPr>
              <w:rPr>
                <w:color w:val="000000" w:themeColor="text1"/>
                <w:sz w:val="18"/>
                <w:szCs w:val="18"/>
              </w:rPr>
            </w:pPr>
            <w:r w:rsidRPr="008772BF">
              <w:rPr>
                <w:color w:val="000000" w:themeColor="text1"/>
                <w:sz w:val="18"/>
                <w:szCs w:val="18"/>
              </w:rPr>
              <w:t>Randomized trial</w:t>
            </w:r>
          </w:p>
        </w:tc>
        <w:tc>
          <w:tcPr>
            <w:tcW w:w="1260" w:type="dxa"/>
            <w:shd w:val="clear" w:color="auto" w:fill="auto"/>
            <w:tcMar>
              <w:top w:w="100" w:type="dxa"/>
              <w:left w:w="100" w:type="dxa"/>
              <w:bottom w:w="100" w:type="dxa"/>
              <w:right w:w="100" w:type="dxa"/>
            </w:tcMar>
          </w:tcPr>
          <w:p w14:paraId="3CFC0609" w14:textId="77777777" w:rsidR="005237E5" w:rsidRPr="008772BF" w:rsidRDefault="005237E5" w:rsidP="005237E5">
            <w:pPr>
              <w:rPr>
                <w:color w:val="000000" w:themeColor="text1"/>
                <w:sz w:val="18"/>
                <w:szCs w:val="18"/>
              </w:rPr>
            </w:pPr>
            <w:r w:rsidRPr="008772BF">
              <w:rPr>
                <w:color w:val="000000" w:themeColor="text1"/>
                <w:sz w:val="18"/>
                <w:szCs w:val="18"/>
              </w:rPr>
              <w:t>Depression and anxiety symptoms</w:t>
            </w:r>
          </w:p>
          <w:p w14:paraId="2B804AC8" w14:textId="77777777" w:rsidR="005237E5" w:rsidRPr="008772BF" w:rsidRDefault="005237E5" w:rsidP="005237E5">
            <w:pPr>
              <w:rPr>
                <w:color w:val="000000" w:themeColor="text1"/>
                <w:sz w:val="18"/>
                <w:szCs w:val="18"/>
              </w:rPr>
            </w:pPr>
          </w:p>
        </w:tc>
        <w:tc>
          <w:tcPr>
            <w:tcW w:w="2700" w:type="dxa"/>
            <w:shd w:val="clear" w:color="auto" w:fill="auto"/>
            <w:tcMar>
              <w:top w:w="100" w:type="dxa"/>
              <w:left w:w="100" w:type="dxa"/>
              <w:bottom w:w="100" w:type="dxa"/>
              <w:right w:w="100" w:type="dxa"/>
            </w:tcMar>
          </w:tcPr>
          <w:p w14:paraId="73C1A761" w14:textId="77777777" w:rsidR="005237E5" w:rsidRPr="008772BF" w:rsidRDefault="005237E5" w:rsidP="005237E5">
            <w:pPr>
              <w:rPr>
                <w:color w:val="000000" w:themeColor="text1"/>
                <w:sz w:val="18"/>
                <w:szCs w:val="18"/>
              </w:rPr>
            </w:pPr>
            <w:r w:rsidRPr="008772BF">
              <w:rPr>
                <w:color w:val="000000" w:themeColor="text1"/>
                <w:sz w:val="18"/>
                <w:szCs w:val="18"/>
              </w:rPr>
              <w:t>Automated symptom management (ASM), consisting of: web-based self-management modules and interactive voice recorded (IVR) telephone-based clinical assessments</w:t>
            </w:r>
          </w:p>
        </w:tc>
        <w:tc>
          <w:tcPr>
            <w:tcW w:w="1383" w:type="dxa"/>
          </w:tcPr>
          <w:p w14:paraId="673F3470" w14:textId="77777777" w:rsidR="005237E5" w:rsidRPr="008772BF" w:rsidRDefault="005237E5" w:rsidP="005237E5">
            <w:pPr>
              <w:rPr>
                <w:color w:val="000000" w:themeColor="text1"/>
                <w:sz w:val="18"/>
                <w:szCs w:val="18"/>
              </w:rPr>
            </w:pPr>
            <w:r w:rsidRPr="008772BF">
              <w:rPr>
                <w:color w:val="000000" w:themeColor="text1"/>
                <w:sz w:val="18"/>
                <w:szCs w:val="18"/>
              </w:rPr>
              <w:t>ASM-enhanced collaborative care</w:t>
            </w:r>
          </w:p>
        </w:tc>
      </w:tr>
      <w:tr w:rsidR="005237E5" w:rsidRPr="008772BF" w14:paraId="772F4A39" w14:textId="77777777" w:rsidTr="00371894">
        <w:trPr>
          <w:trHeight w:val="1028"/>
        </w:trPr>
        <w:tc>
          <w:tcPr>
            <w:tcW w:w="1070" w:type="dxa"/>
            <w:shd w:val="clear" w:color="auto" w:fill="auto"/>
            <w:tcMar>
              <w:top w:w="100" w:type="dxa"/>
              <w:left w:w="100" w:type="dxa"/>
              <w:bottom w:w="100" w:type="dxa"/>
              <w:right w:w="100" w:type="dxa"/>
            </w:tcMar>
          </w:tcPr>
          <w:p w14:paraId="657E0677" w14:textId="0891180A" w:rsidR="005237E5" w:rsidRPr="008772BF" w:rsidRDefault="005237E5" w:rsidP="005237E5">
            <w:pPr>
              <w:rPr>
                <w:color w:val="000000" w:themeColor="text1"/>
                <w:sz w:val="18"/>
                <w:szCs w:val="18"/>
              </w:rPr>
            </w:pPr>
            <w:r w:rsidRPr="008772BF">
              <w:rPr>
                <w:color w:val="000000" w:themeColor="text1"/>
                <w:sz w:val="18"/>
                <w:szCs w:val="18"/>
              </w:rPr>
              <w:t xml:space="preserve">Meglic et al., 2010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2196/jmir.1510","ISSN":"1438-8871 (Electronic)","PMID":"21172765","abstract":"BACKGROUND: Treatments and organizational changes supported by eHealth are beginning to play an important role in improving disease treatment outcome and providing cost-efficient care management. \"Improvehealth.eu\" is a novel eHealth service to support the treatment of patients with depressive disorder. It offers active patient engagement and collaborative care management by combining Web- and mobile-based information and communication technology systems and access to care managers. OBJECTIVES: Our objective was to assess the feasibility of a novel eHealth service. METHODS: The intervention--the \"Improvehealth.eu\" service--was explored in the course of a pilot study comparing two groups of patients receiving treatment as usual and treatment as usual with eHealth intervention. We compared patients' medication adherence and outcome measures between both groups and additionally explored usage and overall perceptions of the intervention in intervention group. RESULTS: The intervention was successfully implemented in a pilot with 46 patients, of whom 40 were female. Of the 46 patients, 25 received treatment as usual, and 21 received the intervention in addition to treatment as usual. A total of 55% (12/25) of patients in the former group and 45% (10/21) in the latter group finished the 6-month pilot. Available case analysis indicated an improvement of adherence in the intervention group (odds ratio [OR] = 10.0, P = .03). Intention-to-treat analysis indicated an improvement of outcome in the intervention group (ORs ranging from 0.35 to 18; P values ranging from .003 to .20), but confidence intervals were large due to small sample sizes. Average duration of use of the intervention was 107 days. The intervention was well received by 81% (17/21) of patients who reported feeling actively engaged, in control of their disease, and that they had access to a high level of information. In all, 33% (7/21) of the patients also described drawbacks of the intervention, mostly related to usability issues. CONCLUSIONS: The results of this pilot study indicate that the intervention was well accepted and helped the patients in the course of treatment. The results also suggest the potential of the intervention to improve both medication adherence and outcome measures of treatment, including reduction of depression severity and patients becoming \"healthy.\"","author":[{"dropping-particle":"","family":"Meglic","given":"Matic","non-dropping-particle":"","parse-names":false,"suffix":""},{"dropping-particle":"","family":"Furlan","given":"Mirjana","non-dropping-particle":"","parse-names":false,"suffix":""},{"dropping-particle":"","family":"Kuzmanic","given":"Marja","non-dropping-particle":"","parse-names":false,"suffix":""},{"dropping-particle":"","family":"Kozel","given":"Dejan","non-dropping-particle":"","parse-names":false,"suffix":""},{"dropping-particle":"","family":"Baraga","given":"Dusan","non-dropping-particle":"","parse-names":false,"suffix":""},{"dropping-particle":"","family":"Kuhar","given":"Irma","non-dropping-particle":"","parse-names":false,"suffix":""},{"dropping-particle":"","family":"Kosir","given":"Branko","non-dropping-particle":"","parse-names":false,"suffix":""},{"dropping-particle":"","family":"Iljaz","given":"Rade","non-dropping-particle":"","parse-names":false,"suffix":""},{"dropping-particle":"","family":"Novak Sarotar","given":"Brigita","non-dropping-particle":"","parse-names":false,"suffix":""},{"dropping-particle":"","family":"Dernovsek","given":"Mojca Zvezdana","non-dropping-particle":"","parse-names":false,"suffix":""},{"dropping-particle":"","family":"Marusic","given":"Andrej","non-dropping-particle":"","parse-names":false,"suffix":""},{"dropping-particle":"","family":"Eysenbach","given":"Gunther","non-dropping-particle":"","parse-names":false,"suffix":""},{"dropping-particle":"","family":"Brodnik","given":"Andrej","non-dropping-particle":"","parse-names":false,"suffix":""},{"dropping-particle":"","family":"Sarotar","given":"Brigita Novak","non-dropping-particle":"","parse-names":false,"suffix":""},{"dropping-particle":"","family":"Dernovsek","given":"Mojca Zvezdana","non-dropping-particle":"","parse-names":false,"suffix":""},{"dropping-particle":"","family":"Marusic","given":"Andrej","non-dropping-particle":"","parse-names":false,"suffix":""},{"dropping-particle":"","family":"Eysenbach","given":"Gunther","non-dropping-particle":"","parse-names":false,"suffix":""},{"dropping-particle":"","family":"Brodnik","given":"Andrej","non-dropping-particle":"","parse-names":false,"suffix":""},{"dropping-particle":"","family":"Novak Sarotar","given":"Brigita","non-dropping-particle":"","parse-names":false,"suffix":""},{"dropping-particle":"","family":"Dernovsek","given":"Mojca Zvezdana","non-dropping-particle":"","parse-names":false,"suffix":""},{"dropping-particle":"","family":"Marusic","given":"Andrej","non-dropping-particle":"","parse-names":false,"suffix":""},{"dropping-particle":"","family":"Eysenbach","given":"Gunther","non-dropping-particle":"","parse-names":false,"suffix":""},{"dropping-particle":"","family":"Brodnik","given":"Andrej","non-dropping-particle":"","parse-names":false,"suffix":""}],"container-title":"Journal of medical Internet research","id":"ITEM-1","issue":"5","issued":{"date-parts":[["2010","12"]]},"language":"eng","note":"From Duplicate 1 (Feasibility of an eHealth service to support collaborative depression care: results of a pilot study. - Meglic, Matic; Furlan, Mirjana; Kuzmanic, Marja; Kozel, Dejan; Baraga, Dusan; Kuhar, Irma; Kosir, Branko; Iljaz, Rade; Novak Sarotar, Brigita; Dernovsek, Mojca Zvezdana; Marusic, Andrej; Eysenbach, Gunther; Brodnik, Andrej; Sarotar, Brigita Novak; Dernovsek, Mojca Zvezdana; Marusic, Andrej; Eysenbach, Gunther; Brodnik, Andrej; Novak Sarotar, Brigita; Dernovsek, Mojca Zvezdana; Marusic, Andrej; Eysenbach, Gunther; Brodnik, Andrej)\n\nFrom Duplicate 1 (Feasibility of an eHealth service to support collaborative depression care: results of a pilot study. - Meglic, Matic; Furlan, Mirjana; Kuzmanic, Marja; Kozel, Dejan; Baraga, Dusan; Kuhar, Irma; Kosir, Branko; Iljaz, Rade; Novak Sarotar, Brigita; Dernovsek, Mojca Zvezdana; Marusic, Andrej; Eysenbach, Gunther; Brodnik, Andrej)\n\nUnclear if the control group really had collaborative care\n\nFrom Duplicate 2 (Feasibility of an eHealth service to support collaborative depression care: results of a pilot study. - Meglic, Matic; Furlan, Mirjana; Kuzmanic, Marja; Kozel, Dejan; Baraga, Dusan; Kuhar, Irma; Kosir, Branko; Iljaz, Rade; Novak Sarotar, Brigita; Dernovsek, Mojca Zvezdana; Marusic, Andrej; Eysenbach, Gunther; Brodnik, Andrej)\n\nUnclear if the control group really had collaborative care","page":"e63","publisher-place":"Canada","title":"Feasibility of an eHealth service to support collaborative depression care: results of a pilot study.","type":"article-journal","volume":"12"},"uris":["http://www.mendeley.com/documents/?uuid=c3e707dc-11d9-4970-b4df-a0247bac0bbe"]}],"mendeley":{"formattedCitation":"[52]","plainTextFormattedCitation":"[52]","previouslyFormattedCitation":"[51]"},"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5</w:t>
            </w:r>
            <w:r w:rsidR="00A83A51">
              <w:rPr>
                <w:noProof/>
                <w:color w:val="000000" w:themeColor="text1"/>
                <w:sz w:val="18"/>
                <w:szCs w:val="18"/>
              </w:rPr>
              <w:t>1</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2ECAF3D9" w14:textId="77777777" w:rsidR="005237E5" w:rsidRPr="008772BF" w:rsidRDefault="005237E5" w:rsidP="005237E5">
            <w:pPr>
              <w:rPr>
                <w:color w:val="000000" w:themeColor="text1"/>
                <w:sz w:val="18"/>
                <w:szCs w:val="18"/>
              </w:rPr>
            </w:pPr>
            <w:r w:rsidRPr="008772BF">
              <w:rPr>
                <w:color w:val="000000" w:themeColor="text1"/>
                <w:sz w:val="18"/>
                <w:szCs w:val="18"/>
              </w:rPr>
              <w:t>45 adults with depression</w:t>
            </w:r>
          </w:p>
        </w:tc>
        <w:tc>
          <w:tcPr>
            <w:tcW w:w="1170" w:type="dxa"/>
            <w:shd w:val="clear" w:color="auto" w:fill="auto"/>
            <w:tcMar>
              <w:top w:w="100" w:type="dxa"/>
              <w:left w:w="100" w:type="dxa"/>
              <w:bottom w:w="100" w:type="dxa"/>
              <w:right w:w="100" w:type="dxa"/>
            </w:tcMar>
          </w:tcPr>
          <w:p w14:paraId="3AF9A5E5" w14:textId="77777777" w:rsidR="005237E5" w:rsidRPr="008772BF" w:rsidRDefault="005237E5" w:rsidP="005237E5">
            <w:pPr>
              <w:rPr>
                <w:color w:val="000000" w:themeColor="text1"/>
                <w:sz w:val="18"/>
                <w:szCs w:val="18"/>
              </w:rPr>
            </w:pPr>
            <w:r w:rsidRPr="008772BF">
              <w:rPr>
                <w:color w:val="000000" w:themeColor="text1"/>
                <w:sz w:val="18"/>
                <w:szCs w:val="18"/>
              </w:rPr>
              <w:t>Randomized trial</w:t>
            </w:r>
          </w:p>
        </w:tc>
        <w:tc>
          <w:tcPr>
            <w:tcW w:w="1260" w:type="dxa"/>
            <w:shd w:val="clear" w:color="auto" w:fill="auto"/>
            <w:tcMar>
              <w:top w:w="100" w:type="dxa"/>
              <w:left w:w="100" w:type="dxa"/>
              <w:bottom w:w="100" w:type="dxa"/>
              <w:right w:w="100" w:type="dxa"/>
            </w:tcMar>
          </w:tcPr>
          <w:p w14:paraId="165E28C5" w14:textId="77777777" w:rsidR="005237E5" w:rsidRPr="008772BF" w:rsidRDefault="005237E5" w:rsidP="005237E5">
            <w:pPr>
              <w:rPr>
                <w:color w:val="000000" w:themeColor="text1"/>
                <w:sz w:val="18"/>
                <w:szCs w:val="18"/>
              </w:rPr>
            </w:pPr>
            <w:r w:rsidRPr="008772BF">
              <w:rPr>
                <w:color w:val="000000" w:themeColor="text1"/>
                <w:sz w:val="18"/>
                <w:szCs w:val="18"/>
              </w:rPr>
              <w:t>Adherence; depression and anxiety symptoms</w:t>
            </w:r>
          </w:p>
        </w:tc>
        <w:tc>
          <w:tcPr>
            <w:tcW w:w="2700" w:type="dxa"/>
            <w:shd w:val="clear" w:color="auto" w:fill="auto"/>
            <w:tcMar>
              <w:top w:w="100" w:type="dxa"/>
              <w:left w:w="100" w:type="dxa"/>
              <w:bottom w:w="100" w:type="dxa"/>
              <w:right w:w="100" w:type="dxa"/>
            </w:tcMar>
          </w:tcPr>
          <w:p w14:paraId="354EDA98" w14:textId="77777777" w:rsidR="005237E5" w:rsidRPr="008772BF" w:rsidRDefault="005237E5" w:rsidP="005237E5">
            <w:pPr>
              <w:rPr>
                <w:color w:val="000000" w:themeColor="text1"/>
                <w:sz w:val="18"/>
                <w:szCs w:val="18"/>
              </w:rPr>
            </w:pPr>
            <w:r w:rsidRPr="008772BF">
              <w:rPr>
                <w:color w:val="000000" w:themeColor="text1"/>
                <w:sz w:val="18"/>
                <w:szCs w:val="18"/>
              </w:rPr>
              <w:t xml:space="preserve">web-based platform with both patient and provider facing features </w:t>
            </w:r>
          </w:p>
        </w:tc>
        <w:tc>
          <w:tcPr>
            <w:tcW w:w="1383" w:type="dxa"/>
          </w:tcPr>
          <w:p w14:paraId="2D24C892"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w:t>
            </w:r>
          </w:p>
        </w:tc>
      </w:tr>
      <w:tr w:rsidR="005237E5" w:rsidRPr="008772BF" w14:paraId="11B89771" w14:textId="77777777" w:rsidTr="00371894">
        <w:trPr>
          <w:trHeight w:val="2846"/>
        </w:trPr>
        <w:tc>
          <w:tcPr>
            <w:tcW w:w="1070" w:type="dxa"/>
            <w:shd w:val="clear" w:color="auto" w:fill="auto"/>
            <w:tcMar>
              <w:top w:w="100" w:type="dxa"/>
              <w:left w:w="100" w:type="dxa"/>
              <w:bottom w:w="100" w:type="dxa"/>
              <w:right w:w="100" w:type="dxa"/>
            </w:tcMar>
          </w:tcPr>
          <w:p w14:paraId="6C3F6DF5" w14:textId="4CA01522" w:rsidR="005237E5" w:rsidRPr="008772BF" w:rsidRDefault="005237E5" w:rsidP="005237E5">
            <w:pPr>
              <w:rPr>
                <w:color w:val="000000" w:themeColor="text1"/>
                <w:sz w:val="18"/>
                <w:szCs w:val="18"/>
              </w:rPr>
            </w:pPr>
            <w:r w:rsidRPr="008772BF">
              <w:rPr>
                <w:color w:val="000000" w:themeColor="text1"/>
                <w:sz w:val="18"/>
                <w:szCs w:val="18"/>
              </w:rPr>
              <w:t xml:space="preserve">Ramirez et al., 2016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2196/mental.4823","ISSN":"2368-7959","abstract":"Remote patient monitoring is increasingly integrated into health care delivery to expand access and increase effectiveness. Automation can add efficiency to remote monitoring, but patient acceptance of automated tools is critical for success. From 2010 to 2013, the Diabetes-Depression Care-management Adoption Trial (DCAT)-a quasi-experimental comparative effectiveness research trial aimed at accelerating the adoption of collaborative depression care in a safety-net health care system-tested a fully automated telephonic assessment (ATA) depression monitoring system serving low-income patients with diabetes.The aim of this study was to determine patient acceptance of ATA calls over time, and to identify factors predicting long-term patient acceptance of ATA calls.We conducted two analyses using data from the DCAT technology-facilitated care arm, in which for 12 months the ATA system periodically assessed depression symptoms, monitored treatment adherence, prompted self-care behaviors, and inquired about patients' needs for provider contact. Patients received assessments at 6, 12, and 18 months using Likert-scale measures of willingness to use ATA calls, preferred mode of reach, perceived ease of use, usefulness, nonintrusiveness, privacy/security, and long-term usefulness. For the first analysis (patient acceptance over time), we computed descriptive statistics of these measures. In the second analysis (predictive factors), we collapsed patients into two groups: those reporting \"high\" versus \"low\" willingness to use ATA calls. To compare them, we used independent t tests for continuous variables and Pearson chi-square tests for categorical variables. Next, we jointly entered independent factors found to be significantly associated with 18-month willingness to use ATA calls at the univariate level into a logistic regression model with backward selection to identify predictive factors. We performed a final logistic regression model with the identified significant predictive factors and reported the odds ratio estimates and 95% confidence intervals.At 6 and 12 months, respectively, 89.6% (69/77) and 63.7% (49/77) of patients \"agreed\" or \"strongly agreed\" that they would be willing to use ATA calls in the future. At 18 months, 51.0% (64/125) of patients perceived ATA calls as useful and 59.7% (46/77) were willing to use the technology. Moreover, in the first 6 months, most patients reported that ATA calls felt private/secure (75.9%, 82/108) and were easy to u…","author":[{"dropping-particle":"","family":"Ramirez","given":"Magaly","non-dropping-particle":"","parse-names":false,"suffix":""},{"dropping-particle":"","family":"Wu","given":"Shinyi","non-dropping-particle":"","parse-names":false,"suffix":""},{"dropping-particle":"","family":"Jin","given":"Haomiao","non-dropping-particle":"","parse-names":false,"suffix":""},{"dropping-particle":"","family":"Ell","given":"Kathleen","non-dropping-particle":"","parse-names":false,"suffix":""},{"dropping-particle":"","family":"Gross-Schulman","given":"Sandra","non-dropping-particle":"","parse-names":false,"suffix":""},{"dropping-particle":"","family":"Myerchin Sklaroff","given":"Laura","non-dropping-particle":"","parse-names":false,"suffix":""},{"dropping-particle":"","family":"Guterman","given":"Jeffrey","non-dropping-particle":"","parse-names":false,"suffix":""}],"container-title":"JMIR Mental Health","id":"ITEM-1","issue":"1","issued":{"date-parts":[["2016","1","25"]]},"page":"e6","publisher":"JMIR Publications Inc.","title":"Automated Remote Monitoring of Depression: Acceptance Among Low-Income Patients in Diabetes Disease Management","type":"article-journal","volume":"3"},"uris":["http://www.mendeley.com/documents/?uuid=e395063a-4440-3224-835f-1408d6b73568"]}],"mendeley":{"formattedCitation":"[44]","plainTextFormattedCitation":"[44]","previouslyFormattedCitation":"[43]"},"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A83A51">
              <w:rPr>
                <w:noProof/>
                <w:color w:val="000000" w:themeColor="text1"/>
                <w:sz w:val="18"/>
                <w:szCs w:val="18"/>
              </w:rPr>
              <w:t>3</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586A3694" w14:textId="77777777" w:rsidR="005237E5" w:rsidRPr="008772BF" w:rsidRDefault="005237E5" w:rsidP="005237E5">
            <w:pPr>
              <w:rPr>
                <w:color w:val="000000" w:themeColor="text1"/>
                <w:sz w:val="18"/>
                <w:szCs w:val="18"/>
              </w:rPr>
            </w:pPr>
            <w:r w:rsidRPr="008772BF">
              <w:rPr>
                <w:color w:val="000000" w:themeColor="text1"/>
                <w:sz w:val="18"/>
                <w:szCs w:val="18"/>
              </w:rPr>
              <w:t>125 adults with type 2 diabetes in a safety-net clinic system with comorbid depression</w:t>
            </w:r>
          </w:p>
        </w:tc>
        <w:tc>
          <w:tcPr>
            <w:tcW w:w="1170" w:type="dxa"/>
            <w:shd w:val="clear" w:color="auto" w:fill="auto"/>
            <w:tcMar>
              <w:top w:w="100" w:type="dxa"/>
              <w:left w:w="100" w:type="dxa"/>
              <w:bottom w:w="100" w:type="dxa"/>
              <w:right w:w="100" w:type="dxa"/>
            </w:tcMar>
          </w:tcPr>
          <w:p w14:paraId="7DBCBF3A" w14:textId="77777777" w:rsidR="005237E5" w:rsidRPr="008772BF" w:rsidRDefault="005237E5" w:rsidP="005237E5">
            <w:pPr>
              <w:rPr>
                <w:color w:val="000000" w:themeColor="text1"/>
                <w:sz w:val="18"/>
                <w:szCs w:val="18"/>
              </w:rPr>
            </w:pPr>
            <w:r w:rsidRPr="008772BF">
              <w:rPr>
                <w:color w:val="000000" w:themeColor="text1"/>
                <w:sz w:val="18"/>
                <w:szCs w:val="18"/>
              </w:rPr>
              <w:t>Post-hoc subgroup analysis</w:t>
            </w:r>
          </w:p>
        </w:tc>
        <w:tc>
          <w:tcPr>
            <w:tcW w:w="1260" w:type="dxa"/>
            <w:shd w:val="clear" w:color="auto" w:fill="auto"/>
            <w:tcMar>
              <w:top w:w="100" w:type="dxa"/>
              <w:left w:w="100" w:type="dxa"/>
              <w:bottom w:w="100" w:type="dxa"/>
              <w:right w:w="100" w:type="dxa"/>
            </w:tcMar>
          </w:tcPr>
          <w:p w14:paraId="4D0110C0" w14:textId="77777777" w:rsidR="005237E5" w:rsidRPr="008772BF" w:rsidRDefault="005237E5" w:rsidP="005237E5">
            <w:pPr>
              <w:rPr>
                <w:color w:val="000000" w:themeColor="text1"/>
                <w:sz w:val="18"/>
                <w:szCs w:val="18"/>
              </w:rPr>
            </w:pPr>
            <w:r w:rsidRPr="008772BF">
              <w:rPr>
                <w:color w:val="000000" w:themeColor="text1"/>
                <w:sz w:val="18"/>
                <w:szCs w:val="18"/>
              </w:rPr>
              <w:t>Acceptability</w:t>
            </w:r>
          </w:p>
        </w:tc>
        <w:tc>
          <w:tcPr>
            <w:tcW w:w="2700" w:type="dxa"/>
            <w:shd w:val="clear" w:color="auto" w:fill="auto"/>
            <w:tcMar>
              <w:top w:w="100" w:type="dxa"/>
              <w:left w:w="100" w:type="dxa"/>
              <w:bottom w:w="100" w:type="dxa"/>
              <w:right w:w="100" w:type="dxa"/>
            </w:tcMar>
          </w:tcPr>
          <w:p w14:paraId="3CEC792E" w14:textId="77777777" w:rsidR="005237E5" w:rsidRPr="008772BF" w:rsidRDefault="005237E5" w:rsidP="005237E5">
            <w:pPr>
              <w:rPr>
                <w:color w:val="000000" w:themeColor="text1"/>
                <w:sz w:val="18"/>
                <w:szCs w:val="18"/>
              </w:rPr>
            </w:pPr>
            <w:r w:rsidRPr="008772BF">
              <w:rPr>
                <w:color w:val="000000" w:themeColor="text1"/>
                <w:sz w:val="18"/>
                <w:szCs w:val="18"/>
              </w:rPr>
              <w:t>IVR telephone based clinical screenings and follow up assessments</w:t>
            </w:r>
          </w:p>
        </w:tc>
        <w:tc>
          <w:tcPr>
            <w:tcW w:w="1383" w:type="dxa"/>
          </w:tcPr>
          <w:p w14:paraId="56F1B4F9"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 and usual primary care</w:t>
            </w:r>
          </w:p>
        </w:tc>
      </w:tr>
      <w:tr w:rsidR="005237E5" w:rsidRPr="008772BF" w14:paraId="60168DA0" w14:textId="77777777" w:rsidTr="00371894">
        <w:trPr>
          <w:trHeight w:val="1283"/>
        </w:trPr>
        <w:tc>
          <w:tcPr>
            <w:tcW w:w="1070" w:type="dxa"/>
            <w:shd w:val="clear" w:color="auto" w:fill="auto"/>
            <w:tcMar>
              <w:top w:w="100" w:type="dxa"/>
              <w:left w:w="100" w:type="dxa"/>
              <w:bottom w:w="100" w:type="dxa"/>
              <w:right w:w="100" w:type="dxa"/>
            </w:tcMar>
          </w:tcPr>
          <w:p w14:paraId="71967B80" w14:textId="222BE8A4" w:rsidR="005237E5" w:rsidRPr="008772BF" w:rsidRDefault="005237E5" w:rsidP="005237E5">
            <w:pPr>
              <w:rPr>
                <w:color w:val="000000" w:themeColor="text1"/>
                <w:sz w:val="18"/>
                <w:szCs w:val="18"/>
              </w:rPr>
            </w:pPr>
            <w:r w:rsidRPr="008772BF">
              <w:rPr>
                <w:color w:val="000000" w:themeColor="text1"/>
                <w:sz w:val="18"/>
                <w:szCs w:val="18"/>
              </w:rPr>
              <w:t xml:space="preserve">Rollman at al., 2018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01/jamapsychiatry.2017.3379","ISSN":"2168-622X","abstract":"IMPORTANCE Collaborative care for depression and anxiety is superior to\nusual care from primary care physicians for these conditions; however,\nchallenges limit its provision in routine practice and at scale.\nAdvances in technologymay overcome these barriers but have yet to be\ntested.\nOBJECTIVE To examine the effectiveness of combining an internet support\ngroup (ISG) with an online computerized cognitive behavioral therapy\n(CCBT) provided via a collaborative care program for treating depression\nand anxiety vs CCBT alone and whether providing CCBT in this manner is\nmore effective than usual care.\nDESIGN, SETTING, AND PARTICIPANTS In this 3-arm randomized clinical\ntrial with blinded outcome assessments, primary care physicians from 26\nprimary care practices in Pittsburgh, Pennsylvania, referred 2884\npatients aged 18 to 75 years in response to an electronic medical record\nprompt from August 2012 to September 2014. Overall, 704 patients\n(24.4%) met all eligibility criteria and were randomized to CCBT alone\n(n = 301), CCBT+ISG (n = 302), or usual care (n = 101). Intent-to-treat\nanalyses were conducted November 2015 to January 2017.\nINTERVENTIONS Six months of guided access to an 8-session CCBT program\nprovided by care managers who informed primary care physicians of their\npatients' progress and promoted patient engagement with our online\nprograms.\nMAIN OUTCOMES AND MEASURES Mental health-related quality of life\n(12-Item Short-Form Health Survey Mental Health Composite Scale) and\ndepression and anxiety symptoms (Patient-Reported Outcomes Measurement\nInformation System) at 6-month follow-up, with treatment durability\nassessed 6 months later.\nRESULTS Of the 704 randomized patients, 562 patients (79.8%) were\nfemale, and the mean (SD) age was 42.7 (14.3) years. A total of 604\npatients (85.8%) completed our primary 6-month outcome assessment. At\n6-month assessment, 254 of 301 patients (84.4%) receiving CCBT alone\nstarted the program (mean [SD] sessions completed, 5.4 [2.8]), and\n228 of 302 patients (75.5%) in the CCBT+ISG cohort logged into the ISG\nat least once, of whom 141 (61.8%) provided 1 or more comments or posts\n(mean, 10.5; median [range], 3 [1-306]). Patients receiving CCBT+ISG\nreported similar 6-month improvements in mental health-related quality\nof life, mood, and anxiety symptoms compared with patients receiving\nCCBT alone. However, compared with patients receiving usual care,\npatients in the CCBT alone cohort reported significant 6-month effect\nsize im…","author":[{"dropping-particle":"","family":"Rollman","given":"Bruce L","non-dropping-particle":"","parse-names":false,"suffix":""},{"dropping-particle":"","family":"Belnap","given":"Bea Herbeck","non-dropping-particle":"","parse-names":false,"suffix":""},{"dropping-particle":"","family":"Abebe","given":"Kaleab Z","non-dropping-particle":"","parse-names":false,"suffix":""},{"dropping-particle":"","family":"Spring","given":"Michael B","non-dropping-particle":"","parse-names":false,"suffix":""},{"dropping-particle":"","family":"Rotondi","given":"Armando J","non-dropping-particle":"","parse-names":false,"suffix":""},{"dropping-particle":"","family":"Rothenberger Scott D.\nand Karp","given":"Jordan F","non-dropping-particle":"","parse-names":false,"suffix":""}],"container-title":"JAMA PSYCHIATRY","id":"ITEM-1","issue":"1","issued":{"date-parts":[["2018","1"]]},"page":"56-64","title":"Effectiveness of Online Collaborative Care for Treating Mood and Anxiety\nDisorders in Primary Care A Randomized Clinical Trial","type":"article-journal","volume":"75"},"uris":["http://www.mendeley.com/documents/?uuid=35608972-a277-3bb1-9301-c6bd6a3af710"]}],"mendeley":{"formattedCitation":"[47]","plainTextFormattedCitation":"[47]","previouslyFormattedCitation":"[46]"},"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A83A51">
              <w:rPr>
                <w:noProof/>
                <w:color w:val="000000" w:themeColor="text1"/>
                <w:sz w:val="18"/>
                <w:szCs w:val="18"/>
              </w:rPr>
              <w:t>6</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350CD935" w14:textId="77777777" w:rsidR="005237E5" w:rsidRPr="008772BF" w:rsidRDefault="005237E5" w:rsidP="005237E5">
            <w:pPr>
              <w:rPr>
                <w:color w:val="000000" w:themeColor="text1"/>
                <w:sz w:val="18"/>
                <w:szCs w:val="18"/>
              </w:rPr>
            </w:pPr>
            <w:r w:rsidRPr="008772BF">
              <w:rPr>
                <w:color w:val="000000" w:themeColor="text1"/>
                <w:sz w:val="18"/>
                <w:szCs w:val="18"/>
              </w:rPr>
              <w:t>704 adults with depression and/or anxiety</w:t>
            </w:r>
          </w:p>
        </w:tc>
        <w:tc>
          <w:tcPr>
            <w:tcW w:w="1170" w:type="dxa"/>
            <w:shd w:val="clear" w:color="auto" w:fill="auto"/>
            <w:tcMar>
              <w:top w:w="100" w:type="dxa"/>
              <w:left w:w="100" w:type="dxa"/>
              <w:bottom w:w="100" w:type="dxa"/>
              <w:right w:w="100" w:type="dxa"/>
            </w:tcMar>
          </w:tcPr>
          <w:p w14:paraId="48F59BE6" w14:textId="77777777" w:rsidR="005237E5" w:rsidRPr="008772BF" w:rsidRDefault="005237E5" w:rsidP="005237E5">
            <w:pPr>
              <w:rPr>
                <w:color w:val="000000" w:themeColor="text1"/>
                <w:sz w:val="18"/>
                <w:szCs w:val="18"/>
              </w:rPr>
            </w:pPr>
            <w:r w:rsidRPr="008772BF">
              <w:rPr>
                <w:color w:val="000000" w:themeColor="text1"/>
                <w:sz w:val="18"/>
                <w:szCs w:val="18"/>
              </w:rPr>
              <w:t>Randomized trial</w:t>
            </w:r>
          </w:p>
        </w:tc>
        <w:tc>
          <w:tcPr>
            <w:tcW w:w="1260" w:type="dxa"/>
            <w:shd w:val="clear" w:color="auto" w:fill="auto"/>
            <w:tcMar>
              <w:top w:w="100" w:type="dxa"/>
              <w:left w:w="100" w:type="dxa"/>
              <w:bottom w:w="100" w:type="dxa"/>
              <w:right w:w="100" w:type="dxa"/>
            </w:tcMar>
          </w:tcPr>
          <w:p w14:paraId="116A91A3" w14:textId="77777777" w:rsidR="005237E5" w:rsidRPr="008772BF" w:rsidRDefault="005237E5" w:rsidP="005237E5">
            <w:pPr>
              <w:rPr>
                <w:color w:val="000000" w:themeColor="text1"/>
                <w:sz w:val="18"/>
                <w:szCs w:val="18"/>
              </w:rPr>
            </w:pPr>
            <w:r w:rsidRPr="008772BF">
              <w:rPr>
                <w:color w:val="000000" w:themeColor="text1"/>
                <w:sz w:val="18"/>
                <w:szCs w:val="18"/>
              </w:rPr>
              <w:t>Quality of life, depression and anxiety symptoms, durability</w:t>
            </w:r>
          </w:p>
        </w:tc>
        <w:tc>
          <w:tcPr>
            <w:tcW w:w="2700" w:type="dxa"/>
            <w:shd w:val="clear" w:color="auto" w:fill="auto"/>
            <w:tcMar>
              <w:top w:w="100" w:type="dxa"/>
              <w:left w:w="100" w:type="dxa"/>
              <w:bottom w:w="100" w:type="dxa"/>
              <w:right w:w="100" w:type="dxa"/>
            </w:tcMar>
          </w:tcPr>
          <w:p w14:paraId="4061CDD7" w14:textId="77777777" w:rsidR="005237E5" w:rsidRPr="008772BF" w:rsidRDefault="005237E5" w:rsidP="005237E5">
            <w:pPr>
              <w:rPr>
                <w:color w:val="000000" w:themeColor="text1"/>
                <w:sz w:val="18"/>
                <w:szCs w:val="18"/>
              </w:rPr>
            </w:pPr>
            <w:r w:rsidRPr="008772BF">
              <w:rPr>
                <w:color w:val="000000" w:themeColor="text1"/>
                <w:sz w:val="18"/>
                <w:szCs w:val="18"/>
              </w:rPr>
              <w:t>online CBT course vs online CBT course + Internet support group, both within the context of CCM</w:t>
            </w:r>
          </w:p>
        </w:tc>
        <w:tc>
          <w:tcPr>
            <w:tcW w:w="1383" w:type="dxa"/>
          </w:tcPr>
          <w:p w14:paraId="032290B8" w14:textId="77777777" w:rsidR="005237E5" w:rsidRPr="008772BF" w:rsidRDefault="005237E5" w:rsidP="005237E5">
            <w:pPr>
              <w:rPr>
                <w:color w:val="000000" w:themeColor="text1"/>
                <w:sz w:val="18"/>
                <w:szCs w:val="18"/>
              </w:rPr>
            </w:pPr>
            <w:r w:rsidRPr="008772BF">
              <w:rPr>
                <w:color w:val="000000" w:themeColor="text1"/>
                <w:sz w:val="18"/>
                <w:szCs w:val="18"/>
              </w:rPr>
              <w:t>Usual primary care</w:t>
            </w:r>
          </w:p>
        </w:tc>
      </w:tr>
      <w:tr w:rsidR="005237E5" w:rsidRPr="008772BF" w14:paraId="2B60CCDE" w14:textId="77777777" w:rsidTr="00371894">
        <w:trPr>
          <w:trHeight w:val="2846"/>
        </w:trPr>
        <w:tc>
          <w:tcPr>
            <w:tcW w:w="1070" w:type="dxa"/>
            <w:shd w:val="clear" w:color="auto" w:fill="auto"/>
            <w:tcMar>
              <w:top w:w="100" w:type="dxa"/>
              <w:left w:w="100" w:type="dxa"/>
              <w:bottom w:w="100" w:type="dxa"/>
              <w:right w:w="100" w:type="dxa"/>
            </w:tcMar>
          </w:tcPr>
          <w:p w14:paraId="5C442877" w14:textId="5C14E202" w:rsidR="005237E5" w:rsidRPr="008772BF" w:rsidRDefault="005237E5" w:rsidP="005237E5">
            <w:pPr>
              <w:rPr>
                <w:color w:val="000000" w:themeColor="text1"/>
                <w:sz w:val="18"/>
                <w:szCs w:val="18"/>
              </w:rPr>
            </w:pPr>
            <w:r w:rsidRPr="008772BF">
              <w:rPr>
                <w:color w:val="000000" w:themeColor="text1"/>
                <w:sz w:val="18"/>
                <w:szCs w:val="18"/>
              </w:rPr>
              <w:t xml:space="preserve">Vidyanti et al., 2015 </w:t>
            </w:r>
            <w:r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1007/s11136-014-0900-8","ISSN":"09629343","PMID":"25543270","abstract":"Purpose: We investigated dimensions of low-income minority patient engagement in the context of diabetes-depression care-management with automated telephone assessment (ATA) calls as a facilitator.Methods: Mixed method analyses (including regression analyses and coding of interviews) were used to examine patient engagement with technology, assess its impact on health outcomes and satisfaction with care, and analyze barriers to engagement. Patient engagement was measured by analyzing patient’s ATA call response rates. We then evaluated those results in the context of the outcomes of the broader clinical trial, which compared three study arms.Results: Average completed call rate throughout the study is about 50 % and decreases after 6 months. The biggest barrier to patient engagement is timing. Patient engagement levels differ by baseline depression status and have no significant effect on health outcomes and satisfaction with care at 6, 12, and 18 months. However, from the preliminary clinical trial results, the arm in which the ATA system is implemented has higher satisfaction with depression care than the two control arms. Thus, it is more likely that technology positively affects satisfaction with depression care outcomes through provider engagement rather than patient engagement.Conclusions: The study’s patient engagement results and identified barriers would be useful to aid the design and implementation of future automated screening and monitoring systems to optimize patient engagement. The results also suggest that implementing a technology-supported care-management might not result in outcome disparities among patients with different levels of patient engagement.","author":[{"dropping-particle":"","family":"Vidyanti","given":"Irene","non-dropping-particle":"","parse-names":false,"suffix":""},{"dropping-particle":"","family":"Wu","given":"Brian","non-dropping-particle":"","parse-names":false,"suffix":""},{"dropping-particle":"","family":"Wu","given":"Shinyi","non-dropping-particle":"","parse-names":false,"suffix":""}],"container-title":"Quality of Life Research","id":"ITEM-1","issue":"5","issued":{"date-parts":[["2015","5","1"]]},"page":"1119-1129","publisher":"Kluwer Academic Publishers","title":"Low-income minority patient engagement with automated telephonic depression assessment and impact on health outcomes","type":"article-journal","volume":"24"},"uris":["http://www.mendeley.com/documents/?uuid=669a0587-2f6a-3293-aded-7ccd087b8004"]}],"mendeley":{"formattedCitation":"[45]","plainTextFormattedCitation":"[45]","previouslyFormattedCitation":"[44]"},"properties":{"noteIndex":0},"schema":"https://github.com/citation-style-language/schema/raw/master/csl-citation.json"}</w:instrText>
            </w:r>
            <w:r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A83A51">
              <w:rPr>
                <w:noProof/>
                <w:color w:val="000000" w:themeColor="text1"/>
                <w:sz w:val="18"/>
                <w:szCs w:val="18"/>
              </w:rPr>
              <w:t>4</w:t>
            </w:r>
            <w:r w:rsidR="00246279" w:rsidRPr="00246279">
              <w:rPr>
                <w:noProof/>
                <w:color w:val="000000" w:themeColor="text1"/>
                <w:sz w:val="18"/>
                <w:szCs w:val="18"/>
              </w:rPr>
              <w:t>]</w:t>
            </w:r>
            <w:r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3DD138F1" w14:textId="77777777" w:rsidR="005237E5" w:rsidRPr="008772BF" w:rsidRDefault="005237E5" w:rsidP="005237E5">
            <w:pPr>
              <w:rPr>
                <w:color w:val="000000" w:themeColor="text1"/>
                <w:sz w:val="18"/>
                <w:szCs w:val="18"/>
              </w:rPr>
            </w:pPr>
            <w:r w:rsidRPr="008772BF">
              <w:rPr>
                <w:color w:val="000000" w:themeColor="text1"/>
                <w:sz w:val="18"/>
                <w:szCs w:val="18"/>
              </w:rPr>
              <w:t>284 adults with type 2 diabetes in a safety-net clinic system with comorbid depression</w:t>
            </w:r>
          </w:p>
        </w:tc>
        <w:tc>
          <w:tcPr>
            <w:tcW w:w="1170" w:type="dxa"/>
            <w:shd w:val="clear" w:color="auto" w:fill="auto"/>
            <w:tcMar>
              <w:top w:w="100" w:type="dxa"/>
              <w:left w:w="100" w:type="dxa"/>
              <w:bottom w:w="100" w:type="dxa"/>
              <w:right w:w="100" w:type="dxa"/>
            </w:tcMar>
          </w:tcPr>
          <w:p w14:paraId="1E825BFB" w14:textId="77777777" w:rsidR="005237E5" w:rsidRPr="008772BF" w:rsidRDefault="005237E5" w:rsidP="005237E5">
            <w:pPr>
              <w:rPr>
                <w:color w:val="000000" w:themeColor="text1"/>
                <w:sz w:val="18"/>
                <w:szCs w:val="18"/>
              </w:rPr>
            </w:pPr>
            <w:r w:rsidRPr="008772BF">
              <w:rPr>
                <w:color w:val="000000" w:themeColor="text1"/>
                <w:sz w:val="18"/>
                <w:szCs w:val="18"/>
              </w:rPr>
              <w:t xml:space="preserve">Post-hoc subgroup analysis </w:t>
            </w:r>
          </w:p>
          <w:p w14:paraId="0A0F6B47" w14:textId="77777777" w:rsidR="005237E5" w:rsidRPr="008772BF" w:rsidRDefault="005237E5" w:rsidP="005237E5">
            <w:pPr>
              <w:rPr>
                <w:color w:val="000000" w:themeColor="text1"/>
                <w:sz w:val="18"/>
                <w:szCs w:val="18"/>
              </w:rPr>
            </w:pPr>
            <w:r w:rsidRPr="008772BF">
              <w:rPr>
                <w:color w:val="000000" w:themeColor="text1"/>
                <w:sz w:val="18"/>
                <w:szCs w:val="18"/>
              </w:rPr>
              <w:t>Mixed methods</w:t>
            </w:r>
          </w:p>
        </w:tc>
        <w:tc>
          <w:tcPr>
            <w:tcW w:w="1260" w:type="dxa"/>
            <w:shd w:val="clear" w:color="auto" w:fill="auto"/>
            <w:tcMar>
              <w:top w:w="100" w:type="dxa"/>
              <w:left w:w="100" w:type="dxa"/>
              <w:bottom w:w="100" w:type="dxa"/>
              <w:right w:w="100" w:type="dxa"/>
            </w:tcMar>
          </w:tcPr>
          <w:p w14:paraId="0C933406" w14:textId="77777777" w:rsidR="005237E5" w:rsidRPr="008772BF" w:rsidRDefault="005237E5" w:rsidP="005237E5">
            <w:pPr>
              <w:rPr>
                <w:color w:val="000000" w:themeColor="text1"/>
                <w:sz w:val="18"/>
                <w:szCs w:val="18"/>
              </w:rPr>
            </w:pPr>
            <w:r w:rsidRPr="008772BF">
              <w:rPr>
                <w:color w:val="000000" w:themeColor="text1"/>
                <w:sz w:val="18"/>
                <w:szCs w:val="18"/>
              </w:rPr>
              <w:t>Patient engagement</w:t>
            </w:r>
          </w:p>
        </w:tc>
        <w:tc>
          <w:tcPr>
            <w:tcW w:w="2700" w:type="dxa"/>
            <w:shd w:val="clear" w:color="auto" w:fill="auto"/>
            <w:tcMar>
              <w:top w:w="100" w:type="dxa"/>
              <w:left w:w="100" w:type="dxa"/>
              <w:bottom w:w="100" w:type="dxa"/>
              <w:right w:w="100" w:type="dxa"/>
            </w:tcMar>
          </w:tcPr>
          <w:p w14:paraId="063F8A9F" w14:textId="77777777" w:rsidR="005237E5" w:rsidRPr="008772BF" w:rsidRDefault="005237E5" w:rsidP="005237E5">
            <w:pPr>
              <w:rPr>
                <w:color w:val="000000" w:themeColor="text1"/>
                <w:sz w:val="18"/>
                <w:szCs w:val="18"/>
              </w:rPr>
            </w:pPr>
            <w:r w:rsidRPr="008772BF">
              <w:rPr>
                <w:color w:val="000000" w:themeColor="text1"/>
                <w:sz w:val="18"/>
                <w:szCs w:val="18"/>
              </w:rPr>
              <w:t>IVR telephone based clinical screenings and follow up assessments</w:t>
            </w:r>
          </w:p>
        </w:tc>
        <w:tc>
          <w:tcPr>
            <w:tcW w:w="1383" w:type="dxa"/>
          </w:tcPr>
          <w:p w14:paraId="4EB5B154"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 and usual primary care</w:t>
            </w:r>
          </w:p>
        </w:tc>
      </w:tr>
      <w:tr w:rsidR="005237E5" w:rsidRPr="008772BF" w14:paraId="357B9DF4" w14:textId="77777777" w:rsidTr="00371894">
        <w:trPr>
          <w:trHeight w:val="2326"/>
        </w:trPr>
        <w:tc>
          <w:tcPr>
            <w:tcW w:w="1070" w:type="dxa"/>
            <w:shd w:val="clear" w:color="auto" w:fill="auto"/>
            <w:tcMar>
              <w:top w:w="100" w:type="dxa"/>
              <w:left w:w="100" w:type="dxa"/>
              <w:bottom w:w="100" w:type="dxa"/>
              <w:right w:w="100" w:type="dxa"/>
            </w:tcMar>
          </w:tcPr>
          <w:p w14:paraId="3BA022F6" w14:textId="39DDB48D" w:rsidR="005237E5" w:rsidRPr="008772BF" w:rsidRDefault="00B725D6" w:rsidP="005237E5">
            <w:pPr>
              <w:rPr>
                <w:color w:val="000000" w:themeColor="text1"/>
                <w:sz w:val="18"/>
                <w:szCs w:val="18"/>
              </w:rPr>
            </w:pPr>
            <w:sdt>
              <w:sdtPr>
                <w:rPr>
                  <w:color w:val="000000" w:themeColor="text1"/>
                  <w:sz w:val="18"/>
                  <w:szCs w:val="18"/>
                  <w:shd w:val="clear" w:color="auto" w:fill="E6E6E6"/>
                </w:rPr>
                <w:tag w:val="goog_rdk_6"/>
                <w:id w:val="507173407"/>
              </w:sdtPr>
              <w:sdtEndPr/>
              <w:sdtContent/>
            </w:sdt>
            <w:r w:rsidR="005237E5" w:rsidRPr="008772BF">
              <w:rPr>
                <w:color w:val="000000" w:themeColor="text1"/>
                <w:sz w:val="18"/>
                <w:szCs w:val="18"/>
              </w:rPr>
              <w:t>Wu, et al., 2018</w:t>
            </w:r>
            <w:sdt>
              <w:sdtPr>
                <w:rPr>
                  <w:color w:val="000000" w:themeColor="text1"/>
                  <w:sz w:val="18"/>
                  <w:szCs w:val="18"/>
                  <w:shd w:val="clear" w:color="auto" w:fill="E6E6E6"/>
                </w:rPr>
                <w:tag w:val="goog_rdk_8"/>
                <w:id w:val="1301959377"/>
                <w:showingPlcHdr/>
              </w:sdtPr>
              <w:sdtEndPr/>
              <w:sdtContent>
                <w:r w:rsidR="005237E5" w:rsidRPr="008772BF">
                  <w:rPr>
                    <w:color w:val="000000" w:themeColor="text1"/>
                    <w:sz w:val="18"/>
                    <w:szCs w:val="18"/>
                  </w:rPr>
                  <w:t xml:space="preserve">     </w:t>
                </w:r>
              </w:sdtContent>
            </w:sdt>
            <w:r w:rsidR="005237E5" w:rsidRPr="008772BF">
              <w:rPr>
                <w:color w:val="000000" w:themeColor="text1"/>
                <w:sz w:val="18"/>
                <w:szCs w:val="18"/>
                <w:shd w:val="clear" w:color="auto" w:fill="E6E6E6"/>
              </w:rPr>
              <w:fldChar w:fldCharType="begin" w:fldLock="1"/>
            </w:r>
            <w:r w:rsidR="00246279">
              <w:rPr>
                <w:color w:val="000000" w:themeColor="text1"/>
                <w:sz w:val="18"/>
                <w:szCs w:val="18"/>
              </w:rPr>
              <w:instrText>ADDIN CSL_CITATION {"citationItems":[{"id":"ITEM-1","itemData":{"DOI":"10.2196/jmir.7692","ISSN":"14388871","PMID":"29685872","abstract":"Background: Comorbid depression is a significant challenge for safety-net primary care systems. Team-based collaborative depression care is effective, but complex system factors in safety-net organizations impede adoption and result in persistent disparities in outcomes. Diabetes-Depression Care-management Adoption Trial (DCAT) evaluated whether depression care could be significantly improved by harnessing information and communication technologies to automate routine screening and monitoring of patient symptoms and treatment adherence and allow timely communication with providers. Objective: The aim of this study was to compare 6-month outcomes of a technology-facilitated care model with a usual care model and a supported care model that involved team-based collaborative depression care for safety-net primary care adult patients with type 2 diabetes. Methods: DCAT is a translational study in collaboration with Los Angeles County Department of Health Services, the second largest safety-net care system in the United States. A comparative effectiveness study with quasi-experimental design was conducted in three groups of adult patients with type 2 diabetes to compare three delivery models: usual care, supported care, and technology-facilitated care. Six-month outcomes included depression and diabetes care measures and patient-reported outcomes. Comparative treatment effects were estimated by linear or logistic regression models that used generalized propensity scores to adjust for sampling bias inherent in the nonrandomized design. Results: DCAT enrolled 1406 patients (484 in usual care, 480 in supported care, and 442 in technology-facilitated care), most of whom were Hispanic or Latino and female. Compared with usual care, both the supported care and technology-facilitated care groups were associated with significant reduction in depressive symptoms measured by scores on the 9-item Patient Health Questionnaire (least squares estimate, LSE: usual care=6.35, supported care=5.05, technology-facilitated care=5.16; P value: supported care vs usual care=.02, technology-facilitated care vs usual care=.02); decreased prevalence of major depression (odds ratio, OR: supported care vs usual care=0.45, technology-facilitated care vs usual care=0.33; P value: supported care vs usual care=.02, technology-facilitated care vs usual care=.007); and reduced functional disability as measured by Sheehan Disability Scale scores (LSE: usual care=3.21, supported care=2.61, tec…","author":[{"dropping-particle":"","family":"Wu","given":"Shinyi","non-dropping-particle":"","parse-names":false,"suffix":""},{"dropping-particle":"","family":"Ell","given":"Kathleen","non-dropping-particle":"","parse-names":false,"suffix":""},{"dropping-particle":"","family":"Jin","given":"Haomiao","non-dropping-particle":"","parse-names":false,"suffix":""},{"dropping-particle":"","family":"Vidyanti","given":"Irene","non-dropping-particle":"","parse-names":false,"suffix":""},{"dropping-particle":"","family":"Chou","given":"Chih Ping","non-dropping-particle":"","parse-names":false,"suffix":""},{"dropping-particle":"","family":"Lee","given":"Pey Jiuan","non-dropping-particle":"","parse-names":false,"suffix":""},{"dropping-particle":"","family":"Gross-Schulman","given":"Sandra","non-dropping-particle":"","parse-names":false,"suffix":""},{"dropping-particle":"","family":"Sklaroff","given":"Laura Myerchin","non-dropping-particle":"","parse-names":false,"suffix":""},{"dropping-particle":"","family":"Belson","given":"David","non-dropping-particle":"","parse-names":false,"suffix":""},{"dropping-particle":"","family":"Nezu","given":"Arthur M.","non-dropping-particle":"","parse-names":false,"suffix":""},{"dropping-particle":"","family":"Hay","given":"Joel","non-dropping-particle":"","parse-names":false,"suffix":""},{"dropping-particle":"","family":"Wang","given":"Chien Ju","non-dropping-particle":"","parse-names":false,"suffix":""},{"dropping-particle":"","family":"Scheib","given":"Geoffrey","non-dropping-particle":"","parse-names":false,"suffix":""},{"dropping-particle":"Di","family":"Capua","given":"Paul","non-dropping-particle":"","parse-names":false,"suffix":""},{"dropping-particle":"","family":"Hawkins","given":"Caitlin","non-dropping-particle":"","parse-names":false,"suffix":""},{"dropping-particle":"","family":"Liu","given":"Pai","non-dropping-particle":"","parse-names":false,"suffix":""},{"dropping-particle":"","family":"Ramirez","given":"Magaly","non-dropping-particle":"","parse-names":false,"suffix":""},{"dropping-particle":"","family":"Wu","given":"Brian W.","non-dropping-particle":"","parse-names":false,"suffix":""},{"dropping-particle":"","family":"Richman","given":"Mark","non-dropping-particle":"","parse-names":false,"suffix":""},{"dropping-particle":"","family":"Myers","given":"Caitlin","non-dropping-particle":"","parse-names":false,"suffix":""},{"dropping-particle":"","family":"Agustines","given":"Davin","non-dropping-particle":"","parse-names":false,"suffix":""},{"dropping-particle":"","family":"Dasher","given":"Robert","non-dropping-particle":"","parse-names":false,"suffix":""},{"dropping-particle":"","family":"Kopelowicz","given":"Alex","non-dropping-particle":"","parse-names":false,"suffix":""},{"dropping-particle":"","family":"Allevato","given":"Joseph","non-dropping-particle":"","parse-names":false,"suffix":""},{"dropping-particle":"","family":"Roybal","given":"Mike","non-dropping-particle":"","parse-names":false,"suffix":""},{"dropping-particle":"","family":"Ipp","given":"Eli","non-dropping-particle":"","parse-names":false,"suffix":""},{"dropping-particle":"","family":"Haider","given":"Uzma","non-dropping-particle":"","parse-names":false,"suffix":""},{"dropping-particle":"","family":"Graham","given":"Sharon","non-dropping-particle":"","parse-names":false,"suffix":""},{"dropping-particle":"","family":"Mahabadi","given":"Vahid","non-dropping-particle":"","parse-names":false,"suffix":""},{"dropping-particle":"","family":"Guterman","given":"Jeffrey","non-dropping-particle":"","parse-names":false,"suffix":""}],"container-title":"Journal of Medical Internet Research","id":"ITEM-1","issue":"4","issued":{"date-parts":[["2018","4","1"]]},"page":"e7692","publisher":"JMIR Publications Inc.","title":"Comparative effectiveness of a technology-facilitated depression care management model in safety-net primary care patients with type 2 diabetes: 6-month outcomes of a large clinical trial","type":"article-journal","volume":"20"},"uris":["http://www.mendeley.com/documents/?uuid=df096bbc-c870-3669-b9d3-5133cbea9474"]}],"mendeley":{"formattedCitation":"[42]","plainTextFormattedCitation":"[42]","previouslyFormattedCitation":"[41]"},"properties":{"noteIndex":0},"schema":"https://github.com/citation-style-language/schema/raw/master/csl-citation.json"}</w:instrText>
            </w:r>
            <w:r w:rsidR="005237E5" w:rsidRPr="008772BF">
              <w:rPr>
                <w:color w:val="000000" w:themeColor="text1"/>
                <w:sz w:val="18"/>
                <w:szCs w:val="18"/>
                <w:shd w:val="clear" w:color="auto" w:fill="E6E6E6"/>
              </w:rPr>
              <w:fldChar w:fldCharType="separate"/>
            </w:r>
            <w:r w:rsidR="00246279" w:rsidRPr="00246279">
              <w:rPr>
                <w:noProof/>
                <w:color w:val="000000" w:themeColor="text1"/>
                <w:sz w:val="18"/>
                <w:szCs w:val="18"/>
              </w:rPr>
              <w:t>[4</w:t>
            </w:r>
            <w:r w:rsidR="00A83A51">
              <w:rPr>
                <w:noProof/>
                <w:color w:val="000000" w:themeColor="text1"/>
                <w:sz w:val="18"/>
                <w:szCs w:val="18"/>
              </w:rPr>
              <w:t>1</w:t>
            </w:r>
            <w:r w:rsidR="00246279" w:rsidRPr="00246279">
              <w:rPr>
                <w:noProof/>
                <w:color w:val="000000" w:themeColor="text1"/>
                <w:sz w:val="18"/>
                <w:szCs w:val="18"/>
              </w:rPr>
              <w:t>]</w:t>
            </w:r>
            <w:r w:rsidR="005237E5" w:rsidRPr="008772BF">
              <w:rPr>
                <w:color w:val="000000" w:themeColor="text1"/>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096A07B2" w14:textId="77777777" w:rsidR="005237E5" w:rsidRPr="008772BF" w:rsidRDefault="005237E5" w:rsidP="005237E5">
            <w:pPr>
              <w:rPr>
                <w:color w:val="000000" w:themeColor="text1"/>
                <w:sz w:val="18"/>
                <w:szCs w:val="18"/>
              </w:rPr>
            </w:pPr>
            <w:r w:rsidRPr="008772BF">
              <w:rPr>
                <w:color w:val="000000" w:themeColor="text1"/>
                <w:sz w:val="18"/>
                <w:szCs w:val="18"/>
              </w:rPr>
              <w:t>1406 Adults with type 2 diabetes in a safety-net clinic system with comorbid depression</w:t>
            </w:r>
          </w:p>
        </w:tc>
        <w:tc>
          <w:tcPr>
            <w:tcW w:w="1170" w:type="dxa"/>
            <w:shd w:val="clear" w:color="auto" w:fill="auto"/>
            <w:tcMar>
              <w:top w:w="100" w:type="dxa"/>
              <w:left w:w="100" w:type="dxa"/>
              <w:bottom w:w="100" w:type="dxa"/>
              <w:right w:w="100" w:type="dxa"/>
            </w:tcMar>
          </w:tcPr>
          <w:p w14:paraId="43B5E05A" w14:textId="77777777" w:rsidR="005237E5" w:rsidRPr="008772BF" w:rsidRDefault="005237E5" w:rsidP="005237E5">
            <w:pPr>
              <w:rPr>
                <w:color w:val="000000" w:themeColor="text1"/>
                <w:sz w:val="18"/>
                <w:szCs w:val="18"/>
              </w:rPr>
            </w:pPr>
            <w:r w:rsidRPr="008772BF">
              <w:rPr>
                <w:color w:val="000000" w:themeColor="text1"/>
                <w:sz w:val="18"/>
                <w:szCs w:val="18"/>
              </w:rPr>
              <w:t>three-pronged large quasi-experimental comparative effectiveness trial</w:t>
            </w:r>
          </w:p>
        </w:tc>
        <w:tc>
          <w:tcPr>
            <w:tcW w:w="1260" w:type="dxa"/>
            <w:shd w:val="clear" w:color="auto" w:fill="auto"/>
            <w:tcMar>
              <w:top w:w="100" w:type="dxa"/>
              <w:left w:w="100" w:type="dxa"/>
              <w:bottom w:w="100" w:type="dxa"/>
              <w:right w:w="100" w:type="dxa"/>
            </w:tcMar>
          </w:tcPr>
          <w:p w14:paraId="336CA860" w14:textId="77777777" w:rsidR="005237E5" w:rsidRPr="008772BF" w:rsidRDefault="005237E5" w:rsidP="005237E5">
            <w:pPr>
              <w:rPr>
                <w:color w:val="000000" w:themeColor="text1"/>
                <w:sz w:val="18"/>
                <w:szCs w:val="18"/>
              </w:rPr>
            </w:pPr>
            <w:r w:rsidRPr="008772BF">
              <w:rPr>
                <w:color w:val="000000" w:themeColor="text1"/>
                <w:sz w:val="18"/>
                <w:szCs w:val="18"/>
              </w:rPr>
              <w:t>Clinical outcomes (both depression and diabetes care) and patient satisfaction</w:t>
            </w:r>
          </w:p>
        </w:tc>
        <w:tc>
          <w:tcPr>
            <w:tcW w:w="2700" w:type="dxa"/>
            <w:shd w:val="clear" w:color="auto" w:fill="auto"/>
            <w:tcMar>
              <w:top w:w="100" w:type="dxa"/>
              <w:left w:w="100" w:type="dxa"/>
              <w:bottom w:w="100" w:type="dxa"/>
              <w:right w:w="100" w:type="dxa"/>
            </w:tcMar>
          </w:tcPr>
          <w:p w14:paraId="6A842FE2" w14:textId="77777777" w:rsidR="005237E5" w:rsidRPr="008772BF" w:rsidRDefault="005237E5" w:rsidP="005237E5">
            <w:pPr>
              <w:rPr>
                <w:color w:val="000000" w:themeColor="text1"/>
                <w:sz w:val="18"/>
                <w:szCs w:val="18"/>
              </w:rPr>
            </w:pPr>
            <w:r w:rsidRPr="008772BF">
              <w:rPr>
                <w:color w:val="000000" w:themeColor="text1"/>
                <w:sz w:val="18"/>
                <w:szCs w:val="18"/>
              </w:rPr>
              <w:t>IVR telephone based clinical screenings and follow up assessments</w:t>
            </w:r>
          </w:p>
        </w:tc>
        <w:tc>
          <w:tcPr>
            <w:tcW w:w="1383" w:type="dxa"/>
          </w:tcPr>
          <w:p w14:paraId="6C2DD61A" w14:textId="77777777" w:rsidR="005237E5" w:rsidRPr="008772BF" w:rsidRDefault="005237E5" w:rsidP="005237E5">
            <w:pPr>
              <w:rPr>
                <w:color w:val="000000" w:themeColor="text1"/>
                <w:sz w:val="18"/>
                <w:szCs w:val="18"/>
              </w:rPr>
            </w:pPr>
            <w:r w:rsidRPr="008772BF">
              <w:rPr>
                <w:color w:val="000000" w:themeColor="text1"/>
                <w:sz w:val="18"/>
                <w:szCs w:val="18"/>
              </w:rPr>
              <w:t>Collaborative care alone and usual primary care</w:t>
            </w:r>
          </w:p>
        </w:tc>
      </w:tr>
      <w:tr w:rsidR="005237E5" w14:paraId="5F589E00" w14:textId="77777777" w:rsidTr="00371894">
        <w:trPr>
          <w:trHeight w:val="1283"/>
        </w:trPr>
        <w:tc>
          <w:tcPr>
            <w:tcW w:w="1070" w:type="dxa"/>
            <w:shd w:val="clear" w:color="auto" w:fill="auto"/>
            <w:tcMar>
              <w:top w:w="100" w:type="dxa"/>
              <w:left w:w="100" w:type="dxa"/>
              <w:bottom w:w="100" w:type="dxa"/>
              <w:right w:w="100" w:type="dxa"/>
            </w:tcMar>
          </w:tcPr>
          <w:p w14:paraId="626772E1" w14:textId="6BE76BBD" w:rsidR="005237E5" w:rsidRPr="002E6CCC" w:rsidRDefault="005237E5" w:rsidP="005237E5">
            <w:pPr>
              <w:rPr>
                <w:sz w:val="18"/>
                <w:szCs w:val="18"/>
              </w:rPr>
            </w:pPr>
            <w:r w:rsidRPr="002E6CCC">
              <w:rPr>
                <w:sz w:val="18"/>
                <w:szCs w:val="18"/>
              </w:rPr>
              <w:t xml:space="preserve">Zatzick et al., 2015 </w:t>
            </w:r>
            <w:r w:rsidRPr="002E6CCC">
              <w:rPr>
                <w:color w:val="2B579A"/>
                <w:sz w:val="18"/>
                <w:szCs w:val="18"/>
                <w:shd w:val="clear" w:color="auto" w:fill="E6E6E6"/>
              </w:rPr>
              <w:fldChar w:fldCharType="begin" w:fldLock="1"/>
            </w:r>
            <w:r w:rsidR="00246279">
              <w:rPr>
                <w:sz w:val="18"/>
                <w:szCs w:val="18"/>
              </w:rPr>
              <w:instrText>ADDIN CSL_CITATION {"citationItems":[{"id":"ITEM-1","itemData":{"DOI":"10.1002/jts.22041","ISSN":"0894-9867","abstract":"Posttraumatic stress disorder (PTSD) and its comorbidities are endemic\namong injured trauma survivors. Previous collaborative care trials\ntargeting PTSD after injury have been effective, but they have required\nintensive clinical resources. The present pragmatic clinical trial\nrandomized acutely injured trauma survivors who screened positive on an\nautomated electronic medical record PTSD assessment to collaborative\ncare intervention (n = 60) and usual care control (n = 61) conditions.\nThe stepped measurement-based intervention included care management,\npsychopharmacology, and psychotherapy elements. Embedded within the\nintervention were a series of information technology (IT) components.\nPTSD symptoms were assessed with the PTSD Checklist at baseline\nprerandomization and again, 1-, 3-, and 6-months postinjury. IT\nutilization was also assessed. The technology-assisted intervention\nrequired a median of 2.25 hours (interquartile range = 1.57 hours) per\npatient. The intervention was associated with modest symptom reductions,\nbut beyond the margin of statistical significance in the unadjusted\nmodel: F(2, 204) = 2.95, p = .055. The covariate adjusted regression was\nsignificant: F(2, 204) = 3.06, p = .049. The PTSD intervention effect\nwas greatest at the 3-month (Cohen's effect size d = 0.35, F(1, 204) =\n4.11, p = .044) and 6-month (d = 0.38, F(1, 204) = 4.10, p = .044) time\npoints. IT-enhanced collaborative care was associated with modest PTSD\nsymptom reductions and reduced delivery times; the intervention model\ncould potentially facilitate efficient PTSD treatment after injury.","author":[{"dropping-particle":"","family":"Zatzick","given":"Douglas","non-dropping-particle":"","parse-names":false,"suffix":""},{"dropping-particle":"","family":"O'Connor","given":"Stephen S","non-dropping-particle":"","parse-names":false,"suffix":""},{"dropping-particle":"","family":"Russo","given":"Joan","non-dropping-particle":"","parse-names":false,"suffix":""},{"dropping-particle":"","family":"Wang Jin\nand Bush","given":"Nigel","non-dropping-particle":"","parse-names":false,"suffix":""},{"dropping-particle":"","family":"Love","given":"Jeff","non-dropping-particle":"","parse-names":false,"suffix":""},{"dropping-particle":"","family":"Peterson","given":"Roselyn","non-dropping-particle":"","parse-names":false,"suffix":""},{"dropping-particle":"","family":"Ingraham Leah\nand Darnell","given":"Doyanne","non-dropping-particle":"","parse-names":false,"suffix":""},{"dropping-particle":"","family":"Whiteside","given":"Lauren","non-dropping-particle":"","parse-names":false,"suffix":""},{"dropping-particle":"","family":"Eaton","given":"Erik","non-dropping-particle":"Van","parse-names":false,"suffix":""}],"container-title":"JOURNAL OF TRAUMATIC STRESS","id":"ITEM-1","issue":"5","issued":{"date-parts":[["2015","10"]]},"page":"391-400","title":"Technology-Enhanced Stepped Collaborative Care Targeting Posttraumatic\nStress Disorder and Comorbidity After Injury: A Randomized Controlled\nTrial","type":"article-journal","volume":"28"},"uris":["http://www.mendeley.com/documents/?uuid=6e4aefe0-669e-3af3-abb8-7c9dcedcdeb6"]}],"mendeley":{"formattedCitation":"[51]","plainTextFormattedCitation":"[51]","previouslyFormattedCitation":"[50]"},"properties":{"noteIndex":0},"schema":"https://github.com/citation-style-language/schema/raw/master/csl-citation.json"}</w:instrText>
            </w:r>
            <w:r w:rsidRPr="002E6CCC">
              <w:rPr>
                <w:color w:val="2B579A"/>
                <w:sz w:val="18"/>
                <w:szCs w:val="18"/>
                <w:shd w:val="clear" w:color="auto" w:fill="E6E6E6"/>
              </w:rPr>
              <w:fldChar w:fldCharType="separate"/>
            </w:r>
            <w:r w:rsidR="00246279" w:rsidRPr="00246279">
              <w:rPr>
                <w:noProof/>
                <w:sz w:val="18"/>
                <w:szCs w:val="18"/>
              </w:rPr>
              <w:t>[5</w:t>
            </w:r>
            <w:r w:rsidR="00A83A51">
              <w:rPr>
                <w:noProof/>
                <w:sz w:val="18"/>
                <w:szCs w:val="18"/>
              </w:rPr>
              <w:t>0</w:t>
            </w:r>
            <w:r w:rsidR="00246279" w:rsidRPr="00246279">
              <w:rPr>
                <w:noProof/>
                <w:sz w:val="18"/>
                <w:szCs w:val="18"/>
              </w:rPr>
              <w:t>]</w:t>
            </w:r>
            <w:r w:rsidRPr="002E6CCC">
              <w:rPr>
                <w:color w:val="2B579A"/>
                <w:sz w:val="18"/>
                <w:szCs w:val="18"/>
                <w:shd w:val="clear" w:color="auto" w:fill="E6E6E6"/>
              </w:rPr>
              <w:fldChar w:fldCharType="end"/>
            </w:r>
          </w:p>
        </w:tc>
        <w:tc>
          <w:tcPr>
            <w:tcW w:w="1170" w:type="dxa"/>
            <w:shd w:val="clear" w:color="auto" w:fill="auto"/>
            <w:tcMar>
              <w:top w:w="100" w:type="dxa"/>
              <w:left w:w="100" w:type="dxa"/>
              <w:bottom w:w="100" w:type="dxa"/>
              <w:right w:w="100" w:type="dxa"/>
            </w:tcMar>
          </w:tcPr>
          <w:p w14:paraId="35AF0864" w14:textId="77777777" w:rsidR="005237E5" w:rsidRPr="002E6CCC" w:rsidRDefault="005237E5" w:rsidP="005237E5">
            <w:pPr>
              <w:rPr>
                <w:sz w:val="18"/>
                <w:szCs w:val="18"/>
              </w:rPr>
            </w:pPr>
            <w:r w:rsidRPr="5EFDA9E4">
              <w:rPr>
                <w:sz w:val="18"/>
                <w:szCs w:val="18"/>
              </w:rPr>
              <w:t>121 adults with PTSD</w:t>
            </w:r>
          </w:p>
        </w:tc>
        <w:tc>
          <w:tcPr>
            <w:tcW w:w="1170" w:type="dxa"/>
            <w:shd w:val="clear" w:color="auto" w:fill="auto"/>
            <w:tcMar>
              <w:top w:w="100" w:type="dxa"/>
              <w:left w:w="100" w:type="dxa"/>
              <w:bottom w:w="100" w:type="dxa"/>
              <w:right w:w="100" w:type="dxa"/>
            </w:tcMar>
          </w:tcPr>
          <w:p w14:paraId="16E1B853" w14:textId="77777777" w:rsidR="005237E5" w:rsidRPr="002E6CCC" w:rsidRDefault="005237E5" w:rsidP="005237E5">
            <w:pPr>
              <w:rPr>
                <w:sz w:val="18"/>
                <w:szCs w:val="18"/>
              </w:rPr>
            </w:pPr>
            <w:r w:rsidRPr="002E6CCC">
              <w:rPr>
                <w:sz w:val="18"/>
                <w:szCs w:val="18"/>
              </w:rPr>
              <w:t>Randomized trial</w:t>
            </w:r>
          </w:p>
        </w:tc>
        <w:tc>
          <w:tcPr>
            <w:tcW w:w="1260" w:type="dxa"/>
            <w:shd w:val="clear" w:color="auto" w:fill="auto"/>
            <w:tcMar>
              <w:top w:w="100" w:type="dxa"/>
              <w:left w:w="100" w:type="dxa"/>
              <w:bottom w:w="100" w:type="dxa"/>
              <w:right w:w="100" w:type="dxa"/>
            </w:tcMar>
          </w:tcPr>
          <w:p w14:paraId="6C691361" w14:textId="77777777" w:rsidR="005237E5" w:rsidRPr="002E6CCC" w:rsidRDefault="005237E5" w:rsidP="005237E5">
            <w:pPr>
              <w:rPr>
                <w:sz w:val="18"/>
                <w:szCs w:val="18"/>
              </w:rPr>
            </w:pPr>
            <w:r w:rsidRPr="002E6CCC">
              <w:rPr>
                <w:sz w:val="18"/>
                <w:szCs w:val="18"/>
              </w:rPr>
              <w:t>PTSD symptoms</w:t>
            </w:r>
          </w:p>
          <w:p w14:paraId="1619582B" w14:textId="77777777" w:rsidR="005237E5" w:rsidRPr="002E6CCC" w:rsidRDefault="005237E5" w:rsidP="005237E5">
            <w:pPr>
              <w:rPr>
                <w:sz w:val="18"/>
                <w:szCs w:val="18"/>
              </w:rPr>
            </w:pPr>
          </w:p>
        </w:tc>
        <w:tc>
          <w:tcPr>
            <w:tcW w:w="2700" w:type="dxa"/>
            <w:shd w:val="clear" w:color="auto" w:fill="auto"/>
            <w:tcMar>
              <w:top w:w="100" w:type="dxa"/>
              <w:left w:w="100" w:type="dxa"/>
              <w:bottom w:w="100" w:type="dxa"/>
              <w:right w:w="100" w:type="dxa"/>
            </w:tcMar>
          </w:tcPr>
          <w:p w14:paraId="65581AB2" w14:textId="77777777" w:rsidR="005237E5" w:rsidRPr="002E6CCC" w:rsidRDefault="005237E5" w:rsidP="005237E5">
            <w:pPr>
              <w:rPr>
                <w:sz w:val="18"/>
                <w:szCs w:val="18"/>
              </w:rPr>
            </w:pPr>
            <w:r w:rsidRPr="002E6CCC">
              <w:rPr>
                <w:sz w:val="18"/>
                <w:szCs w:val="18"/>
              </w:rPr>
              <w:t xml:space="preserve">IT‐enhanced collaborative care suite including website, mobile app, email and text messaging for health information. </w:t>
            </w:r>
          </w:p>
        </w:tc>
        <w:tc>
          <w:tcPr>
            <w:tcW w:w="1383" w:type="dxa"/>
          </w:tcPr>
          <w:p w14:paraId="00051DE6" w14:textId="77777777" w:rsidR="005237E5" w:rsidRPr="002E6CCC" w:rsidRDefault="005237E5" w:rsidP="005237E5">
            <w:pPr>
              <w:rPr>
                <w:sz w:val="18"/>
                <w:szCs w:val="18"/>
              </w:rPr>
            </w:pPr>
            <w:r w:rsidRPr="002E6CCC">
              <w:rPr>
                <w:sz w:val="18"/>
                <w:szCs w:val="18"/>
              </w:rPr>
              <w:t>Usual primary care</w:t>
            </w:r>
          </w:p>
        </w:tc>
      </w:tr>
    </w:tbl>
    <w:p w14:paraId="0DBC37FD" w14:textId="77777777" w:rsidR="005768B2" w:rsidRPr="00042F90" w:rsidRDefault="005768B2" w:rsidP="00042F90"/>
    <w:sectPr w:rsidR="005768B2" w:rsidRPr="00042F90">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462EF" w14:textId="77777777" w:rsidR="00B725D6" w:rsidRDefault="00B725D6" w:rsidP="00DE205F">
      <w:r>
        <w:separator/>
      </w:r>
    </w:p>
  </w:endnote>
  <w:endnote w:type="continuationSeparator" w:id="0">
    <w:p w14:paraId="519C0F31" w14:textId="77777777" w:rsidR="00B725D6" w:rsidRDefault="00B725D6" w:rsidP="00DE205F">
      <w:r>
        <w:continuationSeparator/>
      </w:r>
    </w:p>
  </w:endnote>
  <w:endnote w:type="continuationNotice" w:id="1">
    <w:p w14:paraId="6AD7EAB5" w14:textId="77777777" w:rsidR="00B725D6" w:rsidRDefault="00B725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D2390" w14:textId="77777777" w:rsidR="00B725D6" w:rsidRDefault="00B725D6" w:rsidP="00DE205F">
      <w:r>
        <w:separator/>
      </w:r>
    </w:p>
  </w:footnote>
  <w:footnote w:type="continuationSeparator" w:id="0">
    <w:p w14:paraId="17E8EB34" w14:textId="77777777" w:rsidR="00B725D6" w:rsidRDefault="00B725D6" w:rsidP="00DE205F">
      <w:r>
        <w:continuationSeparator/>
      </w:r>
    </w:p>
  </w:footnote>
  <w:footnote w:type="continuationNotice" w:id="1">
    <w:p w14:paraId="0EA5998C" w14:textId="77777777" w:rsidR="00B725D6" w:rsidRDefault="00B725D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B2440"/>
    <w:multiLevelType w:val="multilevel"/>
    <w:tmpl w:val="BEA07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8C24E2"/>
    <w:multiLevelType w:val="multilevel"/>
    <w:tmpl w:val="399213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9CB3503"/>
    <w:multiLevelType w:val="multilevel"/>
    <w:tmpl w:val="091E0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125892"/>
    <w:multiLevelType w:val="multilevel"/>
    <w:tmpl w:val="5C548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CB608BE"/>
    <w:multiLevelType w:val="multilevel"/>
    <w:tmpl w:val="23B432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1906C4D"/>
    <w:multiLevelType w:val="multilevel"/>
    <w:tmpl w:val="0486C8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024D0D"/>
    <w:multiLevelType w:val="multilevel"/>
    <w:tmpl w:val="6FF0A486"/>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7" w15:restartNumberingAfterBreak="0">
    <w:nsid w:val="6E3F261D"/>
    <w:multiLevelType w:val="multilevel"/>
    <w:tmpl w:val="9E4AF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1"/>
  </w:num>
  <w:num w:numId="3">
    <w:abstractNumId w:val="7"/>
  </w:num>
  <w:num w:numId="4">
    <w:abstractNumId w:val="0"/>
  </w:num>
  <w:num w:numId="5">
    <w:abstractNumId w:val="2"/>
  </w:num>
  <w:num w:numId="6">
    <w:abstractNumId w:val="4"/>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909"/>
    <w:rsid w:val="00000C92"/>
    <w:rsid w:val="000024F5"/>
    <w:rsid w:val="0000268A"/>
    <w:rsid w:val="00003273"/>
    <w:rsid w:val="00003968"/>
    <w:rsid w:val="000060B2"/>
    <w:rsid w:val="00006B47"/>
    <w:rsid w:val="00006CD6"/>
    <w:rsid w:val="00007E90"/>
    <w:rsid w:val="000102D9"/>
    <w:rsid w:val="00011800"/>
    <w:rsid w:val="00012FC0"/>
    <w:rsid w:val="000138F1"/>
    <w:rsid w:val="00013CB4"/>
    <w:rsid w:val="00016E18"/>
    <w:rsid w:val="00016E42"/>
    <w:rsid w:val="00016F35"/>
    <w:rsid w:val="00017AC3"/>
    <w:rsid w:val="0002047C"/>
    <w:rsid w:val="00020F7B"/>
    <w:rsid w:val="0002145E"/>
    <w:rsid w:val="00021F13"/>
    <w:rsid w:val="00021F48"/>
    <w:rsid w:val="00021FE1"/>
    <w:rsid w:val="00023754"/>
    <w:rsid w:val="00023959"/>
    <w:rsid w:val="0002597E"/>
    <w:rsid w:val="00026225"/>
    <w:rsid w:val="00031895"/>
    <w:rsid w:val="000325A1"/>
    <w:rsid w:val="00040765"/>
    <w:rsid w:val="00042F90"/>
    <w:rsid w:val="000436B5"/>
    <w:rsid w:val="000438BE"/>
    <w:rsid w:val="00044453"/>
    <w:rsid w:val="0005046F"/>
    <w:rsid w:val="00051037"/>
    <w:rsid w:val="0005148C"/>
    <w:rsid w:val="00051B94"/>
    <w:rsid w:val="00053464"/>
    <w:rsid w:val="0005506F"/>
    <w:rsid w:val="000552D5"/>
    <w:rsid w:val="000574BA"/>
    <w:rsid w:val="000600BF"/>
    <w:rsid w:val="00061945"/>
    <w:rsid w:val="000619FB"/>
    <w:rsid w:val="00062118"/>
    <w:rsid w:val="000638DE"/>
    <w:rsid w:val="0006432D"/>
    <w:rsid w:val="00065120"/>
    <w:rsid w:val="00065BB7"/>
    <w:rsid w:val="0006610E"/>
    <w:rsid w:val="00066179"/>
    <w:rsid w:val="00072115"/>
    <w:rsid w:val="00072C5C"/>
    <w:rsid w:val="00073244"/>
    <w:rsid w:val="000748CB"/>
    <w:rsid w:val="00076BA3"/>
    <w:rsid w:val="00076E2C"/>
    <w:rsid w:val="00077D06"/>
    <w:rsid w:val="0008011B"/>
    <w:rsid w:val="0008169C"/>
    <w:rsid w:val="00081ACA"/>
    <w:rsid w:val="00081DD8"/>
    <w:rsid w:val="0008265B"/>
    <w:rsid w:val="00082879"/>
    <w:rsid w:val="00082E17"/>
    <w:rsid w:val="00083969"/>
    <w:rsid w:val="00083BCE"/>
    <w:rsid w:val="00084474"/>
    <w:rsid w:val="00085611"/>
    <w:rsid w:val="00085B77"/>
    <w:rsid w:val="00086829"/>
    <w:rsid w:val="00090DDD"/>
    <w:rsid w:val="000918A1"/>
    <w:rsid w:val="00091CD5"/>
    <w:rsid w:val="00097205"/>
    <w:rsid w:val="000975AC"/>
    <w:rsid w:val="000A0252"/>
    <w:rsid w:val="000A0825"/>
    <w:rsid w:val="000A2460"/>
    <w:rsid w:val="000A2FF1"/>
    <w:rsid w:val="000A41F4"/>
    <w:rsid w:val="000A6FB6"/>
    <w:rsid w:val="000A7F14"/>
    <w:rsid w:val="000B1ACB"/>
    <w:rsid w:val="000B1EE1"/>
    <w:rsid w:val="000B20D8"/>
    <w:rsid w:val="000B21CB"/>
    <w:rsid w:val="000B25A2"/>
    <w:rsid w:val="000B27A4"/>
    <w:rsid w:val="000B27E8"/>
    <w:rsid w:val="000B295B"/>
    <w:rsid w:val="000B30FB"/>
    <w:rsid w:val="000B6ADC"/>
    <w:rsid w:val="000C00CE"/>
    <w:rsid w:val="000C183B"/>
    <w:rsid w:val="000C4DEB"/>
    <w:rsid w:val="000C5202"/>
    <w:rsid w:val="000C63CE"/>
    <w:rsid w:val="000C6EE6"/>
    <w:rsid w:val="000D1535"/>
    <w:rsid w:val="000D6857"/>
    <w:rsid w:val="000D7436"/>
    <w:rsid w:val="000D7F64"/>
    <w:rsid w:val="000E00E6"/>
    <w:rsid w:val="000E0BF5"/>
    <w:rsid w:val="000E1BE6"/>
    <w:rsid w:val="000E1E76"/>
    <w:rsid w:val="000E296F"/>
    <w:rsid w:val="000E3831"/>
    <w:rsid w:val="000E51A6"/>
    <w:rsid w:val="000E7BB7"/>
    <w:rsid w:val="000E7C75"/>
    <w:rsid w:val="000F056A"/>
    <w:rsid w:val="000F09A5"/>
    <w:rsid w:val="000F1CD3"/>
    <w:rsid w:val="000F2260"/>
    <w:rsid w:val="000F253E"/>
    <w:rsid w:val="000F30AD"/>
    <w:rsid w:val="000F4E6A"/>
    <w:rsid w:val="000F6764"/>
    <w:rsid w:val="000F746A"/>
    <w:rsid w:val="001003EF"/>
    <w:rsid w:val="00100B07"/>
    <w:rsid w:val="00100C98"/>
    <w:rsid w:val="00103A3F"/>
    <w:rsid w:val="0010537E"/>
    <w:rsid w:val="0010591A"/>
    <w:rsid w:val="00105B95"/>
    <w:rsid w:val="00105BB5"/>
    <w:rsid w:val="00105D43"/>
    <w:rsid w:val="00107195"/>
    <w:rsid w:val="001079D4"/>
    <w:rsid w:val="00110A3D"/>
    <w:rsid w:val="00110B17"/>
    <w:rsid w:val="001149E6"/>
    <w:rsid w:val="00117439"/>
    <w:rsid w:val="00121DC1"/>
    <w:rsid w:val="00121E02"/>
    <w:rsid w:val="00122460"/>
    <w:rsid w:val="00123C31"/>
    <w:rsid w:val="001246E7"/>
    <w:rsid w:val="00125C24"/>
    <w:rsid w:val="00126E6F"/>
    <w:rsid w:val="00127C3E"/>
    <w:rsid w:val="0013005F"/>
    <w:rsid w:val="00130690"/>
    <w:rsid w:val="00131242"/>
    <w:rsid w:val="00131370"/>
    <w:rsid w:val="00131FE7"/>
    <w:rsid w:val="001328FD"/>
    <w:rsid w:val="0013340D"/>
    <w:rsid w:val="0013359F"/>
    <w:rsid w:val="001343C3"/>
    <w:rsid w:val="00135F89"/>
    <w:rsid w:val="00136EAF"/>
    <w:rsid w:val="00140C6F"/>
    <w:rsid w:val="0014111C"/>
    <w:rsid w:val="00145CEF"/>
    <w:rsid w:val="00145E87"/>
    <w:rsid w:val="001467A4"/>
    <w:rsid w:val="001478F8"/>
    <w:rsid w:val="00147F4D"/>
    <w:rsid w:val="00150CF8"/>
    <w:rsid w:val="00150EE9"/>
    <w:rsid w:val="00151283"/>
    <w:rsid w:val="00151FC7"/>
    <w:rsid w:val="00155689"/>
    <w:rsid w:val="00155B3C"/>
    <w:rsid w:val="00155D40"/>
    <w:rsid w:val="001624AA"/>
    <w:rsid w:val="00163D72"/>
    <w:rsid w:val="00164827"/>
    <w:rsid w:val="0016491B"/>
    <w:rsid w:val="001649FC"/>
    <w:rsid w:val="00165209"/>
    <w:rsid w:val="00165447"/>
    <w:rsid w:val="00165F6A"/>
    <w:rsid w:val="00166235"/>
    <w:rsid w:val="001664CD"/>
    <w:rsid w:val="0016660E"/>
    <w:rsid w:val="001706C8"/>
    <w:rsid w:val="001706F5"/>
    <w:rsid w:val="00172F9A"/>
    <w:rsid w:val="001748C0"/>
    <w:rsid w:val="00174F95"/>
    <w:rsid w:val="00175EEA"/>
    <w:rsid w:val="00176A21"/>
    <w:rsid w:val="00177FF0"/>
    <w:rsid w:val="00180774"/>
    <w:rsid w:val="0018335A"/>
    <w:rsid w:val="00183AF4"/>
    <w:rsid w:val="0018411E"/>
    <w:rsid w:val="00184319"/>
    <w:rsid w:val="00184BAD"/>
    <w:rsid w:val="00187F7C"/>
    <w:rsid w:val="00191B0B"/>
    <w:rsid w:val="001928C2"/>
    <w:rsid w:val="001932BE"/>
    <w:rsid w:val="00193D3D"/>
    <w:rsid w:val="00196E4A"/>
    <w:rsid w:val="001976B1"/>
    <w:rsid w:val="00197CF8"/>
    <w:rsid w:val="00197FF5"/>
    <w:rsid w:val="001A00DF"/>
    <w:rsid w:val="001A3FE1"/>
    <w:rsid w:val="001A4283"/>
    <w:rsid w:val="001A6B66"/>
    <w:rsid w:val="001A744E"/>
    <w:rsid w:val="001B22C2"/>
    <w:rsid w:val="001B25F3"/>
    <w:rsid w:val="001B3291"/>
    <w:rsid w:val="001B3950"/>
    <w:rsid w:val="001B3E85"/>
    <w:rsid w:val="001B48E8"/>
    <w:rsid w:val="001B5901"/>
    <w:rsid w:val="001B5CEC"/>
    <w:rsid w:val="001B665A"/>
    <w:rsid w:val="001B7691"/>
    <w:rsid w:val="001B7B75"/>
    <w:rsid w:val="001C090E"/>
    <w:rsid w:val="001C0D58"/>
    <w:rsid w:val="001C5F2A"/>
    <w:rsid w:val="001C6EAC"/>
    <w:rsid w:val="001C7194"/>
    <w:rsid w:val="001C77C1"/>
    <w:rsid w:val="001C78D7"/>
    <w:rsid w:val="001D3AF6"/>
    <w:rsid w:val="001D3B7C"/>
    <w:rsid w:val="001D4FDF"/>
    <w:rsid w:val="001D5186"/>
    <w:rsid w:val="001D5855"/>
    <w:rsid w:val="001D6173"/>
    <w:rsid w:val="001D74E4"/>
    <w:rsid w:val="001D7593"/>
    <w:rsid w:val="001E031F"/>
    <w:rsid w:val="001E16D4"/>
    <w:rsid w:val="001E2B9A"/>
    <w:rsid w:val="001E3A0D"/>
    <w:rsid w:val="001E4CAE"/>
    <w:rsid w:val="001E6FB0"/>
    <w:rsid w:val="001E71C9"/>
    <w:rsid w:val="001E77B8"/>
    <w:rsid w:val="001E78FD"/>
    <w:rsid w:val="001F0142"/>
    <w:rsid w:val="001F01F6"/>
    <w:rsid w:val="001F1957"/>
    <w:rsid w:val="001F1D55"/>
    <w:rsid w:val="001F2BF1"/>
    <w:rsid w:val="001F5B24"/>
    <w:rsid w:val="001F6329"/>
    <w:rsid w:val="001F679C"/>
    <w:rsid w:val="001F79D9"/>
    <w:rsid w:val="002001ED"/>
    <w:rsid w:val="0020070D"/>
    <w:rsid w:val="00201DF4"/>
    <w:rsid w:val="00201ECA"/>
    <w:rsid w:val="00202D3E"/>
    <w:rsid w:val="002059A3"/>
    <w:rsid w:val="00206D54"/>
    <w:rsid w:val="00210A21"/>
    <w:rsid w:val="00210E05"/>
    <w:rsid w:val="002139EE"/>
    <w:rsid w:val="002145E5"/>
    <w:rsid w:val="00214863"/>
    <w:rsid w:val="002161E8"/>
    <w:rsid w:val="00217E55"/>
    <w:rsid w:val="00220DBE"/>
    <w:rsid w:val="0022126F"/>
    <w:rsid w:val="00222152"/>
    <w:rsid w:val="002228F2"/>
    <w:rsid w:val="00222E5F"/>
    <w:rsid w:val="00223A95"/>
    <w:rsid w:val="00224058"/>
    <w:rsid w:val="002264CE"/>
    <w:rsid w:val="0022762A"/>
    <w:rsid w:val="00230E77"/>
    <w:rsid w:val="002310EC"/>
    <w:rsid w:val="002315C1"/>
    <w:rsid w:val="00232759"/>
    <w:rsid w:val="00234C67"/>
    <w:rsid w:val="002357D3"/>
    <w:rsid w:val="00235A72"/>
    <w:rsid w:val="00235AC7"/>
    <w:rsid w:val="0023707E"/>
    <w:rsid w:val="00240286"/>
    <w:rsid w:val="002405EB"/>
    <w:rsid w:val="00240931"/>
    <w:rsid w:val="002419EF"/>
    <w:rsid w:val="00242543"/>
    <w:rsid w:val="002427CD"/>
    <w:rsid w:val="00246035"/>
    <w:rsid w:val="002460B2"/>
    <w:rsid w:val="0024619B"/>
    <w:rsid w:val="00246279"/>
    <w:rsid w:val="00246E1C"/>
    <w:rsid w:val="002501F7"/>
    <w:rsid w:val="002511E5"/>
    <w:rsid w:val="0025121F"/>
    <w:rsid w:val="002512B4"/>
    <w:rsid w:val="00252A7D"/>
    <w:rsid w:val="00252D0F"/>
    <w:rsid w:val="002553E8"/>
    <w:rsid w:val="00255A9E"/>
    <w:rsid w:val="00260194"/>
    <w:rsid w:val="0026104F"/>
    <w:rsid w:val="00261A43"/>
    <w:rsid w:val="00263B18"/>
    <w:rsid w:val="002646A9"/>
    <w:rsid w:val="002661E7"/>
    <w:rsid w:val="0026707E"/>
    <w:rsid w:val="0026768C"/>
    <w:rsid w:val="00271A36"/>
    <w:rsid w:val="00271D09"/>
    <w:rsid w:val="0027364D"/>
    <w:rsid w:val="00276C47"/>
    <w:rsid w:val="00276C7F"/>
    <w:rsid w:val="00276DEC"/>
    <w:rsid w:val="002779A0"/>
    <w:rsid w:val="00277A9E"/>
    <w:rsid w:val="00281CD1"/>
    <w:rsid w:val="00281D94"/>
    <w:rsid w:val="002823BC"/>
    <w:rsid w:val="00283416"/>
    <w:rsid w:val="00283FF6"/>
    <w:rsid w:val="002858D1"/>
    <w:rsid w:val="00285AE2"/>
    <w:rsid w:val="002861BD"/>
    <w:rsid w:val="00286D9C"/>
    <w:rsid w:val="0029113A"/>
    <w:rsid w:val="00291966"/>
    <w:rsid w:val="00293416"/>
    <w:rsid w:val="00293652"/>
    <w:rsid w:val="00294170"/>
    <w:rsid w:val="002943E3"/>
    <w:rsid w:val="002A0044"/>
    <w:rsid w:val="002A099B"/>
    <w:rsid w:val="002A1395"/>
    <w:rsid w:val="002A32D0"/>
    <w:rsid w:val="002A381F"/>
    <w:rsid w:val="002A3CFB"/>
    <w:rsid w:val="002A45A3"/>
    <w:rsid w:val="002A4D24"/>
    <w:rsid w:val="002A4E7F"/>
    <w:rsid w:val="002A59A4"/>
    <w:rsid w:val="002A6199"/>
    <w:rsid w:val="002A643E"/>
    <w:rsid w:val="002A67DD"/>
    <w:rsid w:val="002A6995"/>
    <w:rsid w:val="002A7021"/>
    <w:rsid w:val="002B311B"/>
    <w:rsid w:val="002B6DC4"/>
    <w:rsid w:val="002B7385"/>
    <w:rsid w:val="002B799E"/>
    <w:rsid w:val="002C1494"/>
    <w:rsid w:val="002C173A"/>
    <w:rsid w:val="002C1CCD"/>
    <w:rsid w:val="002C364F"/>
    <w:rsid w:val="002C3DB2"/>
    <w:rsid w:val="002C3E28"/>
    <w:rsid w:val="002C3F10"/>
    <w:rsid w:val="002C41CE"/>
    <w:rsid w:val="002C46F0"/>
    <w:rsid w:val="002C5741"/>
    <w:rsid w:val="002C5D31"/>
    <w:rsid w:val="002C5D37"/>
    <w:rsid w:val="002C6593"/>
    <w:rsid w:val="002C68E5"/>
    <w:rsid w:val="002C69A7"/>
    <w:rsid w:val="002C6C3B"/>
    <w:rsid w:val="002C7B0A"/>
    <w:rsid w:val="002D0974"/>
    <w:rsid w:val="002D2CE7"/>
    <w:rsid w:val="002D2D70"/>
    <w:rsid w:val="002D3C4A"/>
    <w:rsid w:val="002D3CA2"/>
    <w:rsid w:val="002D44E6"/>
    <w:rsid w:val="002D46D7"/>
    <w:rsid w:val="002D4F4F"/>
    <w:rsid w:val="002D6E69"/>
    <w:rsid w:val="002D71AE"/>
    <w:rsid w:val="002D7502"/>
    <w:rsid w:val="002D7902"/>
    <w:rsid w:val="002E024A"/>
    <w:rsid w:val="002E0C7B"/>
    <w:rsid w:val="002E1378"/>
    <w:rsid w:val="002E169E"/>
    <w:rsid w:val="002E323B"/>
    <w:rsid w:val="002E32EE"/>
    <w:rsid w:val="002E51A2"/>
    <w:rsid w:val="002E5A6B"/>
    <w:rsid w:val="002E5E71"/>
    <w:rsid w:val="002E6CCC"/>
    <w:rsid w:val="002E7F20"/>
    <w:rsid w:val="002F028A"/>
    <w:rsid w:val="002F08EA"/>
    <w:rsid w:val="002F0DA3"/>
    <w:rsid w:val="002F4E6B"/>
    <w:rsid w:val="002F7222"/>
    <w:rsid w:val="002F73A1"/>
    <w:rsid w:val="002F78E6"/>
    <w:rsid w:val="0030135F"/>
    <w:rsid w:val="00302FD0"/>
    <w:rsid w:val="00303208"/>
    <w:rsid w:val="003038F4"/>
    <w:rsid w:val="00303ACD"/>
    <w:rsid w:val="00303F7F"/>
    <w:rsid w:val="0030720A"/>
    <w:rsid w:val="0031099C"/>
    <w:rsid w:val="00310DB8"/>
    <w:rsid w:val="0031240E"/>
    <w:rsid w:val="00314B5E"/>
    <w:rsid w:val="00314EFD"/>
    <w:rsid w:val="003160BD"/>
    <w:rsid w:val="0031673A"/>
    <w:rsid w:val="003221B6"/>
    <w:rsid w:val="003232D1"/>
    <w:rsid w:val="00324F4F"/>
    <w:rsid w:val="00326D26"/>
    <w:rsid w:val="00326E34"/>
    <w:rsid w:val="0032721D"/>
    <w:rsid w:val="0033223A"/>
    <w:rsid w:val="00337BAB"/>
    <w:rsid w:val="00340391"/>
    <w:rsid w:val="00341DFD"/>
    <w:rsid w:val="00344457"/>
    <w:rsid w:val="00346B9A"/>
    <w:rsid w:val="003479C4"/>
    <w:rsid w:val="00351C85"/>
    <w:rsid w:val="00360115"/>
    <w:rsid w:val="00360677"/>
    <w:rsid w:val="00361D95"/>
    <w:rsid w:val="00362651"/>
    <w:rsid w:val="0036283D"/>
    <w:rsid w:val="00362B92"/>
    <w:rsid w:val="003645AC"/>
    <w:rsid w:val="003646D2"/>
    <w:rsid w:val="00364AE6"/>
    <w:rsid w:val="00365740"/>
    <w:rsid w:val="00370662"/>
    <w:rsid w:val="00371894"/>
    <w:rsid w:val="00373E5F"/>
    <w:rsid w:val="0037426C"/>
    <w:rsid w:val="0037475A"/>
    <w:rsid w:val="00375064"/>
    <w:rsid w:val="00375601"/>
    <w:rsid w:val="00375E4A"/>
    <w:rsid w:val="00376A0A"/>
    <w:rsid w:val="00376B60"/>
    <w:rsid w:val="00377BC2"/>
    <w:rsid w:val="003806EB"/>
    <w:rsid w:val="00381B45"/>
    <w:rsid w:val="00381F3C"/>
    <w:rsid w:val="0038399F"/>
    <w:rsid w:val="00383EEC"/>
    <w:rsid w:val="00384C7E"/>
    <w:rsid w:val="003851B9"/>
    <w:rsid w:val="003852B8"/>
    <w:rsid w:val="00385642"/>
    <w:rsid w:val="00385742"/>
    <w:rsid w:val="003865C4"/>
    <w:rsid w:val="003866D9"/>
    <w:rsid w:val="003902BA"/>
    <w:rsid w:val="00390B2F"/>
    <w:rsid w:val="00391F5A"/>
    <w:rsid w:val="003934B1"/>
    <w:rsid w:val="00394B57"/>
    <w:rsid w:val="0039567B"/>
    <w:rsid w:val="00396949"/>
    <w:rsid w:val="00397CA0"/>
    <w:rsid w:val="00397EB1"/>
    <w:rsid w:val="003A0EE1"/>
    <w:rsid w:val="003A10C0"/>
    <w:rsid w:val="003A1140"/>
    <w:rsid w:val="003A125D"/>
    <w:rsid w:val="003A2F87"/>
    <w:rsid w:val="003A3587"/>
    <w:rsid w:val="003A37D4"/>
    <w:rsid w:val="003A4014"/>
    <w:rsid w:val="003A5AA3"/>
    <w:rsid w:val="003A67D6"/>
    <w:rsid w:val="003A7D26"/>
    <w:rsid w:val="003B1D1F"/>
    <w:rsid w:val="003B2387"/>
    <w:rsid w:val="003B2B1B"/>
    <w:rsid w:val="003B33DF"/>
    <w:rsid w:val="003B4611"/>
    <w:rsid w:val="003B5374"/>
    <w:rsid w:val="003B594D"/>
    <w:rsid w:val="003B5E78"/>
    <w:rsid w:val="003B6B98"/>
    <w:rsid w:val="003C0863"/>
    <w:rsid w:val="003C2A78"/>
    <w:rsid w:val="003C2E03"/>
    <w:rsid w:val="003C376D"/>
    <w:rsid w:val="003C4A97"/>
    <w:rsid w:val="003C4F41"/>
    <w:rsid w:val="003C5067"/>
    <w:rsid w:val="003C5113"/>
    <w:rsid w:val="003C65FB"/>
    <w:rsid w:val="003C6685"/>
    <w:rsid w:val="003C7A91"/>
    <w:rsid w:val="003C7C82"/>
    <w:rsid w:val="003D1435"/>
    <w:rsid w:val="003D45BF"/>
    <w:rsid w:val="003D5660"/>
    <w:rsid w:val="003D6F63"/>
    <w:rsid w:val="003D743A"/>
    <w:rsid w:val="003E2A85"/>
    <w:rsid w:val="003E4212"/>
    <w:rsid w:val="003E5747"/>
    <w:rsid w:val="003E67A4"/>
    <w:rsid w:val="003E69E6"/>
    <w:rsid w:val="003E69F9"/>
    <w:rsid w:val="003E7A7B"/>
    <w:rsid w:val="003E7D17"/>
    <w:rsid w:val="003F1264"/>
    <w:rsid w:val="003F26C4"/>
    <w:rsid w:val="003F2AE1"/>
    <w:rsid w:val="003F42FB"/>
    <w:rsid w:val="003F5409"/>
    <w:rsid w:val="003F561A"/>
    <w:rsid w:val="003F62E2"/>
    <w:rsid w:val="003F69E1"/>
    <w:rsid w:val="003F6B09"/>
    <w:rsid w:val="0040023C"/>
    <w:rsid w:val="00400F79"/>
    <w:rsid w:val="004011CF"/>
    <w:rsid w:val="004012D1"/>
    <w:rsid w:val="004018AD"/>
    <w:rsid w:val="00401D16"/>
    <w:rsid w:val="00406748"/>
    <w:rsid w:val="0040724F"/>
    <w:rsid w:val="0041043D"/>
    <w:rsid w:val="00410BB2"/>
    <w:rsid w:val="004111C2"/>
    <w:rsid w:val="00411E7C"/>
    <w:rsid w:val="00411FF5"/>
    <w:rsid w:val="00414B11"/>
    <w:rsid w:val="00414B92"/>
    <w:rsid w:val="00415342"/>
    <w:rsid w:val="00420271"/>
    <w:rsid w:val="0042045D"/>
    <w:rsid w:val="004207E0"/>
    <w:rsid w:val="00421370"/>
    <w:rsid w:val="00421F83"/>
    <w:rsid w:val="00423206"/>
    <w:rsid w:val="004243FB"/>
    <w:rsid w:val="004252F4"/>
    <w:rsid w:val="00425C42"/>
    <w:rsid w:val="00426248"/>
    <w:rsid w:val="004274F7"/>
    <w:rsid w:val="00433651"/>
    <w:rsid w:val="004352EE"/>
    <w:rsid w:val="00435829"/>
    <w:rsid w:val="00435CE2"/>
    <w:rsid w:val="00437FF0"/>
    <w:rsid w:val="00442F9B"/>
    <w:rsid w:val="0044525F"/>
    <w:rsid w:val="004454B1"/>
    <w:rsid w:val="00446D10"/>
    <w:rsid w:val="00447BEB"/>
    <w:rsid w:val="00450080"/>
    <w:rsid w:val="00450525"/>
    <w:rsid w:val="00450786"/>
    <w:rsid w:val="00452FB2"/>
    <w:rsid w:val="00453FB1"/>
    <w:rsid w:val="00455A9A"/>
    <w:rsid w:val="00456253"/>
    <w:rsid w:val="00457688"/>
    <w:rsid w:val="004609C5"/>
    <w:rsid w:val="004621E0"/>
    <w:rsid w:val="0046243C"/>
    <w:rsid w:val="00463CC5"/>
    <w:rsid w:val="004641F8"/>
    <w:rsid w:val="00465757"/>
    <w:rsid w:val="00470FF8"/>
    <w:rsid w:val="004711FC"/>
    <w:rsid w:val="00471B0B"/>
    <w:rsid w:val="00471BF0"/>
    <w:rsid w:val="00472505"/>
    <w:rsid w:val="0047382A"/>
    <w:rsid w:val="00473BA2"/>
    <w:rsid w:val="00475861"/>
    <w:rsid w:val="004759D3"/>
    <w:rsid w:val="00476013"/>
    <w:rsid w:val="004808F6"/>
    <w:rsid w:val="00480D72"/>
    <w:rsid w:val="00481469"/>
    <w:rsid w:val="00482ED3"/>
    <w:rsid w:val="00483AEA"/>
    <w:rsid w:val="0048441E"/>
    <w:rsid w:val="004845DE"/>
    <w:rsid w:val="00484A7A"/>
    <w:rsid w:val="00485472"/>
    <w:rsid w:val="00487958"/>
    <w:rsid w:val="00487DC6"/>
    <w:rsid w:val="00491974"/>
    <w:rsid w:val="00492E4F"/>
    <w:rsid w:val="00493ECD"/>
    <w:rsid w:val="00495833"/>
    <w:rsid w:val="00495A53"/>
    <w:rsid w:val="0049754E"/>
    <w:rsid w:val="004A1FCF"/>
    <w:rsid w:val="004A2BB7"/>
    <w:rsid w:val="004A2BCA"/>
    <w:rsid w:val="004A307B"/>
    <w:rsid w:val="004A3CAE"/>
    <w:rsid w:val="004A4379"/>
    <w:rsid w:val="004A5A0D"/>
    <w:rsid w:val="004A5D77"/>
    <w:rsid w:val="004A5DEA"/>
    <w:rsid w:val="004A66DA"/>
    <w:rsid w:val="004A7010"/>
    <w:rsid w:val="004B2935"/>
    <w:rsid w:val="004B2D13"/>
    <w:rsid w:val="004B2D88"/>
    <w:rsid w:val="004B38A4"/>
    <w:rsid w:val="004B4FFE"/>
    <w:rsid w:val="004B5981"/>
    <w:rsid w:val="004B616E"/>
    <w:rsid w:val="004B6444"/>
    <w:rsid w:val="004B71F3"/>
    <w:rsid w:val="004B72AB"/>
    <w:rsid w:val="004C0B42"/>
    <w:rsid w:val="004C0D42"/>
    <w:rsid w:val="004C13FE"/>
    <w:rsid w:val="004C222C"/>
    <w:rsid w:val="004C26E6"/>
    <w:rsid w:val="004C44CA"/>
    <w:rsid w:val="004C5650"/>
    <w:rsid w:val="004C5E9A"/>
    <w:rsid w:val="004D0E38"/>
    <w:rsid w:val="004D0FCB"/>
    <w:rsid w:val="004D19C4"/>
    <w:rsid w:val="004D2080"/>
    <w:rsid w:val="004D2351"/>
    <w:rsid w:val="004D2F87"/>
    <w:rsid w:val="004D356F"/>
    <w:rsid w:val="004D3C60"/>
    <w:rsid w:val="004D6AA9"/>
    <w:rsid w:val="004D6EBE"/>
    <w:rsid w:val="004D7848"/>
    <w:rsid w:val="004D79F6"/>
    <w:rsid w:val="004E0081"/>
    <w:rsid w:val="004E0CD7"/>
    <w:rsid w:val="004E169F"/>
    <w:rsid w:val="004E1E4C"/>
    <w:rsid w:val="004E516B"/>
    <w:rsid w:val="004E5368"/>
    <w:rsid w:val="004E7800"/>
    <w:rsid w:val="004E7F45"/>
    <w:rsid w:val="004F1299"/>
    <w:rsid w:val="004F1775"/>
    <w:rsid w:val="004F3CE2"/>
    <w:rsid w:val="004F493C"/>
    <w:rsid w:val="004F64F7"/>
    <w:rsid w:val="00500D0D"/>
    <w:rsid w:val="00502162"/>
    <w:rsid w:val="005037E1"/>
    <w:rsid w:val="00503DEF"/>
    <w:rsid w:val="00506740"/>
    <w:rsid w:val="00506E36"/>
    <w:rsid w:val="005111B0"/>
    <w:rsid w:val="00512BFC"/>
    <w:rsid w:val="0051318E"/>
    <w:rsid w:val="0051396E"/>
    <w:rsid w:val="00514EEB"/>
    <w:rsid w:val="00515982"/>
    <w:rsid w:val="00515BD1"/>
    <w:rsid w:val="005162ED"/>
    <w:rsid w:val="00516910"/>
    <w:rsid w:val="00516DD2"/>
    <w:rsid w:val="00517F68"/>
    <w:rsid w:val="00522117"/>
    <w:rsid w:val="005225D5"/>
    <w:rsid w:val="005237E5"/>
    <w:rsid w:val="0052384B"/>
    <w:rsid w:val="005244E2"/>
    <w:rsid w:val="00524FFF"/>
    <w:rsid w:val="005277F0"/>
    <w:rsid w:val="00530C76"/>
    <w:rsid w:val="00530E41"/>
    <w:rsid w:val="00531513"/>
    <w:rsid w:val="00532287"/>
    <w:rsid w:val="00533B46"/>
    <w:rsid w:val="0053443D"/>
    <w:rsid w:val="00534D9C"/>
    <w:rsid w:val="00534E54"/>
    <w:rsid w:val="00534FE8"/>
    <w:rsid w:val="005351AC"/>
    <w:rsid w:val="00535405"/>
    <w:rsid w:val="00536131"/>
    <w:rsid w:val="0053768E"/>
    <w:rsid w:val="00537909"/>
    <w:rsid w:val="00541B58"/>
    <w:rsid w:val="00541CB1"/>
    <w:rsid w:val="0054216C"/>
    <w:rsid w:val="00546537"/>
    <w:rsid w:val="00546A03"/>
    <w:rsid w:val="005506B9"/>
    <w:rsid w:val="00551AFF"/>
    <w:rsid w:val="0055453E"/>
    <w:rsid w:val="00556A92"/>
    <w:rsid w:val="005576CA"/>
    <w:rsid w:val="005616DD"/>
    <w:rsid w:val="005659BA"/>
    <w:rsid w:val="005676F4"/>
    <w:rsid w:val="00573F1E"/>
    <w:rsid w:val="005749E9"/>
    <w:rsid w:val="0057508B"/>
    <w:rsid w:val="00575F59"/>
    <w:rsid w:val="005760EB"/>
    <w:rsid w:val="005765D6"/>
    <w:rsid w:val="005768B2"/>
    <w:rsid w:val="005831D9"/>
    <w:rsid w:val="00584058"/>
    <w:rsid w:val="005854D6"/>
    <w:rsid w:val="00585A3A"/>
    <w:rsid w:val="00586843"/>
    <w:rsid w:val="005868F7"/>
    <w:rsid w:val="00587123"/>
    <w:rsid w:val="00587525"/>
    <w:rsid w:val="00590DB1"/>
    <w:rsid w:val="00591B7F"/>
    <w:rsid w:val="00591C5F"/>
    <w:rsid w:val="00592621"/>
    <w:rsid w:val="005928E7"/>
    <w:rsid w:val="00592C47"/>
    <w:rsid w:val="00593658"/>
    <w:rsid w:val="0059468A"/>
    <w:rsid w:val="0059495F"/>
    <w:rsid w:val="005949ED"/>
    <w:rsid w:val="0059537A"/>
    <w:rsid w:val="005959CC"/>
    <w:rsid w:val="00596FDA"/>
    <w:rsid w:val="00597020"/>
    <w:rsid w:val="005A1B45"/>
    <w:rsid w:val="005A28D1"/>
    <w:rsid w:val="005A3DB2"/>
    <w:rsid w:val="005A4D87"/>
    <w:rsid w:val="005A5030"/>
    <w:rsid w:val="005A5ACD"/>
    <w:rsid w:val="005A5DAD"/>
    <w:rsid w:val="005B082F"/>
    <w:rsid w:val="005B15BA"/>
    <w:rsid w:val="005B201C"/>
    <w:rsid w:val="005B20C8"/>
    <w:rsid w:val="005B2A88"/>
    <w:rsid w:val="005B4EC9"/>
    <w:rsid w:val="005B61F8"/>
    <w:rsid w:val="005B7CDC"/>
    <w:rsid w:val="005C07B9"/>
    <w:rsid w:val="005C2EC4"/>
    <w:rsid w:val="005C320A"/>
    <w:rsid w:val="005C52DA"/>
    <w:rsid w:val="005C6086"/>
    <w:rsid w:val="005C66AE"/>
    <w:rsid w:val="005C7180"/>
    <w:rsid w:val="005C7AE6"/>
    <w:rsid w:val="005C7B21"/>
    <w:rsid w:val="005D226A"/>
    <w:rsid w:val="005D2F83"/>
    <w:rsid w:val="005D6D7B"/>
    <w:rsid w:val="005D702E"/>
    <w:rsid w:val="005D71A8"/>
    <w:rsid w:val="005D7500"/>
    <w:rsid w:val="005E0E47"/>
    <w:rsid w:val="005E3624"/>
    <w:rsid w:val="005E63F7"/>
    <w:rsid w:val="005E70C7"/>
    <w:rsid w:val="005F05BE"/>
    <w:rsid w:val="005F2345"/>
    <w:rsid w:val="005F3899"/>
    <w:rsid w:val="005F5758"/>
    <w:rsid w:val="005F6082"/>
    <w:rsid w:val="006010A7"/>
    <w:rsid w:val="006026F1"/>
    <w:rsid w:val="00602E5F"/>
    <w:rsid w:val="0060623A"/>
    <w:rsid w:val="00607651"/>
    <w:rsid w:val="00610A44"/>
    <w:rsid w:val="00612A77"/>
    <w:rsid w:val="00613858"/>
    <w:rsid w:val="00614364"/>
    <w:rsid w:val="00614DD6"/>
    <w:rsid w:val="006158C1"/>
    <w:rsid w:val="00616AE6"/>
    <w:rsid w:val="00620A9E"/>
    <w:rsid w:val="00623AAF"/>
    <w:rsid w:val="00627932"/>
    <w:rsid w:val="00627D58"/>
    <w:rsid w:val="00630180"/>
    <w:rsid w:val="00630E27"/>
    <w:rsid w:val="006312E3"/>
    <w:rsid w:val="0063163C"/>
    <w:rsid w:val="00631C05"/>
    <w:rsid w:val="00632C5C"/>
    <w:rsid w:val="00632E96"/>
    <w:rsid w:val="00633083"/>
    <w:rsid w:val="0063357A"/>
    <w:rsid w:val="00635125"/>
    <w:rsid w:val="00635609"/>
    <w:rsid w:val="00635C09"/>
    <w:rsid w:val="00636121"/>
    <w:rsid w:val="0063698A"/>
    <w:rsid w:val="00636EFB"/>
    <w:rsid w:val="00637307"/>
    <w:rsid w:val="00637447"/>
    <w:rsid w:val="0063766B"/>
    <w:rsid w:val="0063767E"/>
    <w:rsid w:val="00637825"/>
    <w:rsid w:val="00637A03"/>
    <w:rsid w:val="00637ADE"/>
    <w:rsid w:val="00641317"/>
    <w:rsid w:val="00641B8F"/>
    <w:rsid w:val="00642673"/>
    <w:rsid w:val="006452C9"/>
    <w:rsid w:val="006462A1"/>
    <w:rsid w:val="006467FB"/>
    <w:rsid w:val="006515E9"/>
    <w:rsid w:val="00653616"/>
    <w:rsid w:val="00653CE6"/>
    <w:rsid w:val="00654F4C"/>
    <w:rsid w:val="00655331"/>
    <w:rsid w:val="00657BD7"/>
    <w:rsid w:val="00663AB9"/>
    <w:rsid w:val="006646A8"/>
    <w:rsid w:val="006660A5"/>
    <w:rsid w:val="00666714"/>
    <w:rsid w:val="00667EB7"/>
    <w:rsid w:val="006700A2"/>
    <w:rsid w:val="0067174C"/>
    <w:rsid w:val="00672195"/>
    <w:rsid w:val="0067455D"/>
    <w:rsid w:val="00674CFF"/>
    <w:rsid w:val="00675845"/>
    <w:rsid w:val="006821E2"/>
    <w:rsid w:val="00683791"/>
    <w:rsid w:val="00684171"/>
    <w:rsid w:val="0068469A"/>
    <w:rsid w:val="0068510E"/>
    <w:rsid w:val="00686EA5"/>
    <w:rsid w:val="006906A5"/>
    <w:rsid w:val="00690797"/>
    <w:rsid w:val="0069730C"/>
    <w:rsid w:val="006975D0"/>
    <w:rsid w:val="006A0EFF"/>
    <w:rsid w:val="006A13B2"/>
    <w:rsid w:val="006A1EF8"/>
    <w:rsid w:val="006A24F6"/>
    <w:rsid w:val="006A2997"/>
    <w:rsid w:val="006A354E"/>
    <w:rsid w:val="006A3FF5"/>
    <w:rsid w:val="006B31A2"/>
    <w:rsid w:val="006B73CB"/>
    <w:rsid w:val="006B76CA"/>
    <w:rsid w:val="006C4262"/>
    <w:rsid w:val="006C4F5B"/>
    <w:rsid w:val="006C5173"/>
    <w:rsid w:val="006C59DC"/>
    <w:rsid w:val="006C6619"/>
    <w:rsid w:val="006C67A8"/>
    <w:rsid w:val="006C6E6F"/>
    <w:rsid w:val="006C6FA8"/>
    <w:rsid w:val="006D01D3"/>
    <w:rsid w:val="006D14F5"/>
    <w:rsid w:val="006D3367"/>
    <w:rsid w:val="006D33DF"/>
    <w:rsid w:val="006D4228"/>
    <w:rsid w:val="006D428D"/>
    <w:rsid w:val="006D5FBC"/>
    <w:rsid w:val="006E045F"/>
    <w:rsid w:val="006E508C"/>
    <w:rsid w:val="006E7399"/>
    <w:rsid w:val="006F0D49"/>
    <w:rsid w:val="006F28B9"/>
    <w:rsid w:val="006F2C99"/>
    <w:rsid w:val="006F4924"/>
    <w:rsid w:val="006F5968"/>
    <w:rsid w:val="006F5DC5"/>
    <w:rsid w:val="006F66FB"/>
    <w:rsid w:val="006F6F86"/>
    <w:rsid w:val="006F70E0"/>
    <w:rsid w:val="006F7B8B"/>
    <w:rsid w:val="00700D2B"/>
    <w:rsid w:val="00702274"/>
    <w:rsid w:val="00703E70"/>
    <w:rsid w:val="007043D3"/>
    <w:rsid w:val="007050C2"/>
    <w:rsid w:val="00706FE5"/>
    <w:rsid w:val="007073F3"/>
    <w:rsid w:val="007108B0"/>
    <w:rsid w:val="00711A25"/>
    <w:rsid w:val="00714D25"/>
    <w:rsid w:val="00717C9E"/>
    <w:rsid w:val="0072015F"/>
    <w:rsid w:val="0072042B"/>
    <w:rsid w:val="0072048B"/>
    <w:rsid w:val="00721146"/>
    <w:rsid w:val="007224FC"/>
    <w:rsid w:val="00723D9C"/>
    <w:rsid w:val="00724295"/>
    <w:rsid w:val="00725284"/>
    <w:rsid w:val="00725B88"/>
    <w:rsid w:val="00725F21"/>
    <w:rsid w:val="00726673"/>
    <w:rsid w:val="007267CE"/>
    <w:rsid w:val="0073107C"/>
    <w:rsid w:val="00731365"/>
    <w:rsid w:val="00732739"/>
    <w:rsid w:val="007331A6"/>
    <w:rsid w:val="00734BA8"/>
    <w:rsid w:val="00737564"/>
    <w:rsid w:val="007377F8"/>
    <w:rsid w:val="00737F4C"/>
    <w:rsid w:val="0074032B"/>
    <w:rsid w:val="00740A49"/>
    <w:rsid w:val="00741F48"/>
    <w:rsid w:val="0074379B"/>
    <w:rsid w:val="00743BC1"/>
    <w:rsid w:val="007470E2"/>
    <w:rsid w:val="00747506"/>
    <w:rsid w:val="0074779B"/>
    <w:rsid w:val="00747900"/>
    <w:rsid w:val="007511E6"/>
    <w:rsid w:val="007513AB"/>
    <w:rsid w:val="00751D2C"/>
    <w:rsid w:val="00753280"/>
    <w:rsid w:val="007551F8"/>
    <w:rsid w:val="00757325"/>
    <w:rsid w:val="00757F27"/>
    <w:rsid w:val="00757F42"/>
    <w:rsid w:val="00761C80"/>
    <w:rsid w:val="007621C9"/>
    <w:rsid w:val="00762D39"/>
    <w:rsid w:val="0076667D"/>
    <w:rsid w:val="00766EC4"/>
    <w:rsid w:val="007670CD"/>
    <w:rsid w:val="00767D5E"/>
    <w:rsid w:val="007715B1"/>
    <w:rsid w:val="00771EAF"/>
    <w:rsid w:val="007757BC"/>
    <w:rsid w:val="0077597B"/>
    <w:rsid w:val="007775A4"/>
    <w:rsid w:val="0077770E"/>
    <w:rsid w:val="007802F7"/>
    <w:rsid w:val="0078089B"/>
    <w:rsid w:val="00780D4C"/>
    <w:rsid w:val="00781780"/>
    <w:rsid w:val="00783F47"/>
    <w:rsid w:val="00786059"/>
    <w:rsid w:val="007902BA"/>
    <w:rsid w:val="00792013"/>
    <w:rsid w:val="007939C9"/>
    <w:rsid w:val="007970F9"/>
    <w:rsid w:val="007A2647"/>
    <w:rsid w:val="007A271F"/>
    <w:rsid w:val="007A3404"/>
    <w:rsid w:val="007A465D"/>
    <w:rsid w:val="007A4FDB"/>
    <w:rsid w:val="007A670C"/>
    <w:rsid w:val="007A68DE"/>
    <w:rsid w:val="007A692A"/>
    <w:rsid w:val="007A6A0A"/>
    <w:rsid w:val="007A6D47"/>
    <w:rsid w:val="007B0AC8"/>
    <w:rsid w:val="007B117D"/>
    <w:rsid w:val="007B1BCC"/>
    <w:rsid w:val="007B1DFA"/>
    <w:rsid w:val="007B306C"/>
    <w:rsid w:val="007B3402"/>
    <w:rsid w:val="007C05F1"/>
    <w:rsid w:val="007C1791"/>
    <w:rsid w:val="007C25B7"/>
    <w:rsid w:val="007C2719"/>
    <w:rsid w:val="007C400A"/>
    <w:rsid w:val="007C51E8"/>
    <w:rsid w:val="007C782E"/>
    <w:rsid w:val="007D0EFB"/>
    <w:rsid w:val="007D28B2"/>
    <w:rsid w:val="007D320B"/>
    <w:rsid w:val="007D3939"/>
    <w:rsid w:val="007D419F"/>
    <w:rsid w:val="007D5777"/>
    <w:rsid w:val="007D63E1"/>
    <w:rsid w:val="007D6846"/>
    <w:rsid w:val="007D78E2"/>
    <w:rsid w:val="007E0416"/>
    <w:rsid w:val="007E210F"/>
    <w:rsid w:val="007E30AC"/>
    <w:rsid w:val="007E49A2"/>
    <w:rsid w:val="007E797A"/>
    <w:rsid w:val="007F080B"/>
    <w:rsid w:val="007F27BA"/>
    <w:rsid w:val="007F2A35"/>
    <w:rsid w:val="007F4062"/>
    <w:rsid w:val="007F7064"/>
    <w:rsid w:val="007F77B7"/>
    <w:rsid w:val="007F78F9"/>
    <w:rsid w:val="00800272"/>
    <w:rsid w:val="00801365"/>
    <w:rsid w:val="00806528"/>
    <w:rsid w:val="00806909"/>
    <w:rsid w:val="00807561"/>
    <w:rsid w:val="00810C3A"/>
    <w:rsid w:val="00810C43"/>
    <w:rsid w:val="00811892"/>
    <w:rsid w:val="008124B3"/>
    <w:rsid w:val="00812E61"/>
    <w:rsid w:val="0081717C"/>
    <w:rsid w:val="0081767F"/>
    <w:rsid w:val="0082039A"/>
    <w:rsid w:val="00822B94"/>
    <w:rsid w:val="00822FAB"/>
    <w:rsid w:val="00823BC5"/>
    <w:rsid w:val="00823CB8"/>
    <w:rsid w:val="00826B3E"/>
    <w:rsid w:val="00827020"/>
    <w:rsid w:val="00827C6C"/>
    <w:rsid w:val="00827DC4"/>
    <w:rsid w:val="008316C2"/>
    <w:rsid w:val="008317D0"/>
    <w:rsid w:val="0083381E"/>
    <w:rsid w:val="00834C19"/>
    <w:rsid w:val="008353D7"/>
    <w:rsid w:val="008356F2"/>
    <w:rsid w:val="00836B1B"/>
    <w:rsid w:val="00840BAD"/>
    <w:rsid w:val="00844C60"/>
    <w:rsid w:val="00845824"/>
    <w:rsid w:val="00845B69"/>
    <w:rsid w:val="00847477"/>
    <w:rsid w:val="00850184"/>
    <w:rsid w:val="008509C0"/>
    <w:rsid w:val="0085154E"/>
    <w:rsid w:val="00851C4E"/>
    <w:rsid w:val="008528D8"/>
    <w:rsid w:val="00852BCB"/>
    <w:rsid w:val="00852DFD"/>
    <w:rsid w:val="00854C61"/>
    <w:rsid w:val="00855D99"/>
    <w:rsid w:val="00861093"/>
    <w:rsid w:val="00863A03"/>
    <w:rsid w:val="00863E2F"/>
    <w:rsid w:val="0086568F"/>
    <w:rsid w:val="00865B16"/>
    <w:rsid w:val="00865C46"/>
    <w:rsid w:val="0086793B"/>
    <w:rsid w:val="00870BE7"/>
    <w:rsid w:val="00870F9A"/>
    <w:rsid w:val="0087286F"/>
    <w:rsid w:val="00874523"/>
    <w:rsid w:val="00875B8C"/>
    <w:rsid w:val="00880B32"/>
    <w:rsid w:val="00880C63"/>
    <w:rsid w:val="008817AA"/>
    <w:rsid w:val="0088198F"/>
    <w:rsid w:val="0088280E"/>
    <w:rsid w:val="00883332"/>
    <w:rsid w:val="00883443"/>
    <w:rsid w:val="0088372C"/>
    <w:rsid w:val="00885637"/>
    <w:rsid w:val="00886172"/>
    <w:rsid w:val="0089034C"/>
    <w:rsid w:val="00890754"/>
    <w:rsid w:val="008912D3"/>
    <w:rsid w:val="008916EB"/>
    <w:rsid w:val="00891C85"/>
    <w:rsid w:val="008924D7"/>
    <w:rsid w:val="008925D5"/>
    <w:rsid w:val="0089285E"/>
    <w:rsid w:val="00892D9C"/>
    <w:rsid w:val="00894EB5"/>
    <w:rsid w:val="0089766D"/>
    <w:rsid w:val="008A048E"/>
    <w:rsid w:val="008A22A8"/>
    <w:rsid w:val="008A27CC"/>
    <w:rsid w:val="008A378F"/>
    <w:rsid w:val="008A48C7"/>
    <w:rsid w:val="008A63B1"/>
    <w:rsid w:val="008A723F"/>
    <w:rsid w:val="008A7D0C"/>
    <w:rsid w:val="008B1291"/>
    <w:rsid w:val="008B3416"/>
    <w:rsid w:val="008B49BE"/>
    <w:rsid w:val="008B4DF9"/>
    <w:rsid w:val="008C076E"/>
    <w:rsid w:val="008C1063"/>
    <w:rsid w:val="008C1262"/>
    <w:rsid w:val="008C22CD"/>
    <w:rsid w:val="008C53D9"/>
    <w:rsid w:val="008C602D"/>
    <w:rsid w:val="008C6CFC"/>
    <w:rsid w:val="008C714C"/>
    <w:rsid w:val="008C7577"/>
    <w:rsid w:val="008D0D03"/>
    <w:rsid w:val="008D15DB"/>
    <w:rsid w:val="008D4227"/>
    <w:rsid w:val="008D5AD8"/>
    <w:rsid w:val="008D5AEA"/>
    <w:rsid w:val="008E0225"/>
    <w:rsid w:val="008E0E30"/>
    <w:rsid w:val="008E56B7"/>
    <w:rsid w:val="008E618A"/>
    <w:rsid w:val="008E73B6"/>
    <w:rsid w:val="008E7684"/>
    <w:rsid w:val="008F178A"/>
    <w:rsid w:val="008F3E8A"/>
    <w:rsid w:val="008F502B"/>
    <w:rsid w:val="008F5F79"/>
    <w:rsid w:val="008F61AF"/>
    <w:rsid w:val="008F7AFB"/>
    <w:rsid w:val="0090054E"/>
    <w:rsid w:val="009029BA"/>
    <w:rsid w:val="00903DC3"/>
    <w:rsid w:val="009062EB"/>
    <w:rsid w:val="009074CD"/>
    <w:rsid w:val="0091015A"/>
    <w:rsid w:val="009101B9"/>
    <w:rsid w:val="009101C5"/>
    <w:rsid w:val="0091489F"/>
    <w:rsid w:val="00915398"/>
    <w:rsid w:val="00915571"/>
    <w:rsid w:val="00916557"/>
    <w:rsid w:val="009166D9"/>
    <w:rsid w:val="00916A6B"/>
    <w:rsid w:val="00917D31"/>
    <w:rsid w:val="00921BC2"/>
    <w:rsid w:val="00923A86"/>
    <w:rsid w:val="00926F00"/>
    <w:rsid w:val="00930BDF"/>
    <w:rsid w:val="00931DCA"/>
    <w:rsid w:val="009329E9"/>
    <w:rsid w:val="009339EA"/>
    <w:rsid w:val="00934693"/>
    <w:rsid w:val="00934C09"/>
    <w:rsid w:val="0093733D"/>
    <w:rsid w:val="009374D9"/>
    <w:rsid w:val="00940AB0"/>
    <w:rsid w:val="009418E8"/>
    <w:rsid w:val="009431CC"/>
    <w:rsid w:val="0094372B"/>
    <w:rsid w:val="00943B49"/>
    <w:rsid w:val="00945DD5"/>
    <w:rsid w:val="00952F12"/>
    <w:rsid w:val="00953673"/>
    <w:rsid w:val="009536BA"/>
    <w:rsid w:val="00955080"/>
    <w:rsid w:val="009553CA"/>
    <w:rsid w:val="00957C6E"/>
    <w:rsid w:val="00960F52"/>
    <w:rsid w:val="00962229"/>
    <w:rsid w:val="00963203"/>
    <w:rsid w:val="00963B6B"/>
    <w:rsid w:val="00970148"/>
    <w:rsid w:val="00970295"/>
    <w:rsid w:val="0097263C"/>
    <w:rsid w:val="00973923"/>
    <w:rsid w:val="00977E01"/>
    <w:rsid w:val="00980934"/>
    <w:rsid w:val="0098120A"/>
    <w:rsid w:val="00981388"/>
    <w:rsid w:val="0098141E"/>
    <w:rsid w:val="0098171D"/>
    <w:rsid w:val="00981DF1"/>
    <w:rsid w:val="00982802"/>
    <w:rsid w:val="009829FC"/>
    <w:rsid w:val="0098319A"/>
    <w:rsid w:val="0098494D"/>
    <w:rsid w:val="00985A7A"/>
    <w:rsid w:val="00987E34"/>
    <w:rsid w:val="009914DB"/>
    <w:rsid w:val="0099204B"/>
    <w:rsid w:val="009925D0"/>
    <w:rsid w:val="0099264E"/>
    <w:rsid w:val="009934E2"/>
    <w:rsid w:val="009958B4"/>
    <w:rsid w:val="00995F7A"/>
    <w:rsid w:val="0099625E"/>
    <w:rsid w:val="009979D5"/>
    <w:rsid w:val="009A01ED"/>
    <w:rsid w:val="009A1307"/>
    <w:rsid w:val="009A1BE2"/>
    <w:rsid w:val="009A2C4C"/>
    <w:rsid w:val="009A2DEB"/>
    <w:rsid w:val="009A338F"/>
    <w:rsid w:val="009A4002"/>
    <w:rsid w:val="009A43E4"/>
    <w:rsid w:val="009A4810"/>
    <w:rsid w:val="009A4BB1"/>
    <w:rsid w:val="009A7C0B"/>
    <w:rsid w:val="009B0327"/>
    <w:rsid w:val="009B1015"/>
    <w:rsid w:val="009B187C"/>
    <w:rsid w:val="009B350D"/>
    <w:rsid w:val="009B36D5"/>
    <w:rsid w:val="009B39C4"/>
    <w:rsid w:val="009B4663"/>
    <w:rsid w:val="009B50B9"/>
    <w:rsid w:val="009B7258"/>
    <w:rsid w:val="009B7933"/>
    <w:rsid w:val="009C1203"/>
    <w:rsid w:val="009C181C"/>
    <w:rsid w:val="009C194A"/>
    <w:rsid w:val="009C1D89"/>
    <w:rsid w:val="009C306C"/>
    <w:rsid w:val="009C4494"/>
    <w:rsid w:val="009C687D"/>
    <w:rsid w:val="009C70FE"/>
    <w:rsid w:val="009C778A"/>
    <w:rsid w:val="009D0045"/>
    <w:rsid w:val="009D16E8"/>
    <w:rsid w:val="009D1BEC"/>
    <w:rsid w:val="009D2134"/>
    <w:rsid w:val="009D3E37"/>
    <w:rsid w:val="009D55F4"/>
    <w:rsid w:val="009D75D2"/>
    <w:rsid w:val="009D76E8"/>
    <w:rsid w:val="009E0A9B"/>
    <w:rsid w:val="009E0EFD"/>
    <w:rsid w:val="009E22CD"/>
    <w:rsid w:val="009E457F"/>
    <w:rsid w:val="009E55D1"/>
    <w:rsid w:val="009E7F48"/>
    <w:rsid w:val="009F22DE"/>
    <w:rsid w:val="009F4043"/>
    <w:rsid w:val="009F49C6"/>
    <w:rsid w:val="009F5E7D"/>
    <w:rsid w:val="009F6AC1"/>
    <w:rsid w:val="009F7509"/>
    <w:rsid w:val="009F7599"/>
    <w:rsid w:val="009F7EE4"/>
    <w:rsid w:val="00A01184"/>
    <w:rsid w:val="00A0168D"/>
    <w:rsid w:val="00A02A81"/>
    <w:rsid w:val="00A02B5A"/>
    <w:rsid w:val="00A02FDB"/>
    <w:rsid w:val="00A04A42"/>
    <w:rsid w:val="00A04FA4"/>
    <w:rsid w:val="00A0547E"/>
    <w:rsid w:val="00A071BC"/>
    <w:rsid w:val="00A10655"/>
    <w:rsid w:val="00A11E4C"/>
    <w:rsid w:val="00A11F0B"/>
    <w:rsid w:val="00A123B5"/>
    <w:rsid w:val="00A1274E"/>
    <w:rsid w:val="00A13E38"/>
    <w:rsid w:val="00A148E6"/>
    <w:rsid w:val="00A1536C"/>
    <w:rsid w:val="00A16928"/>
    <w:rsid w:val="00A21306"/>
    <w:rsid w:val="00A218F9"/>
    <w:rsid w:val="00A21D8E"/>
    <w:rsid w:val="00A22476"/>
    <w:rsid w:val="00A22589"/>
    <w:rsid w:val="00A23F6A"/>
    <w:rsid w:val="00A2444A"/>
    <w:rsid w:val="00A24506"/>
    <w:rsid w:val="00A24C86"/>
    <w:rsid w:val="00A31C46"/>
    <w:rsid w:val="00A31EB2"/>
    <w:rsid w:val="00A31F9A"/>
    <w:rsid w:val="00A3292F"/>
    <w:rsid w:val="00A33B64"/>
    <w:rsid w:val="00A33D04"/>
    <w:rsid w:val="00A344ED"/>
    <w:rsid w:val="00A4174E"/>
    <w:rsid w:val="00A43C68"/>
    <w:rsid w:val="00A45993"/>
    <w:rsid w:val="00A465A3"/>
    <w:rsid w:val="00A46BD7"/>
    <w:rsid w:val="00A475D9"/>
    <w:rsid w:val="00A47B99"/>
    <w:rsid w:val="00A50B78"/>
    <w:rsid w:val="00A50BFE"/>
    <w:rsid w:val="00A51FBA"/>
    <w:rsid w:val="00A5477F"/>
    <w:rsid w:val="00A54E71"/>
    <w:rsid w:val="00A5517B"/>
    <w:rsid w:val="00A56418"/>
    <w:rsid w:val="00A57EE9"/>
    <w:rsid w:val="00A61186"/>
    <w:rsid w:val="00A62AB6"/>
    <w:rsid w:val="00A64A6E"/>
    <w:rsid w:val="00A6558E"/>
    <w:rsid w:val="00A6601B"/>
    <w:rsid w:val="00A66588"/>
    <w:rsid w:val="00A6798D"/>
    <w:rsid w:val="00A7257F"/>
    <w:rsid w:val="00A72EF3"/>
    <w:rsid w:val="00A73E8A"/>
    <w:rsid w:val="00A746DC"/>
    <w:rsid w:val="00A74C4A"/>
    <w:rsid w:val="00A76152"/>
    <w:rsid w:val="00A7790D"/>
    <w:rsid w:val="00A77B0D"/>
    <w:rsid w:val="00A8084C"/>
    <w:rsid w:val="00A80973"/>
    <w:rsid w:val="00A81EE2"/>
    <w:rsid w:val="00A821DD"/>
    <w:rsid w:val="00A825C4"/>
    <w:rsid w:val="00A8307C"/>
    <w:rsid w:val="00A837EC"/>
    <w:rsid w:val="00A83A51"/>
    <w:rsid w:val="00A85200"/>
    <w:rsid w:val="00A91CC5"/>
    <w:rsid w:val="00A9360C"/>
    <w:rsid w:val="00A960B4"/>
    <w:rsid w:val="00AA116D"/>
    <w:rsid w:val="00AA2D0E"/>
    <w:rsid w:val="00AA3442"/>
    <w:rsid w:val="00AA34F9"/>
    <w:rsid w:val="00AA3C51"/>
    <w:rsid w:val="00AA3F53"/>
    <w:rsid w:val="00AA43F3"/>
    <w:rsid w:val="00AA6556"/>
    <w:rsid w:val="00AA6BA2"/>
    <w:rsid w:val="00AA6E56"/>
    <w:rsid w:val="00AA7875"/>
    <w:rsid w:val="00AB072B"/>
    <w:rsid w:val="00AB46D5"/>
    <w:rsid w:val="00AB4CA5"/>
    <w:rsid w:val="00AB6845"/>
    <w:rsid w:val="00AC0C59"/>
    <w:rsid w:val="00AC0E2E"/>
    <w:rsid w:val="00AC1D6C"/>
    <w:rsid w:val="00AC2D64"/>
    <w:rsid w:val="00AC4220"/>
    <w:rsid w:val="00AC74A1"/>
    <w:rsid w:val="00AD07E1"/>
    <w:rsid w:val="00AD1249"/>
    <w:rsid w:val="00AD2A94"/>
    <w:rsid w:val="00AD6363"/>
    <w:rsid w:val="00AD65D1"/>
    <w:rsid w:val="00AD70A4"/>
    <w:rsid w:val="00AD7ED1"/>
    <w:rsid w:val="00AE03D9"/>
    <w:rsid w:val="00AE19D4"/>
    <w:rsid w:val="00AE21F2"/>
    <w:rsid w:val="00AE366C"/>
    <w:rsid w:val="00AE38CE"/>
    <w:rsid w:val="00AE42A3"/>
    <w:rsid w:val="00AF052E"/>
    <w:rsid w:val="00AF07AA"/>
    <w:rsid w:val="00AF0C67"/>
    <w:rsid w:val="00AF3449"/>
    <w:rsid w:val="00AF6335"/>
    <w:rsid w:val="00AF7875"/>
    <w:rsid w:val="00B00638"/>
    <w:rsid w:val="00B008AF"/>
    <w:rsid w:val="00B01004"/>
    <w:rsid w:val="00B01C44"/>
    <w:rsid w:val="00B02CC0"/>
    <w:rsid w:val="00B0693F"/>
    <w:rsid w:val="00B10DF6"/>
    <w:rsid w:val="00B11BEC"/>
    <w:rsid w:val="00B14F62"/>
    <w:rsid w:val="00B203BE"/>
    <w:rsid w:val="00B204CD"/>
    <w:rsid w:val="00B20CB0"/>
    <w:rsid w:val="00B2326C"/>
    <w:rsid w:val="00B23B26"/>
    <w:rsid w:val="00B2540C"/>
    <w:rsid w:val="00B255D0"/>
    <w:rsid w:val="00B26204"/>
    <w:rsid w:val="00B3290E"/>
    <w:rsid w:val="00B34432"/>
    <w:rsid w:val="00B359FC"/>
    <w:rsid w:val="00B35E01"/>
    <w:rsid w:val="00B37799"/>
    <w:rsid w:val="00B37CC3"/>
    <w:rsid w:val="00B408D6"/>
    <w:rsid w:val="00B41857"/>
    <w:rsid w:val="00B42C88"/>
    <w:rsid w:val="00B4418A"/>
    <w:rsid w:val="00B446A9"/>
    <w:rsid w:val="00B458B5"/>
    <w:rsid w:val="00B50EE8"/>
    <w:rsid w:val="00B51595"/>
    <w:rsid w:val="00B51FE2"/>
    <w:rsid w:val="00B52531"/>
    <w:rsid w:val="00B55856"/>
    <w:rsid w:val="00B56C3E"/>
    <w:rsid w:val="00B56DDF"/>
    <w:rsid w:val="00B57DE8"/>
    <w:rsid w:val="00B60CF1"/>
    <w:rsid w:val="00B61436"/>
    <w:rsid w:val="00B61CA4"/>
    <w:rsid w:val="00B63BBB"/>
    <w:rsid w:val="00B64A2D"/>
    <w:rsid w:val="00B64E82"/>
    <w:rsid w:val="00B65EC8"/>
    <w:rsid w:val="00B66BBB"/>
    <w:rsid w:val="00B71A10"/>
    <w:rsid w:val="00B71BC6"/>
    <w:rsid w:val="00B71BEE"/>
    <w:rsid w:val="00B725D6"/>
    <w:rsid w:val="00B72C4B"/>
    <w:rsid w:val="00B7363D"/>
    <w:rsid w:val="00B73C97"/>
    <w:rsid w:val="00B745D1"/>
    <w:rsid w:val="00B74734"/>
    <w:rsid w:val="00B750A3"/>
    <w:rsid w:val="00B758A8"/>
    <w:rsid w:val="00B75A06"/>
    <w:rsid w:val="00B75B92"/>
    <w:rsid w:val="00B76CD0"/>
    <w:rsid w:val="00B77E69"/>
    <w:rsid w:val="00B804C8"/>
    <w:rsid w:val="00B80617"/>
    <w:rsid w:val="00B8067D"/>
    <w:rsid w:val="00B807E8"/>
    <w:rsid w:val="00B81108"/>
    <w:rsid w:val="00B82043"/>
    <w:rsid w:val="00B8262B"/>
    <w:rsid w:val="00B8273B"/>
    <w:rsid w:val="00B8367A"/>
    <w:rsid w:val="00B86188"/>
    <w:rsid w:val="00B90E26"/>
    <w:rsid w:val="00B90E78"/>
    <w:rsid w:val="00B91091"/>
    <w:rsid w:val="00B915B3"/>
    <w:rsid w:val="00B936CA"/>
    <w:rsid w:val="00B948C2"/>
    <w:rsid w:val="00B9709C"/>
    <w:rsid w:val="00BA08A1"/>
    <w:rsid w:val="00BA20BC"/>
    <w:rsid w:val="00BA2898"/>
    <w:rsid w:val="00BA2DC1"/>
    <w:rsid w:val="00BA33BA"/>
    <w:rsid w:val="00BA43F9"/>
    <w:rsid w:val="00BA5000"/>
    <w:rsid w:val="00BA67CC"/>
    <w:rsid w:val="00BA6D8C"/>
    <w:rsid w:val="00BB038D"/>
    <w:rsid w:val="00BB1A5A"/>
    <w:rsid w:val="00BB2A6D"/>
    <w:rsid w:val="00BB3084"/>
    <w:rsid w:val="00BB4503"/>
    <w:rsid w:val="00BB47D9"/>
    <w:rsid w:val="00BB4EF9"/>
    <w:rsid w:val="00BB594D"/>
    <w:rsid w:val="00BC181D"/>
    <w:rsid w:val="00BC339E"/>
    <w:rsid w:val="00BC4AA9"/>
    <w:rsid w:val="00BC6A4D"/>
    <w:rsid w:val="00BC6AB1"/>
    <w:rsid w:val="00BC7E11"/>
    <w:rsid w:val="00BD148C"/>
    <w:rsid w:val="00BD1EE5"/>
    <w:rsid w:val="00BD2127"/>
    <w:rsid w:val="00BD296F"/>
    <w:rsid w:val="00BD3EB3"/>
    <w:rsid w:val="00BD574E"/>
    <w:rsid w:val="00BD5B46"/>
    <w:rsid w:val="00BD7A5C"/>
    <w:rsid w:val="00BD7B97"/>
    <w:rsid w:val="00BE253B"/>
    <w:rsid w:val="00BE31DC"/>
    <w:rsid w:val="00BE68D5"/>
    <w:rsid w:val="00BE76F0"/>
    <w:rsid w:val="00BF033C"/>
    <w:rsid w:val="00BF1401"/>
    <w:rsid w:val="00BF6153"/>
    <w:rsid w:val="00BF698F"/>
    <w:rsid w:val="00C003BA"/>
    <w:rsid w:val="00C01045"/>
    <w:rsid w:val="00C01299"/>
    <w:rsid w:val="00C01A77"/>
    <w:rsid w:val="00C020A1"/>
    <w:rsid w:val="00C02167"/>
    <w:rsid w:val="00C027DF"/>
    <w:rsid w:val="00C0340C"/>
    <w:rsid w:val="00C04C1A"/>
    <w:rsid w:val="00C06CCE"/>
    <w:rsid w:val="00C06DD1"/>
    <w:rsid w:val="00C0705D"/>
    <w:rsid w:val="00C07097"/>
    <w:rsid w:val="00C10A04"/>
    <w:rsid w:val="00C11FA7"/>
    <w:rsid w:val="00C123BE"/>
    <w:rsid w:val="00C14FD8"/>
    <w:rsid w:val="00C157F3"/>
    <w:rsid w:val="00C15E9A"/>
    <w:rsid w:val="00C162B2"/>
    <w:rsid w:val="00C16568"/>
    <w:rsid w:val="00C20124"/>
    <w:rsid w:val="00C2133F"/>
    <w:rsid w:val="00C26DC1"/>
    <w:rsid w:val="00C31BD2"/>
    <w:rsid w:val="00C32B61"/>
    <w:rsid w:val="00C33E8E"/>
    <w:rsid w:val="00C34180"/>
    <w:rsid w:val="00C34B9A"/>
    <w:rsid w:val="00C357D3"/>
    <w:rsid w:val="00C35C4E"/>
    <w:rsid w:val="00C3616B"/>
    <w:rsid w:val="00C366E1"/>
    <w:rsid w:val="00C413DB"/>
    <w:rsid w:val="00C41DBF"/>
    <w:rsid w:val="00C43D5A"/>
    <w:rsid w:val="00C46242"/>
    <w:rsid w:val="00C46292"/>
    <w:rsid w:val="00C46CB1"/>
    <w:rsid w:val="00C50D26"/>
    <w:rsid w:val="00C50FEE"/>
    <w:rsid w:val="00C551D8"/>
    <w:rsid w:val="00C56734"/>
    <w:rsid w:val="00C56D6F"/>
    <w:rsid w:val="00C57271"/>
    <w:rsid w:val="00C57C83"/>
    <w:rsid w:val="00C61B72"/>
    <w:rsid w:val="00C61F5C"/>
    <w:rsid w:val="00C63BED"/>
    <w:rsid w:val="00C64EC1"/>
    <w:rsid w:val="00C702D8"/>
    <w:rsid w:val="00C710F0"/>
    <w:rsid w:val="00C712A9"/>
    <w:rsid w:val="00C71E3F"/>
    <w:rsid w:val="00C7341D"/>
    <w:rsid w:val="00C7357F"/>
    <w:rsid w:val="00C73C44"/>
    <w:rsid w:val="00C749F5"/>
    <w:rsid w:val="00C753FC"/>
    <w:rsid w:val="00C75522"/>
    <w:rsid w:val="00C77A65"/>
    <w:rsid w:val="00C80B96"/>
    <w:rsid w:val="00C82AC2"/>
    <w:rsid w:val="00C90DBF"/>
    <w:rsid w:val="00C90F22"/>
    <w:rsid w:val="00C92D88"/>
    <w:rsid w:val="00C93F8B"/>
    <w:rsid w:val="00C957DF"/>
    <w:rsid w:val="00C95823"/>
    <w:rsid w:val="00C95915"/>
    <w:rsid w:val="00CA0632"/>
    <w:rsid w:val="00CA1D38"/>
    <w:rsid w:val="00CA3025"/>
    <w:rsid w:val="00CA33C0"/>
    <w:rsid w:val="00CA7EA8"/>
    <w:rsid w:val="00CB021A"/>
    <w:rsid w:val="00CB0247"/>
    <w:rsid w:val="00CB09A8"/>
    <w:rsid w:val="00CB1048"/>
    <w:rsid w:val="00CB1E3D"/>
    <w:rsid w:val="00CB2051"/>
    <w:rsid w:val="00CB2123"/>
    <w:rsid w:val="00CB3C7B"/>
    <w:rsid w:val="00CB3DFA"/>
    <w:rsid w:val="00CB5DCB"/>
    <w:rsid w:val="00CB613D"/>
    <w:rsid w:val="00CC0EAB"/>
    <w:rsid w:val="00CC17D0"/>
    <w:rsid w:val="00CC3985"/>
    <w:rsid w:val="00CC49BF"/>
    <w:rsid w:val="00CC4C8C"/>
    <w:rsid w:val="00CC53AD"/>
    <w:rsid w:val="00CC5CFE"/>
    <w:rsid w:val="00CC5E25"/>
    <w:rsid w:val="00CC64F5"/>
    <w:rsid w:val="00CC6712"/>
    <w:rsid w:val="00CC6E41"/>
    <w:rsid w:val="00CD0D29"/>
    <w:rsid w:val="00CD4597"/>
    <w:rsid w:val="00CD47CE"/>
    <w:rsid w:val="00CD6058"/>
    <w:rsid w:val="00CD769C"/>
    <w:rsid w:val="00CE32B4"/>
    <w:rsid w:val="00CE3993"/>
    <w:rsid w:val="00CE3EDC"/>
    <w:rsid w:val="00CE46E9"/>
    <w:rsid w:val="00CE665B"/>
    <w:rsid w:val="00CE7F05"/>
    <w:rsid w:val="00CF1803"/>
    <w:rsid w:val="00CF2968"/>
    <w:rsid w:val="00CF3BDA"/>
    <w:rsid w:val="00CF4451"/>
    <w:rsid w:val="00CF44D6"/>
    <w:rsid w:val="00CF4697"/>
    <w:rsid w:val="00CF5BE9"/>
    <w:rsid w:val="00CF5C7B"/>
    <w:rsid w:val="00D000C7"/>
    <w:rsid w:val="00D01777"/>
    <w:rsid w:val="00D019A8"/>
    <w:rsid w:val="00D029C7"/>
    <w:rsid w:val="00D0321D"/>
    <w:rsid w:val="00D038C1"/>
    <w:rsid w:val="00D041C4"/>
    <w:rsid w:val="00D0646A"/>
    <w:rsid w:val="00D07355"/>
    <w:rsid w:val="00D10D9A"/>
    <w:rsid w:val="00D11515"/>
    <w:rsid w:val="00D13A3D"/>
    <w:rsid w:val="00D13AA2"/>
    <w:rsid w:val="00D13F1A"/>
    <w:rsid w:val="00D173CC"/>
    <w:rsid w:val="00D17BD0"/>
    <w:rsid w:val="00D17D8C"/>
    <w:rsid w:val="00D20E6F"/>
    <w:rsid w:val="00D21DE8"/>
    <w:rsid w:val="00D21F1A"/>
    <w:rsid w:val="00D21F68"/>
    <w:rsid w:val="00D2373A"/>
    <w:rsid w:val="00D23C1B"/>
    <w:rsid w:val="00D23CE5"/>
    <w:rsid w:val="00D24F41"/>
    <w:rsid w:val="00D26D8A"/>
    <w:rsid w:val="00D27520"/>
    <w:rsid w:val="00D27852"/>
    <w:rsid w:val="00D30382"/>
    <w:rsid w:val="00D32247"/>
    <w:rsid w:val="00D32B56"/>
    <w:rsid w:val="00D333C5"/>
    <w:rsid w:val="00D35961"/>
    <w:rsid w:val="00D35EE0"/>
    <w:rsid w:val="00D36D80"/>
    <w:rsid w:val="00D4049B"/>
    <w:rsid w:val="00D407DC"/>
    <w:rsid w:val="00D40C95"/>
    <w:rsid w:val="00D41EF5"/>
    <w:rsid w:val="00D42ACA"/>
    <w:rsid w:val="00D43600"/>
    <w:rsid w:val="00D44F32"/>
    <w:rsid w:val="00D45688"/>
    <w:rsid w:val="00D47402"/>
    <w:rsid w:val="00D4742B"/>
    <w:rsid w:val="00D512FB"/>
    <w:rsid w:val="00D51E53"/>
    <w:rsid w:val="00D5348E"/>
    <w:rsid w:val="00D5371E"/>
    <w:rsid w:val="00D53ED7"/>
    <w:rsid w:val="00D5553B"/>
    <w:rsid w:val="00D55D30"/>
    <w:rsid w:val="00D560E8"/>
    <w:rsid w:val="00D5632E"/>
    <w:rsid w:val="00D565E2"/>
    <w:rsid w:val="00D56F64"/>
    <w:rsid w:val="00D57BDC"/>
    <w:rsid w:val="00D603E6"/>
    <w:rsid w:val="00D6120A"/>
    <w:rsid w:val="00D6251D"/>
    <w:rsid w:val="00D62731"/>
    <w:rsid w:val="00D639DF"/>
    <w:rsid w:val="00D652CF"/>
    <w:rsid w:val="00D66346"/>
    <w:rsid w:val="00D6775F"/>
    <w:rsid w:val="00D677F3"/>
    <w:rsid w:val="00D701CD"/>
    <w:rsid w:val="00D71A6C"/>
    <w:rsid w:val="00D74002"/>
    <w:rsid w:val="00D743CD"/>
    <w:rsid w:val="00D75DA6"/>
    <w:rsid w:val="00D81281"/>
    <w:rsid w:val="00D82FBF"/>
    <w:rsid w:val="00D8332D"/>
    <w:rsid w:val="00D84BF7"/>
    <w:rsid w:val="00D852F4"/>
    <w:rsid w:val="00D86D52"/>
    <w:rsid w:val="00D9145A"/>
    <w:rsid w:val="00D91F2E"/>
    <w:rsid w:val="00D930B9"/>
    <w:rsid w:val="00D93354"/>
    <w:rsid w:val="00D93A1B"/>
    <w:rsid w:val="00D94109"/>
    <w:rsid w:val="00D9792B"/>
    <w:rsid w:val="00D97B43"/>
    <w:rsid w:val="00DA2A73"/>
    <w:rsid w:val="00DA5331"/>
    <w:rsid w:val="00DA651E"/>
    <w:rsid w:val="00DA6A1B"/>
    <w:rsid w:val="00DB44F0"/>
    <w:rsid w:val="00DB4C4E"/>
    <w:rsid w:val="00DB6163"/>
    <w:rsid w:val="00DB6FCA"/>
    <w:rsid w:val="00DC0B47"/>
    <w:rsid w:val="00DC1CD3"/>
    <w:rsid w:val="00DC27A3"/>
    <w:rsid w:val="00DC3256"/>
    <w:rsid w:val="00DC664B"/>
    <w:rsid w:val="00DC7C92"/>
    <w:rsid w:val="00DD0062"/>
    <w:rsid w:val="00DD0FDF"/>
    <w:rsid w:val="00DD1AB6"/>
    <w:rsid w:val="00DD22C6"/>
    <w:rsid w:val="00DD24AB"/>
    <w:rsid w:val="00DD2FC6"/>
    <w:rsid w:val="00DD3C7B"/>
    <w:rsid w:val="00DD402E"/>
    <w:rsid w:val="00DD4973"/>
    <w:rsid w:val="00DD5DD6"/>
    <w:rsid w:val="00DD5EF4"/>
    <w:rsid w:val="00DE1593"/>
    <w:rsid w:val="00DE205F"/>
    <w:rsid w:val="00DE4054"/>
    <w:rsid w:val="00DE44A3"/>
    <w:rsid w:val="00DF11E1"/>
    <w:rsid w:val="00DF12FF"/>
    <w:rsid w:val="00DF1751"/>
    <w:rsid w:val="00DF38BA"/>
    <w:rsid w:val="00DF5393"/>
    <w:rsid w:val="00DF55B3"/>
    <w:rsid w:val="00DF5CBA"/>
    <w:rsid w:val="00DF6183"/>
    <w:rsid w:val="00DF68ED"/>
    <w:rsid w:val="00DF6CBA"/>
    <w:rsid w:val="00DF7180"/>
    <w:rsid w:val="00E00FBC"/>
    <w:rsid w:val="00E01B8B"/>
    <w:rsid w:val="00E02040"/>
    <w:rsid w:val="00E023E8"/>
    <w:rsid w:val="00E033CD"/>
    <w:rsid w:val="00E05331"/>
    <w:rsid w:val="00E053BA"/>
    <w:rsid w:val="00E071EC"/>
    <w:rsid w:val="00E12005"/>
    <w:rsid w:val="00E13A45"/>
    <w:rsid w:val="00E146DD"/>
    <w:rsid w:val="00E149F4"/>
    <w:rsid w:val="00E20E2C"/>
    <w:rsid w:val="00E223FA"/>
    <w:rsid w:val="00E22CBB"/>
    <w:rsid w:val="00E26698"/>
    <w:rsid w:val="00E271EE"/>
    <w:rsid w:val="00E3098D"/>
    <w:rsid w:val="00E30E29"/>
    <w:rsid w:val="00E31004"/>
    <w:rsid w:val="00E32ADE"/>
    <w:rsid w:val="00E32F22"/>
    <w:rsid w:val="00E35F1D"/>
    <w:rsid w:val="00E469C7"/>
    <w:rsid w:val="00E512C6"/>
    <w:rsid w:val="00E520A6"/>
    <w:rsid w:val="00E52992"/>
    <w:rsid w:val="00E532AB"/>
    <w:rsid w:val="00E5345C"/>
    <w:rsid w:val="00E540A5"/>
    <w:rsid w:val="00E543CD"/>
    <w:rsid w:val="00E54AD0"/>
    <w:rsid w:val="00E54EB3"/>
    <w:rsid w:val="00E55247"/>
    <w:rsid w:val="00E564CF"/>
    <w:rsid w:val="00E57B0E"/>
    <w:rsid w:val="00E602F6"/>
    <w:rsid w:val="00E60E61"/>
    <w:rsid w:val="00E613BA"/>
    <w:rsid w:val="00E63E6B"/>
    <w:rsid w:val="00E64194"/>
    <w:rsid w:val="00E67372"/>
    <w:rsid w:val="00E7015F"/>
    <w:rsid w:val="00E70B99"/>
    <w:rsid w:val="00E712B6"/>
    <w:rsid w:val="00E731ED"/>
    <w:rsid w:val="00E73952"/>
    <w:rsid w:val="00E740EE"/>
    <w:rsid w:val="00E810CC"/>
    <w:rsid w:val="00E81195"/>
    <w:rsid w:val="00E81A31"/>
    <w:rsid w:val="00E81E74"/>
    <w:rsid w:val="00E83DD0"/>
    <w:rsid w:val="00E8609C"/>
    <w:rsid w:val="00E8630C"/>
    <w:rsid w:val="00E87439"/>
    <w:rsid w:val="00E874DD"/>
    <w:rsid w:val="00E87775"/>
    <w:rsid w:val="00E914FE"/>
    <w:rsid w:val="00E91AEC"/>
    <w:rsid w:val="00E928C5"/>
    <w:rsid w:val="00E93FB7"/>
    <w:rsid w:val="00E944F6"/>
    <w:rsid w:val="00E94E5E"/>
    <w:rsid w:val="00EA0185"/>
    <w:rsid w:val="00EA1F4B"/>
    <w:rsid w:val="00EA200A"/>
    <w:rsid w:val="00EA2B6B"/>
    <w:rsid w:val="00EA3561"/>
    <w:rsid w:val="00EA3A13"/>
    <w:rsid w:val="00EA4680"/>
    <w:rsid w:val="00EA4CE8"/>
    <w:rsid w:val="00EA5BAA"/>
    <w:rsid w:val="00EA642B"/>
    <w:rsid w:val="00EA7777"/>
    <w:rsid w:val="00EB04C8"/>
    <w:rsid w:val="00EB0779"/>
    <w:rsid w:val="00EB1CAD"/>
    <w:rsid w:val="00EB284F"/>
    <w:rsid w:val="00EB75A8"/>
    <w:rsid w:val="00EB7B9F"/>
    <w:rsid w:val="00EC222C"/>
    <w:rsid w:val="00EC2260"/>
    <w:rsid w:val="00EC319C"/>
    <w:rsid w:val="00EC43F7"/>
    <w:rsid w:val="00EC6B51"/>
    <w:rsid w:val="00ED18F2"/>
    <w:rsid w:val="00ED2844"/>
    <w:rsid w:val="00ED2F5C"/>
    <w:rsid w:val="00ED43EC"/>
    <w:rsid w:val="00ED474A"/>
    <w:rsid w:val="00ED543E"/>
    <w:rsid w:val="00ED5991"/>
    <w:rsid w:val="00EE1FD4"/>
    <w:rsid w:val="00EE3A19"/>
    <w:rsid w:val="00EE4B3C"/>
    <w:rsid w:val="00EE6764"/>
    <w:rsid w:val="00EF168C"/>
    <w:rsid w:val="00EF30AC"/>
    <w:rsid w:val="00EF36C3"/>
    <w:rsid w:val="00EF3E2D"/>
    <w:rsid w:val="00EF4778"/>
    <w:rsid w:val="00EF4E4C"/>
    <w:rsid w:val="00EF7025"/>
    <w:rsid w:val="00F01078"/>
    <w:rsid w:val="00F01560"/>
    <w:rsid w:val="00F03520"/>
    <w:rsid w:val="00F044B6"/>
    <w:rsid w:val="00F07876"/>
    <w:rsid w:val="00F10AEC"/>
    <w:rsid w:val="00F11523"/>
    <w:rsid w:val="00F1195D"/>
    <w:rsid w:val="00F11D32"/>
    <w:rsid w:val="00F123B7"/>
    <w:rsid w:val="00F1273B"/>
    <w:rsid w:val="00F1439B"/>
    <w:rsid w:val="00F153CF"/>
    <w:rsid w:val="00F17FEF"/>
    <w:rsid w:val="00F214AD"/>
    <w:rsid w:val="00F2253B"/>
    <w:rsid w:val="00F23292"/>
    <w:rsid w:val="00F25563"/>
    <w:rsid w:val="00F313BD"/>
    <w:rsid w:val="00F31814"/>
    <w:rsid w:val="00F35288"/>
    <w:rsid w:val="00F353CE"/>
    <w:rsid w:val="00F35F17"/>
    <w:rsid w:val="00F36593"/>
    <w:rsid w:val="00F36921"/>
    <w:rsid w:val="00F36B11"/>
    <w:rsid w:val="00F37700"/>
    <w:rsid w:val="00F41271"/>
    <w:rsid w:val="00F41764"/>
    <w:rsid w:val="00F42659"/>
    <w:rsid w:val="00F4393C"/>
    <w:rsid w:val="00F440A1"/>
    <w:rsid w:val="00F445F7"/>
    <w:rsid w:val="00F4587C"/>
    <w:rsid w:val="00F47D5F"/>
    <w:rsid w:val="00F52BCA"/>
    <w:rsid w:val="00F53C2F"/>
    <w:rsid w:val="00F5455E"/>
    <w:rsid w:val="00F548B7"/>
    <w:rsid w:val="00F54FF8"/>
    <w:rsid w:val="00F55C2E"/>
    <w:rsid w:val="00F57DA7"/>
    <w:rsid w:val="00F605CE"/>
    <w:rsid w:val="00F61B85"/>
    <w:rsid w:val="00F61BF2"/>
    <w:rsid w:val="00F6487F"/>
    <w:rsid w:val="00F6583B"/>
    <w:rsid w:val="00F65E68"/>
    <w:rsid w:val="00F65EAD"/>
    <w:rsid w:val="00F67537"/>
    <w:rsid w:val="00F679F9"/>
    <w:rsid w:val="00F71158"/>
    <w:rsid w:val="00F73166"/>
    <w:rsid w:val="00F73B95"/>
    <w:rsid w:val="00F73D7E"/>
    <w:rsid w:val="00F745D4"/>
    <w:rsid w:val="00F74F54"/>
    <w:rsid w:val="00F773FC"/>
    <w:rsid w:val="00F776F9"/>
    <w:rsid w:val="00F77D05"/>
    <w:rsid w:val="00F801E0"/>
    <w:rsid w:val="00F824C8"/>
    <w:rsid w:val="00F83603"/>
    <w:rsid w:val="00F8365B"/>
    <w:rsid w:val="00F84D98"/>
    <w:rsid w:val="00F87194"/>
    <w:rsid w:val="00F87E6C"/>
    <w:rsid w:val="00F90BF2"/>
    <w:rsid w:val="00F944C8"/>
    <w:rsid w:val="00F956E4"/>
    <w:rsid w:val="00F9695D"/>
    <w:rsid w:val="00F96BBC"/>
    <w:rsid w:val="00F97E09"/>
    <w:rsid w:val="00FA12C1"/>
    <w:rsid w:val="00FA1D05"/>
    <w:rsid w:val="00FA1D12"/>
    <w:rsid w:val="00FA1D65"/>
    <w:rsid w:val="00FA26A8"/>
    <w:rsid w:val="00FA3730"/>
    <w:rsid w:val="00FA444A"/>
    <w:rsid w:val="00FA6D00"/>
    <w:rsid w:val="00FA74A7"/>
    <w:rsid w:val="00FB12C2"/>
    <w:rsid w:val="00FB286E"/>
    <w:rsid w:val="00FB32A3"/>
    <w:rsid w:val="00FB5497"/>
    <w:rsid w:val="00FB558B"/>
    <w:rsid w:val="00FB70E5"/>
    <w:rsid w:val="00FB790B"/>
    <w:rsid w:val="00FC15FD"/>
    <w:rsid w:val="00FC32FD"/>
    <w:rsid w:val="00FC61BE"/>
    <w:rsid w:val="00FC69CE"/>
    <w:rsid w:val="00FD0AE0"/>
    <w:rsid w:val="00FD0F43"/>
    <w:rsid w:val="00FD1A53"/>
    <w:rsid w:val="00FD5588"/>
    <w:rsid w:val="00FD5976"/>
    <w:rsid w:val="00FD5C43"/>
    <w:rsid w:val="00FD5E36"/>
    <w:rsid w:val="00FD6252"/>
    <w:rsid w:val="00FD64AC"/>
    <w:rsid w:val="00FD71CF"/>
    <w:rsid w:val="00FD7DF2"/>
    <w:rsid w:val="00FE094E"/>
    <w:rsid w:val="00FE0B59"/>
    <w:rsid w:val="00FE1276"/>
    <w:rsid w:val="00FE1445"/>
    <w:rsid w:val="00FE1525"/>
    <w:rsid w:val="00FE1924"/>
    <w:rsid w:val="00FE2827"/>
    <w:rsid w:val="00FE304B"/>
    <w:rsid w:val="00FE3527"/>
    <w:rsid w:val="00FE6974"/>
    <w:rsid w:val="00FF28BA"/>
    <w:rsid w:val="00FF2973"/>
    <w:rsid w:val="00FF67B7"/>
    <w:rsid w:val="00FF69FA"/>
    <w:rsid w:val="00FF7B1C"/>
    <w:rsid w:val="00FF7E24"/>
    <w:rsid w:val="0182BCDB"/>
    <w:rsid w:val="01851EF1"/>
    <w:rsid w:val="01A58CAC"/>
    <w:rsid w:val="01CADB09"/>
    <w:rsid w:val="01EC986B"/>
    <w:rsid w:val="01EE48A8"/>
    <w:rsid w:val="021B87B0"/>
    <w:rsid w:val="030DC64A"/>
    <w:rsid w:val="031D4D5B"/>
    <w:rsid w:val="03A6504C"/>
    <w:rsid w:val="0462777D"/>
    <w:rsid w:val="04963CE6"/>
    <w:rsid w:val="04D1E6D0"/>
    <w:rsid w:val="0506BF87"/>
    <w:rsid w:val="05758831"/>
    <w:rsid w:val="05FC56E6"/>
    <w:rsid w:val="065477B8"/>
    <w:rsid w:val="06ACE2C9"/>
    <w:rsid w:val="06BACB4F"/>
    <w:rsid w:val="06D8FB80"/>
    <w:rsid w:val="06F9A32F"/>
    <w:rsid w:val="075C522F"/>
    <w:rsid w:val="075F27D7"/>
    <w:rsid w:val="082BFDA8"/>
    <w:rsid w:val="087554E5"/>
    <w:rsid w:val="08867B33"/>
    <w:rsid w:val="08C88491"/>
    <w:rsid w:val="09A128CC"/>
    <w:rsid w:val="0A4395C8"/>
    <w:rsid w:val="0B1721E2"/>
    <w:rsid w:val="0C84FC52"/>
    <w:rsid w:val="0CBFAD0B"/>
    <w:rsid w:val="0CD069EC"/>
    <w:rsid w:val="0CE744B5"/>
    <w:rsid w:val="0D31BF97"/>
    <w:rsid w:val="0DBDA9AD"/>
    <w:rsid w:val="0E333A98"/>
    <w:rsid w:val="0E4459DB"/>
    <w:rsid w:val="0E45D56A"/>
    <w:rsid w:val="0E58E3ED"/>
    <w:rsid w:val="0EA5F69F"/>
    <w:rsid w:val="0EBDDC20"/>
    <w:rsid w:val="0EED1197"/>
    <w:rsid w:val="0F0F9BAD"/>
    <w:rsid w:val="0F387943"/>
    <w:rsid w:val="0F5A17D3"/>
    <w:rsid w:val="0F65C414"/>
    <w:rsid w:val="0FBDCB6D"/>
    <w:rsid w:val="105710DA"/>
    <w:rsid w:val="10D1C27A"/>
    <w:rsid w:val="10F0D337"/>
    <w:rsid w:val="110F198A"/>
    <w:rsid w:val="11425F68"/>
    <w:rsid w:val="1173A0B9"/>
    <w:rsid w:val="12169255"/>
    <w:rsid w:val="124C042A"/>
    <w:rsid w:val="12B5CF2A"/>
    <w:rsid w:val="12DCBF2C"/>
    <w:rsid w:val="12EF0B29"/>
    <w:rsid w:val="139A9F90"/>
    <w:rsid w:val="141DE73C"/>
    <w:rsid w:val="1488B2C1"/>
    <w:rsid w:val="1502B105"/>
    <w:rsid w:val="15511B06"/>
    <w:rsid w:val="16D6B9E4"/>
    <w:rsid w:val="16F795D4"/>
    <w:rsid w:val="1745F971"/>
    <w:rsid w:val="17AAC4EC"/>
    <w:rsid w:val="17C05383"/>
    <w:rsid w:val="17D76712"/>
    <w:rsid w:val="17E36B41"/>
    <w:rsid w:val="189713B1"/>
    <w:rsid w:val="189724DB"/>
    <w:rsid w:val="18E29080"/>
    <w:rsid w:val="18ED98B1"/>
    <w:rsid w:val="1932E40D"/>
    <w:rsid w:val="194CE10D"/>
    <w:rsid w:val="1A097C02"/>
    <w:rsid w:val="1A18D708"/>
    <w:rsid w:val="1A7110EF"/>
    <w:rsid w:val="1AB29A6C"/>
    <w:rsid w:val="1B61B4C4"/>
    <w:rsid w:val="1BB5AF10"/>
    <w:rsid w:val="1BB6EFC7"/>
    <w:rsid w:val="1BCB06F7"/>
    <w:rsid w:val="1C08226E"/>
    <w:rsid w:val="1C323F84"/>
    <w:rsid w:val="1C988987"/>
    <w:rsid w:val="1D1966FE"/>
    <w:rsid w:val="1D50E31F"/>
    <w:rsid w:val="1D8D184C"/>
    <w:rsid w:val="1E2288DD"/>
    <w:rsid w:val="1EF392A9"/>
    <w:rsid w:val="1F2DACFD"/>
    <w:rsid w:val="1F446E25"/>
    <w:rsid w:val="1F7E3986"/>
    <w:rsid w:val="1FA22591"/>
    <w:rsid w:val="20566B10"/>
    <w:rsid w:val="207283AD"/>
    <w:rsid w:val="2131EA32"/>
    <w:rsid w:val="217E6BA0"/>
    <w:rsid w:val="2203EC27"/>
    <w:rsid w:val="2273690C"/>
    <w:rsid w:val="22D5548A"/>
    <w:rsid w:val="22DD8237"/>
    <w:rsid w:val="22DEF139"/>
    <w:rsid w:val="2317DD69"/>
    <w:rsid w:val="236ADCAB"/>
    <w:rsid w:val="23B1AD4F"/>
    <w:rsid w:val="23B4728F"/>
    <w:rsid w:val="240268BB"/>
    <w:rsid w:val="241BB1DB"/>
    <w:rsid w:val="241F41E4"/>
    <w:rsid w:val="243CF899"/>
    <w:rsid w:val="249B970B"/>
    <w:rsid w:val="24D3CB30"/>
    <w:rsid w:val="256959A7"/>
    <w:rsid w:val="25B44CEE"/>
    <w:rsid w:val="25D9D727"/>
    <w:rsid w:val="26248237"/>
    <w:rsid w:val="264E3410"/>
    <w:rsid w:val="2661AC61"/>
    <w:rsid w:val="266B7844"/>
    <w:rsid w:val="26C80386"/>
    <w:rsid w:val="27011CE6"/>
    <w:rsid w:val="27300B45"/>
    <w:rsid w:val="278929EB"/>
    <w:rsid w:val="27B53816"/>
    <w:rsid w:val="27EC8AD8"/>
    <w:rsid w:val="27F6D03A"/>
    <w:rsid w:val="280748A5"/>
    <w:rsid w:val="280B6927"/>
    <w:rsid w:val="28617CF5"/>
    <w:rsid w:val="28690BAF"/>
    <w:rsid w:val="289CED47"/>
    <w:rsid w:val="28CD7D19"/>
    <w:rsid w:val="28DBFA81"/>
    <w:rsid w:val="290B4F01"/>
    <w:rsid w:val="292F60AC"/>
    <w:rsid w:val="2932EAFD"/>
    <w:rsid w:val="2985D4D2"/>
    <w:rsid w:val="29A31906"/>
    <w:rsid w:val="29E6E105"/>
    <w:rsid w:val="2A17A80A"/>
    <w:rsid w:val="2A7F4C9F"/>
    <w:rsid w:val="2A858E6F"/>
    <w:rsid w:val="2AA1BDDC"/>
    <w:rsid w:val="2AF78249"/>
    <w:rsid w:val="2B1A10DD"/>
    <w:rsid w:val="2B9620B6"/>
    <w:rsid w:val="2BB83B7F"/>
    <w:rsid w:val="2BBF81BA"/>
    <w:rsid w:val="2C0BCA63"/>
    <w:rsid w:val="2C139B43"/>
    <w:rsid w:val="2C72332A"/>
    <w:rsid w:val="2CAE32FB"/>
    <w:rsid w:val="2CBFA3F1"/>
    <w:rsid w:val="2D1A86B3"/>
    <w:rsid w:val="2D6224F9"/>
    <w:rsid w:val="2D824361"/>
    <w:rsid w:val="2DB0B920"/>
    <w:rsid w:val="2DE7F903"/>
    <w:rsid w:val="2DF43563"/>
    <w:rsid w:val="2E1D9D52"/>
    <w:rsid w:val="2E2218AF"/>
    <w:rsid w:val="2E253E01"/>
    <w:rsid w:val="2E3FCAFF"/>
    <w:rsid w:val="2E967023"/>
    <w:rsid w:val="2F2BB518"/>
    <w:rsid w:val="2F48D558"/>
    <w:rsid w:val="2F752EFF"/>
    <w:rsid w:val="2F8AA376"/>
    <w:rsid w:val="2FCA6E1A"/>
    <w:rsid w:val="2FFBAE0F"/>
    <w:rsid w:val="30617F64"/>
    <w:rsid w:val="30AE4870"/>
    <w:rsid w:val="30E8D949"/>
    <w:rsid w:val="311C89CE"/>
    <w:rsid w:val="319CE024"/>
    <w:rsid w:val="32587F44"/>
    <w:rsid w:val="32722C1F"/>
    <w:rsid w:val="32871B9E"/>
    <w:rsid w:val="32A5484A"/>
    <w:rsid w:val="3393D810"/>
    <w:rsid w:val="33F3C48A"/>
    <w:rsid w:val="3408F229"/>
    <w:rsid w:val="342D3308"/>
    <w:rsid w:val="34317707"/>
    <w:rsid w:val="34D6053F"/>
    <w:rsid w:val="35297639"/>
    <w:rsid w:val="3561A4BC"/>
    <w:rsid w:val="3581B993"/>
    <w:rsid w:val="35BB2B83"/>
    <w:rsid w:val="35F9556A"/>
    <w:rsid w:val="3699AC96"/>
    <w:rsid w:val="36E609BF"/>
    <w:rsid w:val="36E6B0E8"/>
    <w:rsid w:val="36ECB7B3"/>
    <w:rsid w:val="371FC0A7"/>
    <w:rsid w:val="3792AAAB"/>
    <w:rsid w:val="38037688"/>
    <w:rsid w:val="380F10C5"/>
    <w:rsid w:val="381E9A47"/>
    <w:rsid w:val="382C1CFF"/>
    <w:rsid w:val="3904D880"/>
    <w:rsid w:val="39122517"/>
    <w:rsid w:val="3984E523"/>
    <w:rsid w:val="399AE7FC"/>
    <w:rsid w:val="39A35D0F"/>
    <w:rsid w:val="3A88D033"/>
    <w:rsid w:val="3AB9AC25"/>
    <w:rsid w:val="3ACA4B6D"/>
    <w:rsid w:val="3ACADF01"/>
    <w:rsid w:val="3AE265BE"/>
    <w:rsid w:val="3AF8CC18"/>
    <w:rsid w:val="3BB72F07"/>
    <w:rsid w:val="3BC05D7F"/>
    <w:rsid w:val="3C24A094"/>
    <w:rsid w:val="3C8C0AC2"/>
    <w:rsid w:val="3D1D7F75"/>
    <w:rsid w:val="3DA40D2D"/>
    <w:rsid w:val="3DAE33F4"/>
    <w:rsid w:val="3DB20116"/>
    <w:rsid w:val="3DDF4C5B"/>
    <w:rsid w:val="3E01EC2F"/>
    <w:rsid w:val="3E3CFAE5"/>
    <w:rsid w:val="3E4BE422"/>
    <w:rsid w:val="3E92C685"/>
    <w:rsid w:val="3F0C33CD"/>
    <w:rsid w:val="3F16A234"/>
    <w:rsid w:val="3F1F0FAE"/>
    <w:rsid w:val="3F617C75"/>
    <w:rsid w:val="3F963546"/>
    <w:rsid w:val="40A8B57F"/>
    <w:rsid w:val="412E48C5"/>
    <w:rsid w:val="41470627"/>
    <w:rsid w:val="41864BE1"/>
    <w:rsid w:val="4255D2F1"/>
    <w:rsid w:val="4292EED5"/>
    <w:rsid w:val="42C5086F"/>
    <w:rsid w:val="42EC340B"/>
    <w:rsid w:val="42F68BDD"/>
    <w:rsid w:val="43A9188F"/>
    <w:rsid w:val="44AA266B"/>
    <w:rsid w:val="44E482EA"/>
    <w:rsid w:val="451A98D3"/>
    <w:rsid w:val="455F6FC7"/>
    <w:rsid w:val="45D86F21"/>
    <w:rsid w:val="45D9DC55"/>
    <w:rsid w:val="460172E5"/>
    <w:rsid w:val="4645F1A9"/>
    <w:rsid w:val="4661DA55"/>
    <w:rsid w:val="466A134D"/>
    <w:rsid w:val="468366A8"/>
    <w:rsid w:val="469A0112"/>
    <w:rsid w:val="46D52EE3"/>
    <w:rsid w:val="470486D0"/>
    <w:rsid w:val="47987992"/>
    <w:rsid w:val="47A934B1"/>
    <w:rsid w:val="47CBF1C6"/>
    <w:rsid w:val="480C0C32"/>
    <w:rsid w:val="481C23AC"/>
    <w:rsid w:val="4843188A"/>
    <w:rsid w:val="4861A5A9"/>
    <w:rsid w:val="4898D909"/>
    <w:rsid w:val="48BC0726"/>
    <w:rsid w:val="4931A9F6"/>
    <w:rsid w:val="494FE508"/>
    <w:rsid w:val="4962CD77"/>
    <w:rsid w:val="4967C227"/>
    <w:rsid w:val="499641F2"/>
    <w:rsid w:val="49CB904F"/>
    <w:rsid w:val="4A59B600"/>
    <w:rsid w:val="4A6B30AB"/>
    <w:rsid w:val="4A83A059"/>
    <w:rsid w:val="4AA6D74B"/>
    <w:rsid w:val="4B174EFA"/>
    <w:rsid w:val="4B342C3C"/>
    <w:rsid w:val="4B731C3E"/>
    <w:rsid w:val="4B892897"/>
    <w:rsid w:val="4BB42A74"/>
    <w:rsid w:val="4BF3A7E8"/>
    <w:rsid w:val="4C264E1C"/>
    <w:rsid w:val="4CA1ACC7"/>
    <w:rsid w:val="4CB92322"/>
    <w:rsid w:val="4CD4E110"/>
    <w:rsid w:val="4D0D54B2"/>
    <w:rsid w:val="4D41A802"/>
    <w:rsid w:val="4DE98978"/>
    <w:rsid w:val="4E11D2F2"/>
    <w:rsid w:val="4E501C0B"/>
    <w:rsid w:val="4E8B6530"/>
    <w:rsid w:val="4EBD3683"/>
    <w:rsid w:val="4F5DEEDE"/>
    <w:rsid w:val="4F758593"/>
    <w:rsid w:val="4FA410E1"/>
    <w:rsid w:val="4FCC9B5E"/>
    <w:rsid w:val="50A967AA"/>
    <w:rsid w:val="50FB752C"/>
    <w:rsid w:val="512D00C2"/>
    <w:rsid w:val="51890BFB"/>
    <w:rsid w:val="51EC1D90"/>
    <w:rsid w:val="52061002"/>
    <w:rsid w:val="5206CDF1"/>
    <w:rsid w:val="522B597E"/>
    <w:rsid w:val="52454BBF"/>
    <w:rsid w:val="52E1F24F"/>
    <w:rsid w:val="52F3C7B6"/>
    <w:rsid w:val="536168EA"/>
    <w:rsid w:val="53832F0F"/>
    <w:rsid w:val="5406319D"/>
    <w:rsid w:val="545CEE49"/>
    <w:rsid w:val="55427FDF"/>
    <w:rsid w:val="554A2B9F"/>
    <w:rsid w:val="55519730"/>
    <w:rsid w:val="5572B991"/>
    <w:rsid w:val="55911B81"/>
    <w:rsid w:val="55B10AD2"/>
    <w:rsid w:val="5607869C"/>
    <w:rsid w:val="5611E707"/>
    <w:rsid w:val="56184C57"/>
    <w:rsid w:val="561A951F"/>
    <w:rsid w:val="561A9FC1"/>
    <w:rsid w:val="562B4A7B"/>
    <w:rsid w:val="5722F3FB"/>
    <w:rsid w:val="573896B1"/>
    <w:rsid w:val="5743FF93"/>
    <w:rsid w:val="57527B16"/>
    <w:rsid w:val="57948F0B"/>
    <w:rsid w:val="57EFA25F"/>
    <w:rsid w:val="57FEEA4C"/>
    <w:rsid w:val="5810F525"/>
    <w:rsid w:val="582CD1CD"/>
    <w:rsid w:val="58806478"/>
    <w:rsid w:val="58998CD5"/>
    <w:rsid w:val="58BDBC39"/>
    <w:rsid w:val="590093D5"/>
    <w:rsid w:val="59CCB854"/>
    <w:rsid w:val="59ECF190"/>
    <w:rsid w:val="5A12D850"/>
    <w:rsid w:val="5A366B63"/>
    <w:rsid w:val="5A423AF4"/>
    <w:rsid w:val="5A50612B"/>
    <w:rsid w:val="5A874D43"/>
    <w:rsid w:val="5AC64B10"/>
    <w:rsid w:val="5B06AC61"/>
    <w:rsid w:val="5B0DA57F"/>
    <w:rsid w:val="5BC0F977"/>
    <w:rsid w:val="5BD25328"/>
    <w:rsid w:val="5C5A5CBF"/>
    <w:rsid w:val="5C6A31C0"/>
    <w:rsid w:val="5C6AB342"/>
    <w:rsid w:val="5D85519A"/>
    <w:rsid w:val="5D95849B"/>
    <w:rsid w:val="5DA6247A"/>
    <w:rsid w:val="5DB1D424"/>
    <w:rsid w:val="5DBECCA2"/>
    <w:rsid w:val="5EA9589A"/>
    <w:rsid w:val="5EB5161E"/>
    <w:rsid w:val="5EFDA9E4"/>
    <w:rsid w:val="5F931B47"/>
    <w:rsid w:val="5FDF45A2"/>
    <w:rsid w:val="606C4753"/>
    <w:rsid w:val="60D95454"/>
    <w:rsid w:val="6100E173"/>
    <w:rsid w:val="6123E2B7"/>
    <w:rsid w:val="613FFD84"/>
    <w:rsid w:val="615F2CFF"/>
    <w:rsid w:val="624C6E60"/>
    <w:rsid w:val="627F97E7"/>
    <w:rsid w:val="62A8C96C"/>
    <w:rsid w:val="62F4AA02"/>
    <w:rsid w:val="63123D94"/>
    <w:rsid w:val="6399C172"/>
    <w:rsid w:val="641B049C"/>
    <w:rsid w:val="643EFBF1"/>
    <w:rsid w:val="6519C562"/>
    <w:rsid w:val="651B4A9B"/>
    <w:rsid w:val="652CFDCA"/>
    <w:rsid w:val="655C31EA"/>
    <w:rsid w:val="658F01BB"/>
    <w:rsid w:val="65902996"/>
    <w:rsid w:val="65C01ADF"/>
    <w:rsid w:val="65CBB48B"/>
    <w:rsid w:val="661D758A"/>
    <w:rsid w:val="663C316A"/>
    <w:rsid w:val="664BCB1A"/>
    <w:rsid w:val="665B7DED"/>
    <w:rsid w:val="6664EEEE"/>
    <w:rsid w:val="66832EA1"/>
    <w:rsid w:val="6686D6C5"/>
    <w:rsid w:val="66DA528A"/>
    <w:rsid w:val="67053812"/>
    <w:rsid w:val="67080FD1"/>
    <w:rsid w:val="6718FF27"/>
    <w:rsid w:val="679A4965"/>
    <w:rsid w:val="67E68CA0"/>
    <w:rsid w:val="69D6680C"/>
    <w:rsid w:val="6A31A361"/>
    <w:rsid w:val="6A6C195D"/>
    <w:rsid w:val="6A7BBBDB"/>
    <w:rsid w:val="6AFB75D0"/>
    <w:rsid w:val="6B32AF4B"/>
    <w:rsid w:val="6BB8CAE0"/>
    <w:rsid w:val="6BBE8D57"/>
    <w:rsid w:val="6BDEEA04"/>
    <w:rsid w:val="6C069AB8"/>
    <w:rsid w:val="6C070A2A"/>
    <w:rsid w:val="6C702F6F"/>
    <w:rsid w:val="6C8D7CBC"/>
    <w:rsid w:val="6D504309"/>
    <w:rsid w:val="6D51F1EB"/>
    <w:rsid w:val="6D5A5DB8"/>
    <w:rsid w:val="6D7BA008"/>
    <w:rsid w:val="6E8A4D98"/>
    <w:rsid w:val="6E9E47F9"/>
    <w:rsid w:val="6F24B071"/>
    <w:rsid w:val="6F4391F1"/>
    <w:rsid w:val="6FA931D7"/>
    <w:rsid w:val="6FCEF236"/>
    <w:rsid w:val="7041C555"/>
    <w:rsid w:val="704FF0C9"/>
    <w:rsid w:val="70673E17"/>
    <w:rsid w:val="70ED4FAC"/>
    <w:rsid w:val="716BB2D4"/>
    <w:rsid w:val="71801EF8"/>
    <w:rsid w:val="71D5E8BB"/>
    <w:rsid w:val="724E2B88"/>
    <w:rsid w:val="728B9B2D"/>
    <w:rsid w:val="72B12561"/>
    <w:rsid w:val="72E395E3"/>
    <w:rsid w:val="72F6BE60"/>
    <w:rsid w:val="7320D898"/>
    <w:rsid w:val="732FCF96"/>
    <w:rsid w:val="73359F67"/>
    <w:rsid w:val="73A6B198"/>
    <w:rsid w:val="74312700"/>
    <w:rsid w:val="747F6644"/>
    <w:rsid w:val="750367DB"/>
    <w:rsid w:val="75139E88"/>
    <w:rsid w:val="757CF8D0"/>
    <w:rsid w:val="758B9619"/>
    <w:rsid w:val="75CF782C"/>
    <w:rsid w:val="761B36A5"/>
    <w:rsid w:val="7644BA8E"/>
    <w:rsid w:val="76579366"/>
    <w:rsid w:val="76E42AA8"/>
    <w:rsid w:val="770DF4C7"/>
    <w:rsid w:val="77155612"/>
    <w:rsid w:val="77411686"/>
    <w:rsid w:val="7777F9CC"/>
    <w:rsid w:val="77EE6D24"/>
    <w:rsid w:val="781B2183"/>
    <w:rsid w:val="78B47C7B"/>
    <w:rsid w:val="7931A5E1"/>
    <w:rsid w:val="7985E8BD"/>
    <w:rsid w:val="79874AEF"/>
    <w:rsid w:val="79AEF0F7"/>
    <w:rsid w:val="7AA7CBBB"/>
    <w:rsid w:val="7AC99211"/>
    <w:rsid w:val="7AEAFCC5"/>
    <w:rsid w:val="7B63A2A4"/>
    <w:rsid w:val="7C14C6F3"/>
    <w:rsid w:val="7C78F617"/>
    <w:rsid w:val="7C8A7829"/>
    <w:rsid w:val="7D37ABB6"/>
    <w:rsid w:val="7D72AC91"/>
    <w:rsid w:val="7D945FD4"/>
    <w:rsid w:val="7E148849"/>
    <w:rsid w:val="7E503B84"/>
    <w:rsid w:val="7F0B8FC5"/>
    <w:rsid w:val="7F138633"/>
    <w:rsid w:val="7F95C08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A93496"/>
  <w15:docId w15:val="{90F53383-414D-45A4-A552-1939F8A6C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E205F"/>
    <w:pPr>
      <w:tabs>
        <w:tab w:val="center" w:pos="4320"/>
        <w:tab w:val="right" w:pos="8640"/>
      </w:tabs>
    </w:pPr>
  </w:style>
  <w:style w:type="character" w:customStyle="1" w:styleId="HeaderChar">
    <w:name w:val="Header Char"/>
    <w:basedOn w:val="DefaultParagraphFont"/>
    <w:link w:val="Header"/>
    <w:uiPriority w:val="99"/>
    <w:rsid w:val="00DE205F"/>
  </w:style>
  <w:style w:type="paragraph" w:styleId="Footer">
    <w:name w:val="footer"/>
    <w:basedOn w:val="Normal"/>
    <w:link w:val="FooterChar"/>
    <w:uiPriority w:val="99"/>
    <w:unhideWhenUsed/>
    <w:rsid w:val="00DE205F"/>
    <w:pPr>
      <w:tabs>
        <w:tab w:val="center" w:pos="4320"/>
        <w:tab w:val="right" w:pos="8640"/>
      </w:tabs>
    </w:pPr>
  </w:style>
  <w:style w:type="character" w:customStyle="1" w:styleId="FooterChar">
    <w:name w:val="Footer Char"/>
    <w:basedOn w:val="DefaultParagraphFont"/>
    <w:link w:val="Footer"/>
    <w:uiPriority w:val="99"/>
    <w:rsid w:val="00DE205F"/>
  </w:style>
  <w:style w:type="paragraph" w:styleId="Revision">
    <w:name w:val="Revision"/>
    <w:hidden/>
    <w:uiPriority w:val="99"/>
    <w:semiHidden/>
    <w:rsid w:val="00516910"/>
  </w:style>
  <w:style w:type="character" w:customStyle="1" w:styleId="Mention1">
    <w:name w:val="Mention1"/>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53787">
      <w:bodyDiv w:val="1"/>
      <w:marLeft w:val="0"/>
      <w:marRight w:val="0"/>
      <w:marTop w:val="0"/>
      <w:marBottom w:val="0"/>
      <w:divBdr>
        <w:top w:val="none" w:sz="0" w:space="0" w:color="auto"/>
        <w:left w:val="none" w:sz="0" w:space="0" w:color="auto"/>
        <w:bottom w:val="none" w:sz="0" w:space="0" w:color="auto"/>
        <w:right w:val="none" w:sz="0" w:space="0" w:color="auto"/>
      </w:divBdr>
    </w:div>
    <w:div w:id="415790245">
      <w:bodyDiv w:val="1"/>
      <w:marLeft w:val="0"/>
      <w:marRight w:val="0"/>
      <w:marTop w:val="0"/>
      <w:marBottom w:val="0"/>
      <w:divBdr>
        <w:top w:val="none" w:sz="0" w:space="0" w:color="auto"/>
        <w:left w:val="none" w:sz="0" w:space="0" w:color="auto"/>
        <w:bottom w:val="none" w:sz="0" w:space="0" w:color="auto"/>
        <w:right w:val="none" w:sz="0" w:space="0" w:color="auto"/>
      </w:divBdr>
    </w:div>
    <w:div w:id="598106203">
      <w:bodyDiv w:val="1"/>
      <w:marLeft w:val="0"/>
      <w:marRight w:val="0"/>
      <w:marTop w:val="0"/>
      <w:marBottom w:val="0"/>
      <w:divBdr>
        <w:top w:val="none" w:sz="0" w:space="0" w:color="auto"/>
        <w:left w:val="none" w:sz="0" w:space="0" w:color="auto"/>
        <w:bottom w:val="none" w:sz="0" w:space="0" w:color="auto"/>
        <w:right w:val="none" w:sz="0" w:space="0" w:color="auto"/>
      </w:divBdr>
      <w:divsChild>
        <w:div w:id="1150902570">
          <w:marLeft w:val="0"/>
          <w:marRight w:val="0"/>
          <w:marTop w:val="0"/>
          <w:marBottom w:val="0"/>
          <w:divBdr>
            <w:top w:val="none" w:sz="0" w:space="0" w:color="auto"/>
            <w:left w:val="none" w:sz="0" w:space="0" w:color="auto"/>
            <w:bottom w:val="none" w:sz="0" w:space="0" w:color="auto"/>
            <w:right w:val="none" w:sz="0" w:space="0" w:color="auto"/>
          </w:divBdr>
        </w:div>
      </w:divsChild>
    </w:div>
    <w:div w:id="632642472">
      <w:bodyDiv w:val="1"/>
      <w:marLeft w:val="0"/>
      <w:marRight w:val="0"/>
      <w:marTop w:val="0"/>
      <w:marBottom w:val="0"/>
      <w:divBdr>
        <w:top w:val="none" w:sz="0" w:space="0" w:color="auto"/>
        <w:left w:val="none" w:sz="0" w:space="0" w:color="auto"/>
        <w:bottom w:val="none" w:sz="0" w:space="0" w:color="auto"/>
        <w:right w:val="none" w:sz="0" w:space="0" w:color="auto"/>
      </w:divBdr>
    </w:div>
    <w:div w:id="1128820276">
      <w:bodyDiv w:val="1"/>
      <w:marLeft w:val="0"/>
      <w:marRight w:val="0"/>
      <w:marTop w:val="0"/>
      <w:marBottom w:val="0"/>
      <w:divBdr>
        <w:top w:val="none" w:sz="0" w:space="0" w:color="auto"/>
        <w:left w:val="none" w:sz="0" w:space="0" w:color="auto"/>
        <w:bottom w:val="none" w:sz="0" w:space="0" w:color="auto"/>
        <w:right w:val="none" w:sz="0" w:space="0" w:color="auto"/>
      </w:divBdr>
    </w:div>
    <w:div w:id="1224948228">
      <w:bodyDiv w:val="1"/>
      <w:marLeft w:val="0"/>
      <w:marRight w:val="0"/>
      <w:marTop w:val="0"/>
      <w:marBottom w:val="0"/>
      <w:divBdr>
        <w:top w:val="none" w:sz="0" w:space="0" w:color="auto"/>
        <w:left w:val="none" w:sz="0" w:space="0" w:color="auto"/>
        <w:bottom w:val="none" w:sz="0" w:space="0" w:color="auto"/>
        <w:right w:val="none" w:sz="0" w:space="0" w:color="auto"/>
      </w:divBdr>
    </w:div>
    <w:div w:id="1363481688">
      <w:bodyDiv w:val="1"/>
      <w:marLeft w:val="0"/>
      <w:marRight w:val="0"/>
      <w:marTop w:val="0"/>
      <w:marBottom w:val="0"/>
      <w:divBdr>
        <w:top w:val="none" w:sz="0" w:space="0" w:color="auto"/>
        <w:left w:val="none" w:sz="0" w:space="0" w:color="auto"/>
        <w:bottom w:val="none" w:sz="0" w:space="0" w:color="auto"/>
        <w:right w:val="none" w:sz="0" w:space="0" w:color="auto"/>
      </w:divBdr>
      <w:divsChild>
        <w:div w:id="1103384208">
          <w:marLeft w:val="0"/>
          <w:marRight w:val="0"/>
          <w:marTop w:val="0"/>
          <w:marBottom w:val="0"/>
          <w:divBdr>
            <w:top w:val="none" w:sz="0" w:space="0" w:color="auto"/>
            <w:left w:val="none" w:sz="0" w:space="0" w:color="auto"/>
            <w:bottom w:val="none" w:sz="0" w:space="0" w:color="auto"/>
            <w:right w:val="none" w:sz="0" w:space="0" w:color="auto"/>
          </w:divBdr>
        </w:div>
      </w:divsChild>
    </w:div>
    <w:div w:id="1476097476">
      <w:bodyDiv w:val="1"/>
      <w:marLeft w:val="0"/>
      <w:marRight w:val="0"/>
      <w:marTop w:val="0"/>
      <w:marBottom w:val="0"/>
      <w:divBdr>
        <w:top w:val="none" w:sz="0" w:space="0" w:color="auto"/>
        <w:left w:val="none" w:sz="0" w:space="0" w:color="auto"/>
        <w:bottom w:val="none" w:sz="0" w:space="0" w:color="auto"/>
        <w:right w:val="none" w:sz="0" w:space="0" w:color="auto"/>
      </w:divBdr>
    </w:div>
    <w:div w:id="1531608562">
      <w:bodyDiv w:val="1"/>
      <w:marLeft w:val="0"/>
      <w:marRight w:val="0"/>
      <w:marTop w:val="0"/>
      <w:marBottom w:val="0"/>
      <w:divBdr>
        <w:top w:val="none" w:sz="0" w:space="0" w:color="auto"/>
        <w:left w:val="none" w:sz="0" w:space="0" w:color="auto"/>
        <w:bottom w:val="none" w:sz="0" w:space="0" w:color="auto"/>
        <w:right w:val="none" w:sz="0" w:space="0" w:color="auto"/>
      </w:divBdr>
      <w:divsChild>
        <w:div w:id="1926647465">
          <w:marLeft w:val="0"/>
          <w:marRight w:val="0"/>
          <w:marTop w:val="0"/>
          <w:marBottom w:val="0"/>
          <w:divBdr>
            <w:top w:val="none" w:sz="0" w:space="0" w:color="auto"/>
            <w:left w:val="none" w:sz="0" w:space="0" w:color="auto"/>
            <w:bottom w:val="none" w:sz="0" w:space="0" w:color="auto"/>
            <w:right w:val="none" w:sz="0" w:space="0" w:color="auto"/>
          </w:divBdr>
        </w:div>
      </w:divsChild>
    </w:div>
    <w:div w:id="1576625231">
      <w:bodyDiv w:val="1"/>
      <w:marLeft w:val="0"/>
      <w:marRight w:val="0"/>
      <w:marTop w:val="0"/>
      <w:marBottom w:val="0"/>
      <w:divBdr>
        <w:top w:val="none" w:sz="0" w:space="0" w:color="auto"/>
        <w:left w:val="none" w:sz="0" w:space="0" w:color="auto"/>
        <w:bottom w:val="none" w:sz="0" w:space="0" w:color="auto"/>
        <w:right w:val="none" w:sz="0" w:space="0" w:color="auto"/>
      </w:divBdr>
    </w:div>
    <w:div w:id="17611036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CB64D825-4BC9-4995-BA68-5CA8E5985CAF}">
    <t:Anchor>
      <t:Comment id="1249456088"/>
    </t:Anchor>
    <t:History>
      <t:Event id="{F3835B5F-3F85-47A6-9D79-8BA405DDD546}" time="2021-08-22T18:48:50.38Z">
        <t:Attribution userId="S::msobolev@northwell.edu::8f03f666-1daa-48c8-9d33-50e87623ee97" userProvider="AD" userName="Sobolev, Michael"/>
        <t:Anchor>
          <t:Comment id="1249456088"/>
        </t:Anchor>
        <t:Create/>
      </t:Event>
      <t:Event id="{1E03DE2F-FB3C-48BC-9743-CBBEFF5B0B99}" time="2021-08-22T18:48:50.38Z">
        <t:Attribution userId="S::msobolev@northwell.edu::8f03f666-1daa-48c8-9d33-50e87623ee97" userProvider="AD" userName="Sobolev, Michael"/>
        <t:Anchor>
          <t:Comment id="1249456088"/>
        </t:Anchor>
        <t:Assign userId="S::KMoon2@northwell.edu::1ab3a30d-3578-4bca-a021-e06ce1a5b29d" userProvider="AD" userName="Moon, Khatiya C"/>
      </t:Event>
      <t:Event id="{6CDC8128-768A-47B0-A1E8-BEECB9B3CB8D}" time="2021-08-22T18:48:50.38Z">
        <t:Attribution userId="S::msobolev@northwell.edu::8f03f666-1daa-48c8-9d33-50e87623ee97" userProvider="AD" userName="Sobolev, Michael"/>
        <t:Anchor>
          <t:Comment id="1249456088"/>
        </t:Anchor>
        <t:SetTitle title="@Moon, Khatiya C I decided not to write anything about training because: (1) I don't know much about training (2) reviewers don't mention it (3) it doesn't fit well here in my opinion. If you think otherwise, we should discus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4Q0lW0qGoT095+gCXjlpnWUsG8g==">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</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66CE53A8425AD346B85F57CF968F6AFE" ma:contentTypeVersion="7" ma:contentTypeDescription="Create a new document." ma:contentTypeScope="" ma:versionID="a9e824ede259eedf512cd5c28f20a3b5">
  <xsd:schema xmlns:xsd="http://www.w3.org/2001/XMLSchema" xmlns:xs="http://www.w3.org/2001/XMLSchema" xmlns:p="http://schemas.microsoft.com/office/2006/metadata/properties" xmlns:ns3="4c33cd90-e2a4-4598-b503-650554f825e4" xmlns:ns4="11d62d38-f147-46ea-b92c-c3df97b0f821" targetNamespace="http://schemas.microsoft.com/office/2006/metadata/properties" ma:root="true" ma:fieldsID="e460340a3522bb3d50b478bffc7c80d0" ns3:_="" ns4:_="">
    <xsd:import namespace="4c33cd90-e2a4-4598-b503-650554f825e4"/>
    <xsd:import namespace="11d62d38-f147-46ea-b92c-c3df97b0f82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3cd90-e2a4-4598-b503-650554f825e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d62d38-f147-46ea-b92c-c3df97b0f82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3018E22-2872-431C-A379-CBFE037A91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3cd90-e2a4-4598-b503-650554f825e4"/>
    <ds:schemaRef ds:uri="11d62d38-f147-46ea-b92c-c3df97b0f8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734395-1932-4E04-BD4E-9CA8F205E478}">
  <ds:schemaRefs>
    <ds:schemaRef ds:uri="http://schemas.microsoft.com/sharepoint/v3/contenttype/forms"/>
  </ds:schemaRefs>
</ds:datastoreItem>
</file>

<file path=customXml/itemProps4.xml><?xml version="1.0" encoding="utf-8"?>
<ds:datastoreItem xmlns:ds="http://schemas.openxmlformats.org/officeDocument/2006/customXml" ds:itemID="{0B07C7BA-F6C6-4AAE-80E8-0228F5EEFD20}">
  <ds:schemaRefs>
    <ds:schemaRef ds:uri="http://schemas.openxmlformats.org/officeDocument/2006/bibliography"/>
  </ds:schemaRefs>
</ds:datastoreItem>
</file>

<file path=customXml/itemProps5.xml><?xml version="1.0" encoding="utf-8"?>
<ds:datastoreItem xmlns:ds="http://schemas.openxmlformats.org/officeDocument/2006/customXml" ds:itemID="{8AA7E941-F9C0-4136-84F5-E2DC1F854A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3724</Words>
  <Characters>78229</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cp:lastModifiedBy>Moon, Khatiya C</cp:lastModifiedBy>
  <cp:revision>5</cp:revision>
  <dcterms:created xsi:type="dcterms:W3CDTF">2022-02-01T14:35:00Z</dcterms:created>
  <dcterms:modified xsi:type="dcterms:W3CDTF">2022-02-0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0f696f-99dd-376d-b149-63ec3d8895d6</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medical-internet-research</vt:lpwstr>
  </property>
  <property fmtid="{D5CDD505-2E9C-101B-9397-08002B2CF9AE}" pid="17" name="Mendeley Recent Style Name 6_1">
    <vt:lpwstr>Journal of Medical Internet Research</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journal-of-medical-internet-research</vt:lpwstr>
  </property>
  <property fmtid="{D5CDD505-2E9C-101B-9397-08002B2CF9AE}" pid="25" name="ContentTypeId">
    <vt:lpwstr>0x01010066CE53A8425AD346B85F57CF968F6AFE</vt:lpwstr>
  </property>
</Properties>
</file>